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68E82F" w14:textId="77777777" w:rsidR="00325501" w:rsidRPr="00D56906" w:rsidRDefault="00325501" w:rsidP="008F321D">
      <w:pPr>
        <w:pStyle w:val="Heading1"/>
        <w:spacing w:before="0" w:line="480" w:lineRule="auto"/>
        <w:jc w:val="center"/>
        <w:rPr>
          <w:rFonts w:ascii="Times New Roman" w:hAnsi="Times New Roman"/>
          <w:color w:val="auto"/>
          <w:sz w:val="24"/>
          <w:szCs w:val="24"/>
          <w:lang w:val="en-US"/>
        </w:rPr>
      </w:pPr>
    </w:p>
    <w:p w14:paraId="26EAB8CC" w14:textId="77777777" w:rsidR="00344FAD" w:rsidRPr="00D56906" w:rsidRDefault="00344FAD" w:rsidP="008F321D">
      <w:pPr>
        <w:pStyle w:val="NormalWeb"/>
        <w:spacing w:before="0" w:beforeAutospacing="0" w:after="0" w:afterAutospacing="0" w:line="480" w:lineRule="auto"/>
        <w:jc w:val="center"/>
        <w:rPr>
          <w:b/>
          <w:caps/>
        </w:rPr>
      </w:pPr>
    </w:p>
    <w:p w14:paraId="15C03FD5" w14:textId="57B636E2" w:rsidR="00344FAD" w:rsidRPr="00D01E7C" w:rsidRDefault="00344FAD" w:rsidP="008F321D">
      <w:pPr>
        <w:pStyle w:val="NormalWeb"/>
        <w:spacing w:before="0" w:beforeAutospacing="0" w:after="0" w:afterAutospacing="0" w:line="480" w:lineRule="auto"/>
        <w:jc w:val="center"/>
        <w:rPr>
          <w:sz w:val="32"/>
          <w:szCs w:val="32"/>
        </w:rPr>
      </w:pPr>
      <w:r w:rsidRPr="00D01E7C">
        <w:rPr>
          <w:b/>
          <w:caps/>
          <w:sz w:val="32"/>
          <w:szCs w:val="32"/>
        </w:rPr>
        <w:t>critically ill patients</w:t>
      </w:r>
      <w:r w:rsidR="00C8032A" w:rsidRPr="00D01E7C">
        <w:rPr>
          <w:b/>
          <w:caps/>
          <w:sz w:val="32"/>
          <w:szCs w:val="32"/>
        </w:rPr>
        <w:t>’</w:t>
      </w:r>
      <w:r w:rsidRPr="00D01E7C">
        <w:rPr>
          <w:b/>
          <w:caps/>
          <w:sz w:val="32"/>
          <w:szCs w:val="32"/>
        </w:rPr>
        <w:t xml:space="preserve"> and surrogates</w:t>
      </w:r>
      <w:r w:rsidR="00C8032A" w:rsidRPr="00D01E7C">
        <w:rPr>
          <w:b/>
          <w:caps/>
          <w:sz w:val="32"/>
          <w:szCs w:val="32"/>
        </w:rPr>
        <w:t>’</w:t>
      </w:r>
      <w:r w:rsidRPr="00D01E7C">
        <w:rPr>
          <w:b/>
          <w:caps/>
          <w:sz w:val="32"/>
          <w:szCs w:val="32"/>
        </w:rPr>
        <w:t xml:space="preserve"> opinion on enrollment in clinical research</w:t>
      </w:r>
      <w:r w:rsidR="00D54066" w:rsidRPr="00D01E7C">
        <w:rPr>
          <w:b/>
          <w:caps/>
          <w:sz w:val="32"/>
          <w:szCs w:val="32"/>
        </w:rPr>
        <w:t>: A MULTICENTER SURVEY</w:t>
      </w:r>
    </w:p>
    <w:p w14:paraId="4F73F528" w14:textId="77777777" w:rsidR="00FD7C87" w:rsidRPr="004B0A27" w:rsidRDefault="00FD7C87" w:rsidP="008F321D">
      <w:pPr>
        <w:spacing w:after="0" w:line="480" w:lineRule="auto"/>
        <w:jc w:val="center"/>
        <w:rPr>
          <w:rFonts w:ascii="Times New Roman" w:eastAsia="MS Gothic" w:hAnsi="Times New Roman"/>
          <w:b/>
          <w:bCs/>
          <w:sz w:val="24"/>
          <w:szCs w:val="24"/>
          <w:lang w:val="en-US"/>
        </w:rPr>
      </w:pPr>
    </w:p>
    <w:p w14:paraId="69792C4B" w14:textId="77777777" w:rsidR="00325501" w:rsidRPr="004B0A27" w:rsidRDefault="00325501" w:rsidP="008F321D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21FC2C18" w14:textId="77777777" w:rsidR="00325501" w:rsidRPr="004B0A27" w:rsidRDefault="00325501" w:rsidP="008F321D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62E695C4" w14:textId="43CA0AEA" w:rsidR="00325501" w:rsidRPr="00D01E7C" w:rsidRDefault="00D01E7C" w:rsidP="008F321D">
      <w:pPr>
        <w:spacing w:after="0" w:line="480" w:lineRule="auto"/>
        <w:jc w:val="center"/>
        <w:rPr>
          <w:rFonts w:ascii="Times New Roman" w:hAnsi="Times New Roman"/>
          <w:sz w:val="28"/>
          <w:szCs w:val="28"/>
        </w:rPr>
      </w:pPr>
      <w:proofErr w:type="spellStart"/>
      <w:r w:rsidRPr="00D01E7C">
        <w:rPr>
          <w:rFonts w:ascii="Times New Roman" w:hAnsi="Times New Roman"/>
          <w:b/>
          <w:color w:val="000000"/>
          <w:sz w:val="36"/>
          <w:szCs w:val="36"/>
          <w:u w:val="single"/>
        </w:rPr>
        <w:t>Supporting</w:t>
      </w:r>
      <w:proofErr w:type="spellEnd"/>
      <w:r w:rsidRPr="00D01E7C">
        <w:rPr>
          <w:rFonts w:ascii="Times New Roman" w:hAnsi="Times New Roman"/>
          <w:b/>
          <w:color w:val="000000"/>
          <w:sz w:val="36"/>
          <w:szCs w:val="36"/>
          <w:u w:val="single"/>
        </w:rPr>
        <w:t xml:space="preserve"> </w:t>
      </w:r>
      <w:proofErr w:type="spellStart"/>
      <w:r w:rsidRPr="00D01E7C">
        <w:rPr>
          <w:rFonts w:ascii="Times New Roman" w:hAnsi="Times New Roman"/>
          <w:b/>
          <w:color w:val="000000"/>
          <w:sz w:val="36"/>
          <w:szCs w:val="36"/>
          <w:u w:val="single"/>
        </w:rPr>
        <w:t>information</w:t>
      </w:r>
      <w:proofErr w:type="spellEnd"/>
    </w:p>
    <w:p w14:paraId="430C7098" w14:textId="77777777" w:rsidR="00325501" w:rsidRPr="004B0A27" w:rsidRDefault="00325501" w:rsidP="008F321D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</w:p>
    <w:p w14:paraId="2700DF9A" w14:textId="77777777" w:rsidR="00325501" w:rsidRPr="004B0A27" w:rsidRDefault="00325501" w:rsidP="008F321D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3BCF9692" w14:textId="327F5042" w:rsidR="00344FAD" w:rsidRPr="004B0A27" w:rsidRDefault="00344FAD" w:rsidP="008F321D">
      <w:pPr>
        <w:pStyle w:val="Heading3"/>
        <w:shd w:val="clear" w:color="auto" w:fill="FFFFFF"/>
        <w:spacing w:before="0" w:line="480" w:lineRule="auto"/>
        <w:jc w:val="center"/>
        <w:rPr>
          <w:rFonts w:ascii="Times New Roman" w:hAnsi="Times New Roman" w:cs="Times New Roman"/>
          <w:color w:val="auto"/>
        </w:rPr>
      </w:pPr>
      <w:r w:rsidRPr="004B0A27">
        <w:rPr>
          <w:rFonts w:ascii="Times New Roman" w:hAnsi="Times New Roman" w:cs="Times New Roman"/>
          <w:color w:val="auto"/>
        </w:rPr>
        <w:t xml:space="preserve">Flavia Julie do Amaral </w:t>
      </w:r>
      <w:proofErr w:type="spellStart"/>
      <w:r w:rsidRPr="004B0A27">
        <w:rPr>
          <w:rFonts w:ascii="Times New Roman" w:hAnsi="Times New Roman" w:cs="Times New Roman"/>
          <w:color w:val="auto"/>
        </w:rPr>
        <w:t>Pfeilsticker</w:t>
      </w:r>
      <w:proofErr w:type="spellEnd"/>
      <w:r w:rsidR="002B5524" w:rsidRPr="004B0A27">
        <w:rPr>
          <w:rFonts w:ascii="Times New Roman" w:hAnsi="Times New Roman" w:cs="Times New Roman"/>
          <w:color w:val="auto"/>
        </w:rPr>
        <w:t>,</w:t>
      </w:r>
      <w:r w:rsidRPr="004B0A27">
        <w:rPr>
          <w:rFonts w:ascii="Times New Roman" w:hAnsi="Times New Roman" w:cs="Times New Roman"/>
          <w:color w:val="auto"/>
        </w:rPr>
        <w:t xml:space="preserve"> </w:t>
      </w:r>
      <w:r w:rsidRPr="004B0A27">
        <w:rPr>
          <w:rFonts w:ascii="Times New Roman" w:hAnsi="Times New Roman" w:cs="Times New Roman"/>
          <w:color w:val="auto"/>
          <w:shd w:val="clear" w:color="auto" w:fill="FFFFFF"/>
        </w:rPr>
        <w:t xml:space="preserve">Carolina Aguiar </w:t>
      </w:r>
      <w:proofErr w:type="spellStart"/>
      <w:r w:rsidRPr="004B0A27">
        <w:rPr>
          <w:rFonts w:ascii="Times New Roman" w:hAnsi="Times New Roman" w:cs="Times New Roman"/>
          <w:color w:val="auto"/>
          <w:shd w:val="clear" w:color="auto" w:fill="FFFFFF"/>
        </w:rPr>
        <w:t>SantAnna</w:t>
      </w:r>
      <w:proofErr w:type="spellEnd"/>
      <w:r w:rsidRPr="004B0A27">
        <w:rPr>
          <w:rFonts w:ascii="Times New Roman" w:hAnsi="Times New Roman" w:cs="Times New Roman"/>
          <w:color w:val="auto"/>
          <w:shd w:val="clear" w:color="auto" w:fill="FFFFFF"/>
        </w:rPr>
        <w:t xml:space="preserve"> </w:t>
      </w:r>
      <w:proofErr w:type="spellStart"/>
      <w:r w:rsidRPr="004B0A27">
        <w:rPr>
          <w:rFonts w:ascii="Times New Roman" w:hAnsi="Times New Roman" w:cs="Times New Roman"/>
          <w:color w:val="auto"/>
          <w:shd w:val="clear" w:color="auto" w:fill="FFFFFF"/>
        </w:rPr>
        <w:t>Siqueri</w:t>
      </w:r>
      <w:proofErr w:type="spellEnd"/>
      <w:r w:rsidRPr="004B0A27">
        <w:rPr>
          <w:rFonts w:ascii="Times New Roman" w:hAnsi="Times New Roman" w:cs="Times New Roman"/>
          <w:color w:val="auto"/>
          <w:shd w:val="clear" w:color="auto" w:fill="FFFFFF"/>
        </w:rPr>
        <w:t xml:space="preserve">, </w:t>
      </w:r>
      <w:proofErr w:type="spellStart"/>
      <w:r w:rsidRPr="004B0A27">
        <w:rPr>
          <w:rFonts w:ascii="Times New Roman" w:hAnsi="Times New Roman" w:cs="Times New Roman"/>
          <w:color w:val="auto"/>
          <w:shd w:val="clear" w:color="auto" w:fill="FFFFFF"/>
        </w:rPr>
        <w:t>Niklas</w:t>
      </w:r>
      <w:proofErr w:type="spellEnd"/>
      <w:r w:rsidRPr="004B0A27">
        <w:rPr>
          <w:rFonts w:ascii="Times New Roman" w:hAnsi="Times New Roman" w:cs="Times New Roman"/>
          <w:color w:val="auto"/>
          <w:shd w:val="clear" w:color="auto" w:fill="FFFFFF"/>
        </w:rPr>
        <w:t xml:space="preserve"> </w:t>
      </w:r>
      <w:proofErr w:type="spellStart"/>
      <w:r w:rsidRPr="004B0A27">
        <w:rPr>
          <w:rFonts w:ascii="Times New Roman" w:hAnsi="Times New Roman" w:cs="Times New Roman"/>
          <w:color w:val="auto"/>
          <w:shd w:val="clear" w:color="auto" w:fill="FFFFFF"/>
        </w:rPr>
        <w:t>Soderberg</w:t>
      </w:r>
      <w:proofErr w:type="spellEnd"/>
      <w:r w:rsidRPr="004B0A27">
        <w:rPr>
          <w:rFonts w:ascii="Times New Roman" w:hAnsi="Times New Roman" w:cs="Times New Roman"/>
          <w:color w:val="auto"/>
          <w:shd w:val="clear" w:color="auto" w:fill="FFFFFF"/>
        </w:rPr>
        <w:t xml:space="preserve"> Campos, Fernanda </w:t>
      </w:r>
      <w:r w:rsidR="00832EEB" w:rsidRPr="00B06100">
        <w:rPr>
          <w:rFonts w:ascii="Times New Roman" w:hAnsi="Times New Roman" w:cs="Times New Roman"/>
          <w:color w:val="auto"/>
          <w:u w:color="000000"/>
          <w:shd w:val="clear" w:color="auto" w:fill="FFFFFF"/>
          <w:lang w:val="pt-PT"/>
        </w:rPr>
        <w:t>Guimarães</w:t>
      </w:r>
      <w:r w:rsidRPr="004B0A27">
        <w:rPr>
          <w:rFonts w:ascii="Times New Roman" w:hAnsi="Times New Roman" w:cs="Times New Roman"/>
          <w:color w:val="auto"/>
          <w:shd w:val="clear" w:color="auto" w:fill="FFFFFF"/>
        </w:rPr>
        <w:t xml:space="preserve"> Aguiar, </w:t>
      </w:r>
      <w:r w:rsidRPr="004B0A27">
        <w:rPr>
          <w:rFonts w:ascii="Times New Roman" w:hAnsi="Times New Roman" w:cs="Times New Roman"/>
          <w:color w:val="auto"/>
        </w:rPr>
        <w:t xml:space="preserve">Maria Laura </w:t>
      </w:r>
      <w:proofErr w:type="spellStart"/>
      <w:r w:rsidRPr="004B0A27">
        <w:rPr>
          <w:rFonts w:ascii="Times New Roman" w:hAnsi="Times New Roman" w:cs="Times New Roman"/>
          <w:color w:val="auto"/>
        </w:rPr>
        <w:t>Romagnoli</w:t>
      </w:r>
      <w:proofErr w:type="spellEnd"/>
      <w:r w:rsidRPr="004B0A27">
        <w:rPr>
          <w:rFonts w:ascii="Times New Roman" w:hAnsi="Times New Roman" w:cs="Times New Roman"/>
          <w:color w:val="auto"/>
        </w:rPr>
        <w:t xml:space="preserve">, </w:t>
      </w:r>
      <w:r w:rsidRPr="004B0A27">
        <w:rPr>
          <w:rFonts w:ascii="Times New Roman" w:hAnsi="Times New Roman" w:cs="Times New Roman"/>
          <w:color w:val="auto"/>
          <w:shd w:val="clear" w:color="auto" w:fill="FFFFFF"/>
        </w:rPr>
        <w:t xml:space="preserve">Renato Carneiro de Freitas Chaves, Carolina </w:t>
      </w:r>
      <w:proofErr w:type="spellStart"/>
      <w:r w:rsidRPr="004B0A27">
        <w:rPr>
          <w:rFonts w:ascii="Times New Roman" w:hAnsi="Times New Roman" w:cs="Times New Roman"/>
          <w:color w:val="auto"/>
          <w:shd w:val="clear" w:color="auto" w:fill="FFFFFF"/>
        </w:rPr>
        <w:t>Scoqui</w:t>
      </w:r>
      <w:proofErr w:type="spellEnd"/>
      <w:r w:rsidRPr="004B0A27">
        <w:rPr>
          <w:rFonts w:ascii="Times New Roman" w:hAnsi="Times New Roman" w:cs="Times New Roman"/>
          <w:color w:val="auto"/>
          <w:shd w:val="clear" w:color="auto" w:fill="FFFFFF"/>
        </w:rPr>
        <w:t xml:space="preserve"> Guimarães, Adriano José Pereira, </w:t>
      </w:r>
      <w:r w:rsidRPr="004B0A27">
        <w:rPr>
          <w:rFonts w:ascii="Times New Roman" w:hAnsi="Times New Roman" w:cs="Times New Roman"/>
          <w:bCs/>
          <w:color w:val="auto"/>
        </w:rPr>
        <w:t xml:space="preserve">Ricardo Luiz </w:t>
      </w:r>
      <w:proofErr w:type="spellStart"/>
      <w:r w:rsidRPr="004B0A27">
        <w:rPr>
          <w:rFonts w:ascii="Times New Roman" w:hAnsi="Times New Roman" w:cs="Times New Roman"/>
          <w:bCs/>
          <w:color w:val="auto"/>
        </w:rPr>
        <w:t>Cordioli</w:t>
      </w:r>
      <w:proofErr w:type="spellEnd"/>
      <w:r w:rsidRPr="004B0A27">
        <w:rPr>
          <w:rFonts w:ascii="Times New Roman" w:hAnsi="Times New Roman" w:cs="Times New Roman"/>
          <w:bCs/>
          <w:color w:val="auto"/>
        </w:rPr>
        <w:t xml:space="preserve">, </w:t>
      </w:r>
      <w:r w:rsidR="000F456F" w:rsidRPr="004B0A27">
        <w:rPr>
          <w:rFonts w:ascii="Times New Roman" w:hAnsi="Times New Roman" w:cs="Times New Roman"/>
          <w:bCs/>
          <w:color w:val="auto"/>
        </w:rPr>
        <w:t xml:space="preserve">Ary Serpa Neto, </w:t>
      </w:r>
      <w:proofErr w:type="spellStart"/>
      <w:r w:rsidRPr="004B0A27">
        <w:rPr>
          <w:rFonts w:ascii="Times New Roman" w:hAnsi="Times New Roman" w:cs="Times New Roman"/>
          <w:bCs/>
          <w:color w:val="auto"/>
        </w:rPr>
        <w:t>Murillo</w:t>
      </w:r>
      <w:proofErr w:type="spellEnd"/>
      <w:r w:rsidRPr="004B0A27">
        <w:rPr>
          <w:rFonts w:ascii="Times New Roman" w:hAnsi="Times New Roman" w:cs="Times New Roman"/>
          <w:bCs/>
          <w:color w:val="auto"/>
        </w:rPr>
        <w:t xml:space="preserve"> </w:t>
      </w:r>
      <w:proofErr w:type="spellStart"/>
      <w:r w:rsidRPr="004B0A27">
        <w:rPr>
          <w:rFonts w:ascii="Times New Roman" w:hAnsi="Times New Roman" w:cs="Times New Roman"/>
          <w:bCs/>
          <w:color w:val="auto"/>
        </w:rPr>
        <w:t>Santucci</w:t>
      </w:r>
      <w:proofErr w:type="spellEnd"/>
      <w:r w:rsidRPr="004B0A27">
        <w:rPr>
          <w:rFonts w:ascii="Times New Roman" w:hAnsi="Times New Roman" w:cs="Times New Roman"/>
          <w:bCs/>
          <w:color w:val="auto"/>
        </w:rPr>
        <w:t xml:space="preserve"> Cesar Assun</w:t>
      </w:r>
      <w:r w:rsidR="002B5524" w:rsidRPr="004B0A27">
        <w:rPr>
          <w:rFonts w:ascii="Times New Roman" w:hAnsi="Times New Roman" w:cs="Times New Roman"/>
          <w:bCs/>
          <w:color w:val="auto"/>
        </w:rPr>
        <w:t>ç</w:t>
      </w:r>
      <w:r w:rsidRPr="004B0A27">
        <w:rPr>
          <w:rFonts w:ascii="Times New Roman" w:hAnsi="Times New Roman" w:cs="Times New Roman"/>
          <w:bCs/>
          <w:color w:val="auto"/>
        </w:rPr>
        <w:t>ão</w:t>
      </w:r>
      <w:r w:rsidR="000F456F" w:rsidRPr="004B0A27">
        <w:rPr>
          <w:rFonts w:ascii="Times New Roman" w:hAnsi="Times New Roman" w:cs="Times New Roman"/>
          <w:bCs/>
          <w:color w:val="auto"/>
        </w:rPr>
        <w:t xml:space="preserve">, </w:t>
      </w:r>
      <w:r w:rsidRPr="004B0A27">
        <w:rPr>
          <w:rFonts w:ascii="Times New Roman" w:hAnsi="Times New Roman" w:cs="Times New Roman"/>
          <w:color w:val="auto"/>
        </w:rPr>
        <w:t>Thiago D</w:t>
      </w:r>
      <w:r w:rsidR="002B5524" w:rsidRPr="004B0A27">
        <w:rPr>
          <w:rFonts w:ascii="Times New Roman" w:hAnsi="Times New Roman" w:cs="Times New Roman"/>
          <w:color w:val="auto"/>
        </w:rPr>
        <w:t>omingos</w:t>
      </w:r>
      <w:r w:rsidRPr="004B0A27">
        <w:rPr>
          <w:rFonts w:ascii="Times New Roman" w:hAnsi="Times New Roman" w:cs="Times New Roman"/>
          <w:color w:val="auto"/>
        </w:rPr>
        <w:t xml:space="preserve"> Corrêa</w:t>
      </w:r>
    </w:p>
    <w:p w14:paraId="6FA178BE" w14:textId="0298D27C" w:rsidR="00325501" w:rsidRPr="004B0A27" w:rsidRDefault="00325501" w:rsidP="008F321D">
      <w:pPr>
        <w:tabs>
          <w:tab w:val="left" w:pos="851"/>
        </w:tabs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20A21007" w14:textId="6A06F686" w:rsidR="00740264" w:rsidRPr="004B0A27" w:rsidRDefault="00740264" w:rsidP="008F321D">
      <w:pPr>
        <w:spacing w:after="0" w:line="480" w:lineRule="auto"/>
        <w:ind w:firstLine="720"/>
        <w:jc w:val="both"/>
        <w:rPr>
          <w:rFonts w:ascii="Times New Roman" w:eastAsia="Times New Roman" w:hAnsi="Times New Roman"/>
          <w:bCs/>
          <w:sz w:val="24"/>
          <w:szCs w:val="24"/>
        </w:rPr>
      </w:pPr>
    </w:p>
    <w:p w14:paraId="282C51EA" w14:textId="474F52AD" w:rsidR="008F321D" w:rsidRPr="004B0A27" w:rsidRDefault="008F321D" w:rsidP="008F321D">
      <w:pPr>
        <w:spacing w:after="0" w:line="480" w:lineRule="auto"/>
        <w:ind w:firstLine="720"/>
        <w:jc w:val="both"/>
        <w:rPr>
          <w:rFonts w:ascii="Times New Roman" w:eastAsia="Times New Roman" w:hAnsi="Times New Roman"/>
          <w:bCs/>
          <w:sz w:val="24"/>
          <w:szCs w:val="24"/>
        </w:rPr>
      </w:pPr>
    </w:p>
    <w:p w14:paraId="49239A6D" w14:textId="0464574B" w:rsidR="008F321D" w:rsidRPr="004B0A27" w:rsidRDefault="008F321D" w:rsidP="008F321D">
      <w:pPr>
        <w:spacing w:after="0" w:line="480" w:lineRule="auto"/>
        <w:ind w:firstLine="720"/>
        <w:jc w:val="both"/>
        <w:rPr>
          <w:rFonts w:ascii="Times New Roman" w:eastAsia="Times New Roman" w:hAnsi="Times New Roman"/>
          <w:bCs/>
          <w:sz w:val="24"/>
          <w:szCs w:val="24"/>
        </w:rPr>
      </w:pPr>
    </w:p>
    <w:p w14:paraId="18758DE6" w14:textId="39118E0C" w:rsidR="004B0A27" w:rsidRDefault="004B0A27" w:rsidP="008F321D">
      <w:pPr>
        <w:spacing w:after="0" w:line="480" w:lineRule="auto"/>
        <w:ind w:firstLine="720"/>
        <w:jc w:val="both"/>
        <w:rPr>
          <w:rFonts w:ascii="Times New Roman" w:eastAsia="Times New Roman" w:hAnsi="Times New Roman"/>
          <w:bCs/>
          <w:sz w:val="24"/>
          <w:szCs w:val="24"/>
        </w:rPr>
      </w:pPr>
    </w:p>
    <w:p w14:paraId="7183306F" w14:textId="50E5F681" w:rsidR="00D01E7C" w:rsidRDefault="00D01E7C" w:rsidP="008F321D">
      <w:pPr>
        <w:spacing w:after="0" w:line="480" w:lineRule="auto"/>
        <w:ind w:firstLine="720"/>
        <w:jc w:val="both"/>
        <w:rPr>
          <w:rFonts w:ascii="Times New Roman" w:eastAsia="Times New Roman" w:hAnsi="Times New Roman"/>
          <w:bCs/>
          <w:sz w:val="24"/>
          <w:szCs w:val="24"/>
        </w:rPr>
      </w:pPr>
    </w:p>
    <w:p w14:paraId="212E8729" w14:textId="77777777" w:rsidR="00D01E7C" w:rsidRPr="004B0A27" w:rsidRDefault="00D01E7C" w:rsidP="008F321D">
      <w:pPr>
        <w:spacing w:after="0" w:line="480" w:lineRule="auto"/>
        <w:ind w:firstLine="720"/>
        <w:jc w:val="both"/>
        <w:rPr>
          <w:rFonts w:ascii="Times New Roman" w:eastAsia="Times New Roman" w:hAnsi="Times New Roman"/>
          <w:bCs/>
          <w:sz w:val="24"/>
          <w:szCs w:val="24"/>
        </w:rPr>
      </w:pPr>
    </w:p>
    <w:p w14:paraId="233A79A2" w14:textId="64359E0C" w:rsidR="009628AC" w:rsidRPr="004B0A27" w:rsidRDefault="009628AC" w:rsidP="008F321D">
      <w:pPr>
        <w:spacing w:after="0" w:line="480" w:lineRule="auto"/>
        <w:jc w:val="both"/>
        <w:rPr>
          <w:rFonts w:ascii="Times New Roman" w:eastAsia="Times New Roman" w:hAnsi="Times New Roman"/>
          <w:b/>
          <w:color w:val="000000" w:themeColor="text1"/>
          <w:sz w:val="24"/>
          <w:szCs w:val="24"/>
          <w:lang w:val="en-US" w:eastAsia="pt-BR"/>
        </w:rPr>
      </w:pPr>
      <w:r w:rsidRPr="004B0A27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lastRenderedPageBreak/>
        <w:t xml:space="preserve">SURVEY FOR </w:t>
      </w:r>
      <w:r w:rsidR="00344FAD" w:rsidRPr="004B0A27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PATIENTS</w:t>
      </w:r>
    </w:p>
    <w:p w14:paraId="76F62305" w14:textId="764D92A6" w:rsidR="009628AC" w:rsidRPr="004B0A27" w:rsidRDefault="009628AC" w:rsidP="008F321D">
      <w:pPr>
        <w:pStyle w:val="HTMLPreformatted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8FFE065" w14:textId="77777777" w:rsidR="002B5524" w:rsidRPr="004B0A27" w:rsidRDefault="002B5524" w:rsidP="008F321D">
      <w:pPr>
        <w:pStyle w:val="HTMLPreformatted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8B6E35C" w14:textId="0BE36233" w:rsidR="002B5524" w:rsidRPr="004B0A27" w:rsidRDefault="00344FAD" w:rsidP="004B0A27">
      <w:pPr>
        <w:pStyle w:val="HTMLPreformatted"/>
        <w:numPr>
          <w:ilvl w:val="0"/>
          <w:numId w:val="6"/>
        </w:numPr>
        <w:spacing w:line="480" w:lineRule="auto"/>
        <w:ind w:left="284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B0A27">
        <w:rPr>
          <w:rFonts w:ascii="Times New Roman" w:hAnsi="Times New Roman" w:cs="Times New Roman"/>
          <w:b/>
          <w:sz w:val="24"/>
          <w:szCs w:val="24"/>
          <w:lang w:val="en-US"/>
        </w:rPr>
        <w:t>DEMOGRAPHIC DATA</w:t>
      </w:r>
    </w:p>
    <w:p w14:paraId="1ACCCEE4" w14:textId="77777777" w:rsidR="009628AC" w:rsidRPr="004B0A27" w:rsidRDefault="009628AC" w:rsidP="008F321D">
      <w:pPr>
        <w:pStyle w:val="ListParagraph"/>
        <w:numPr>
          <w:ilvl w:val="0"/>
          <w:numId w:val="1"/>
        </w:numPr>
        <w:spacing w:line="480" w:lineRule="auto"/>
        <w:ind w:left="360"/>
        <w:jc w:val="both"/>
        <w:rPr>
          <w:lang w:val="en-US"/>
        </w:rPr>
      </w:pPr>
      <w:r w:rsidRPr="004B0A27">
        <w:rPr>
          <w:lang w:val="en-US"/>
        </w:rPr>
        <w:t xml:space="preserve">Age: ____ </w:t>
      </w:r>
    </w:p>
    <w:p w14:paraId="3E29AFA9" w14:textId="4B499D31" w:rsidR="009628AC" w:rsidRPr="004B0A27" w:rsidRDefault="009628AC" w:rsidP="008F321D">
      <w:pPr>
        <w:pStyle w:val="ListParagraph"/>
        <w:numPr>
          <w:ilvl w:val="0"/>
          <w:numId w:val="1"/>
        </w:numPr>
        <w:spacing w:line="480" w:lineRule="auto"/>
        <w:ind w:left="426" w:hanging="426"/>
        <w:jc w:val="both"/>
        <w:rPr>
          <w:lang w:val="en-US"/>
        </w:rPr>
      </w:pPr>
      <w:r w:rsidRPr="004B0A27">
        <w:rPr>
          <w:lang w:val="en-US"/>
        </w:rPr>
        <w:t xml:space="preserve">Gender:  </w:t>
      </w:r>
      <w:r w:rsidR="00F36083" w:rsidRPr="004B0A27">
        <w:rPr>
          <w:lang w:val="en-US"/>
        </w:rPr>
        <w:t xml:space="preserve">  </w:t>
      </w:r>
      <w:proofErr w:type="gramStart"/>
      <w:r w:rsidR="00F36083" w:rsidRPr="004B0A27">
        <w:rPr>
          <w:lang w:val="en-US"/>
        </w:rPr>
        <w:t xml:space="preserve">  </w:t>
      </w:r>
      <w:r w:rsidRPr="004B0A27">
        <w:rPr>
          <w:lang w:val="en-US"/>
        </w:rPr>
        <w:t xml:space="preserve"> </w:t>
      </w:r>
      <w:r w:rsidR="00344FAD" w:rsidRPr="004B0A27">
        <w:rPr>
          <w:lang w:val="en-US"/>
        </w:rPr>
        <w:t>(</w:t>
      </w:r>
      <w:proofErr w:type="gramEnd"/>
      <w:r w:rsidR="00344FAD" w:rsidRPr="004B0A27">
        <w:rPr>
          <w:lang w:val="en-US"/>
        </w:rPr>
        <w:t xml:space="preserve">  ) </w:t>
      </w:r>
      <w:r w:rsidRPr="004B0A27">
        <w:rPr>
          <w:lang w:val="en-US"/>
        </w:rPr>
        <w:t xml:space="preserve"> Male</w:t>
      </w:r>
      <w:r w:rsidRPr="004B0A27">
        <w:rPr>
          <w:lang w:val="en-US"/>
        </w:rPr>
        <w:tab/>
        <w:t xml:space="preserve"> </w:t>
      </w:r>
      <w:r w:rsidR="00F36083" w:rsidRPr="004B0A27">
        <w:rPr>
          <w:lang w:val="en-US"/>
        </w:rPr>
        <w:t xml:space="preserve">    </w:t>
      </w:r>
      <w:r w:rsidR="00344FAD" w:rsidRPr="004B0A27">
        <w:rPr>
          <w:lang w:val="en-US"/>
        </w:rPr>
        <w:t>(  )</w:t>
      </w:r>
      <w:r w:rsidRPr="004B0A27">
        <w:rPr>
          <w:lang w:val="en-US"/>
        </w:rPr>
        <w:t xml:space="preserve">   Female</w:t>
      </w:r>
    </w:p>
    <w:p w14:paraId="71D28813" w14:textId="629B655F" w:rsidR="00344FAD" w:rsidRPr="004B0A27" w:rsidRDefault="00344FAD" w:rsidP="008F321D">
      <w:pPr>
        <w:pStyle w:val="ListParagraph"/>
        <w:numPr>
          <w:ilvl w:val="0"/>
          <w:numId w:val="1"/>
        </w:numPr>
        <w:spacing w:line="480" w:lineRule="auto"/>
        <w:ind w:left="360"/>
        <w:jc w:val="both"/>
        <w:rPr>
          <w:lang w:val="en-US"/>
        </w:rPr>
      </w:pPr>
      <w:r w:rsidRPr="004B0A27">
        <w:rPr>
          <w:lang w:val="en-US"/>
        </w:rPr>
        <w:t>Education</w:t>
      </w:r>
      <w:r w:rsidR="00C8032A" w:rsidRPr="004B0A27">
        <w:rPr>
          <w:lang w:val="en-US"/>
        </w:rPr>
        <w:t>al</w:t>
      </w:r>
      <w:r w:rsidRPr="004B0A27">
        <w:rPr>
          <w:lang w:val="en-US"/>
        </w:rPr>
        <w:t xml:space="preserve"> level</w:t>
      </w:r>
    </w:p>
    <w:p w14:paraId="7BA42A0C" w14:textId="56A2E3D5" w:rsidR="00344FAD" w:rsidRPr="004B0A27" w:rsidRDefault="00344FAD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Higher education</w:t>
      </w:r>
    </w:p>
    <w:p w14:paraId="69614F9A" w14:textId="420B5492" w:rsidR="00344FAD" w:rsidRPr="004B0A27" w:rsidRDefault="00344FAD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High school   </w:t>
      </w:r>
    </w:p>
    <w:p w14:paraId="59E87D73" w14:textId="0FEE8F1D" w:rsidR="00344FAD" w:rsidRPr="004B0A27" w:rsidRDefault="00344FAD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Primary school</w:t>
      </w:r>
    </w:p>
    <w:p w14:paraId="10B776EF" w14:textId="35AB02EA" w:rsidR="00344FAD" w:rsidRPr="004B0A27" w:rsidRDefault="00344FAD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Master’s / PhD</w:t>
      </w:r>
    </w:p>
    <w:p w14:paraId="0552BFED" w14:textId="5E52040E" w:rsidR="00344FAD" w:rsidRPr="004B0A27" w:rsidRDefault="00344FAD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Illiterate</w:t>
      </w:r>
    </w:p>
    <w:p w14:paraId="0B726368" w14:textId="59D699EF" w:rsidR="00344FAD" w:rsidRPr="004B0A27" w:rsidRDefault="00344FAD" w:rsidP="008F321D">
      <w:pPr>
        <w:pStyle w:val="ListParagraph"/>
        <w:numPr>
          <w:ilvl w:val="0"/>
          <w:numId w:val="1"/>
        </w:numPr>
        <w:spacing w:line="480" w:lineRule="auto"/>
        <w:ind w:left="284"/>
        <w:jc w:val="both"/>
        <w:rPr>
          <w:lang w:val="en-US"/>
        </w:rPr>
      </w:pPr>
      <w:r w:rsidRPr="004B0A27">
        <w:rPr>
          <w:lang w:val="en-US"/>
        </w:rPr>
        <w:t>Religion</w:t>
      </w:r>
    </w:p>
    <w:p w14:paraId="670F4E42" w14:textId="6F5697EB" w:rsidR="00344FAD" w:rsidRPr="004B0A27" w:rsidRDefault="00344FAD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Catholic </w:t>
      </w:r>
    </w:p>
    <w:p w14:paraId="7589E517" w14:textId="0D843A21" w:rsidR="00344FAD" w:rsidRPr="004B0A27" w:rsidRDefault="00344FAD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Other</w:t>
      </w:r>
    </w:p>
    <w:p w14:paraId="3D41FD26" w14:textId="11E16954" w:rsidR="00344FAD" w:rsidRPr="004B0A27" w:rsidRDefault="00344FAD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Evangelic</w:t>
      </w:r>
    </w:p>
    <w:p w14:paraId="1BE17F90" w14:textId="77777777" w:rsidR="00344FAD" w:rsidRPr="004B0A27" w:rsidRDefault="00344FAD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No religion</w:t>
      </w:r>
    </w:p>
    <w:p w14:paraId="7B30CE9B" w14:textId="439E713D" w:rsidR="00344FAD" w:rsidRPr="004B0A27" w:rsidRDefault="00344FAD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Jewish</w:t>
      </w:r>
    </w:p>
    <w:p w14:paraId="4BC5FDE8" w14:textId="4B33284C" w:rsidR="00344FAD" w:rsidRPr="004B0A27" w:rsidRDefault="00C8032A" w:rsidP="008F321D">
      <w:pPr>
        <w:pStyle w:val="ListParagraph"/>
        <w:numPr>
          <w:ilvl w:val="0"/>
          <w:numId w:val="1"/>
        </w:numPr>
        <w:spacing w:line="480" w:lineRule="auto"/>
        <w:ind w:left="284"/>
        <w:jc w:val="both"/>
        <w:rPr>
          <w:lang w:val="en-US"/>
        </w:rPr>
      </w:pPr>
      <w:r w:rsidRPr="004B0A27">
        <w:rPr>
          <w:lang w:val="en-US"/>
        </w:rPr>
        <w:t xml:space="preserve">Place </w:t>
      </w:r>
      <w:r w:rsidR="00344FAD" w:rsidRPr="004B0A27">
        <w:rPr>
          <w:lang w:val="en-US"/>
        </w:rPr>
        <w:t>of residenc</w:t>
      </w:r>
      <w:r w:rsidRPr="004B0A27">
        <w:rPr>
          <w:lang w:val="en-US"/>
        </w:rPr>
        <w:t>e</w:t>
      </w:r>
    </w:p>
    <w:p w14:paraId="5833A495" w14:textId="066AD43B" w:rsidR="00344FAD" w:rsidRPr="004B0A27" w:rsidRDefault="00344FAD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Southeast</w:t>
      </w:r>
    </w:p>
    <w:p w14:paraId="286B3A8E" w14:textId="4B5C9E1F" w:rsidR="00344FAD" w:rsidRPr="004B0A27" w:rsidRDefault="00344FAD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South</w:t>
      </w:r>
    </w:p>
    <w:p w14:paraId="7C768032" w14:textId="3B2AD810" w:rsidR="00344FAD" w:rsidRPr="004B0A27" w:rsidRDefault="00344FAD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Central-west</w:t>
      </w:r>
    </w:p>
    <w:p w14:paraId="675DA54A" w14:textId="75AFBE9E" w:rsidR="00344FAD" w:rsidRPr="004B0A27" w:rsidRDefault="00344FAD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Northeast</w:t>
      </w:r>
    </w:p>
    <w:p w14:paraId="34E8C95E" w14:textId="4F8F81E7" w:rsidR="00344FAD" w:rsidRPr="004B0A27" w:rsidRDefault="00344FAD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lastRenderedPageBreak/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North</w:t>
      </w:r>
    </w:p>
    <w:p w14:paraId="4F774CAA" w14:textId="53A66868" w:rsidR="00344FAD" w:rsidRPr="004B0A27" w:rsidRDefault="00344FAD" w:rsidP="008F321D">
      <w:pPr>
        <w:pStyle w:val="ListParagraph"/>
        <w:numPr>
          <w:ilvl w:val="0"/>
          <w:numId w:val="1"/>
        </w:numPr>
        <w:spacing w:line="480" w:lineRule="auto"/>
        <w:ind w:left="284"/>
        <w:jc w:val="both"/>
        <w:rPr>
          <w:lang w:val="en-US"/>
        </w:rPr>
      </w:pPr>
      <w:r w:rsidRPr="004B0A27">
        <w:rPr>
          <w:lang w:val="en-US"/>
        </w:rPr>
        <w:t>Family income</w:t>
      </w:r>
    </w:p>
    <w:p w14:paraId="32002FC1" w14:textId="0679FF44" w:rsidR="00344FAD" w:rsidRPr="004B0A27" w:rsidRDefault="00344FAD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&gt; 10 minimum wage</w:t>
      </w:r>
      <w:r w:rsidR="00C8032A" w:rsidRPr="004B0A27">
        <w:rPr>
          <w:rFonts w:ascii="Times New Roman" w:hAnsi="Times New Roman"/>
          <w:sz w:val="24"/>
          <w:szCs w:val="24"/>
          <w:lang w:val="en-US"/>
        </w:rPr>
        <w:t>s</w:t>
      </w:r>
    </w:p>
    <w:p w14:paraId="731627A8" w14:textId="11428B74" w:rsidR="00344FAD" w:rsidRPr="004B0A27" w:rsidRDefault="00344FAD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2 - 5 minimum wage</w:t>
      </w:r>
      <w:r w:rsidR="00C8032A" w:rsidRPr="004B0A27">
        <w:rPr>
          <w:rFonts w:ascii="Times New Roman" w:hAnsi="Times New Roman"/>
          <w:sz w:val="24"/>
          <w:szCs w:val="24"/>
          <w:lang w:val="en-US"/>
        </w:rPr>
        <w:t>s</w:t>
      </w:r>
    </w:p>
    <w:p w14:paraId="50AF0E51" w14:textId="40EC9A03" w:rsidR="00344FAD" w:rsidRPr="004B0A27" w:rsidRDefault="00344FAD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6 - 10 minimum wage</w:t>
      </w:r>
      <w:r w:rsidR="00C8032A" w:rsidRPr="004B0A27">
        <w:rPr>
          <w:rFonts w:ascii="Times New Roman" w:hAnsi="Times New Roman"/>
          <w:sz w:val="24"/>
          <w:szCs w:val="24"/>
          <w:lang w:val="en-US"/>
        </w:rPr>
        <w:t>s</w:t>
      </w:r>
    </w:p>
    <w:p w14:paraId="59BAAF2C" w14:textId="0955A9AD" w:rsidR="00344FAD" w:rsidRPr="004B0A27" w:rsidRDefault="00344FAD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1 minimum wage</w:t>
      </w:r>
    </w:p>
    <w:p w14:paraId="1A40D6FD" w14:textId="44E005D9" w:rsidR="00344FAD" w:rsidRPr="004B0A27" w:rsidRDefault="00344FAD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No income</w:t>
      </w:r>
    </w:p>
    <w:p w14:paraId="383819C6" w14:textId="5B4198AB" w:rsidR="000B1978" w:rsidRPr="004B0A27" w:rsidRDefault="000B1978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F05D223" w14:textId="1F62DC58" w:rsidR="00F24AC1" w:rsidRPr="004B0A27" w:rsidRDefault="00B800B2" w:rsidP="004B0A27">
      <w:pPr>
        <w:pStyle w:val="ListParagraph"/>
        <w:numPr>
          <w:ilvl w:val="0"/>
          <w:numId w:val="6"/>
        </w:numPr>
        <w:spacing w:line="480" w:lineRule="auto"/>
        <w:ind w:left="284"/>
        <w:jc w:val="both"/>
        <w:rPr>
          <w:b/>
          <w:lang w:val="en-US"/>
        </w:rPr>
      </w:pPr>
      <w:r w:rsidRPr="004B0A27">
        <w:rPr>
          <w:b/>
          <w:lang w:val="en-US"/>
        </w:rPr>
        <w:t>ON</w:t>
      </w:r>
      <w:r w:rsidR="00F24AC1" w:rsidRPr="004B0A27">
        <w:rPr>
          <w:b/>
          <w:lang w:val="en-US"/>
        </w:rPr>
        <w:t xml:space="preserve"> BE</w:t>
      </w:r>
      <w:r w:rsidR="00C8032A" w:rsidRPr="004B0A27">
        <w:rPr>
          <w:b/>
          <w:lang w:val="en-US"/>
        </w:rPr>
        <w:t>ING</w:t>
      </w:r>
      <w:r w:rsidR="00F24AC1" w:rsidRPr="004B0A27">
        <w:rPr>
          <w:b/>
          <w:lang w:val="en-US"/>
        </w:rPr>
        <w:t xml:space="preserve"> ENROLLED IN A RESEARCH AS A VOLUNTEER</w:t>
      </w:r>
    </w:p>
    <w:p w14:paraId="01139B06" w14:textId="77777777" w:rsidR="00F24AC1" w:rsidRPr="004B0A27" w:rsidRDefault="00F24AC1" w:rsidP="008F321D">
      <w:pPr>
        <w:pStyle w:val="ListParagraph"/>
        <w:numPr>
          <w:ilvl w:val="0"/>
          <w:numId w:val="1"/>
        </w:numPr>
        <w:spacing w:line="480" w:lineRule="auto"/>
        <w:ind w:left="284"/>
        <w:jc w:val="both"/>
        <w:rPr>
          <w:b/>
          <w:lang w:val="en-US"/>
        </w:rPr>
      </w:pPr>
      <w:r w:rsidRPr="004B0A27">
        <w:rPr>
          <w:color w:val="000000"/>
          <w:lang w:val="en-US"/>
        </w:rPr>
        <w:t>Have you ever been enrolled in a scientific study?</w:t>
      </w:r>
      <w:r w:rsidRPr="004B0A27">
        <w:rPr>
          <w:lang w:val="en-US"/>
        </w:rPr>
        <w:t xml:space="preserve"> </w:t>
      </w:r>
    </w:p>
    <w:p w14:paraId="1C5B8C2C" w14:textId="0C1E4A43" w:rsidR="00F24AC1" w:rsidRPr="004B0A27" w:rsidRDefault="00F24AC1" w:rsidP="008F321D">
      <w:pPr>
        <w:spacing w:after="0" w:line="480" w:lineRule="auto"/>
        <w:ind w:left="426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B0A27">
        <w:rPr>
          <w:rFonts w:ascii="Times New Roman" w:eastAsia="Times New Roman" w:hAnsi="Times New Roman"/>
          <w:sz w:val="24"/>
          <w:szCs w:val="24"/>
          <w:lang w:val="en-US"/>
        </w:rPr>
        <w:t>Yes</w:t>
      </w:r>
    </w:p>
    <w:p w14:paraId="6DB3C94C" w14:textId="1B356B83" w:rsidR="00F24AC1" w:rsidRPr="004B0A27" w:rsidRDefault="00F24AC1" w:rsidP="008F321D">
      <w:pPr>
        <w:spacing w:after="0" w:line="480" w:lineRule="auto"/>
        <w:ind w:firstLine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No</w:t>
      </w:r>
    </w:p>
    <w:p w14:paraId="5BFC9514" w14:textId="31C6C77D" w:rsidR="00F24AC1" w:rsidRPr="004B0A27" w:rsidRDefault="00F24AC1" w:rsidP="008F321D">
      <w:pPr>
        <w:pStyle w:val="ListParagraph"/>
        <w:numPr>
          <w:ilvl w:val="0"/>
          <w:numId w:val="1"/>
        </w:numPr>
        <w:spacing w:line="480" w:lineRule="auto"/>
        <w:ind w:left="284"/>
        <w:jc w:val="both"/>
        <w:rPr>
          <w:b/>
          <w:lang w:val="en-US"/>
        </w:rPr>
      </w:pPr>
      <w:r w:rsidRPr="004B0A27">
        <w:rPr>
          <w:lang w:val="en-US"/>
        </w:rPr>
        <w:t>Would you like to be enrolled in a scientific study as a volunteer?</w:t>
      </w:r>
    </w:p>
    <w:p w14:paraId="250ACBB4" w14:textId="4EF1A6DE" w:rsidR="00F24AC1" w:rsidRPr="004B0A27" w:rsidRDefault="00F24AC1" w:rsidP="008F321D">
      <w:pPr>
        <w:spacing w:after="0" w:line="480" w:lineRule="auto"/>
        <w:ind w:left="426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B0A27">
        <w:rPr>
          <w:rFonts w:ascii="Times New Roman" w:eastAsia="Times New Roman" w:hAnsi="Times New Roman"/>
          <w:sz w:val="24"/>
          <w:szCs w:val="24"/>
          <w:lang w:val="en-US"/>
        </w:rPr>
        <w:t>Yes</w:t>
      </w:r>
      <w:r w:rsidR="00267F44" w:rsidRPr="004B0A27">
        <w:rPr>
          <w:rFonts w:ascii="Times New Roman" w:eastAsia="Times New Roman" w:hAnsi="Times New Roman"/>
          <w:sz w:val="24"/>
          <w:szCs w:val="24"/>
          <w:lang w:val="en-US"/>
        </w:rPr>
        <w:t xml:space="preserve"> (go to question 12)</w:t>
      </w:r>
    </w:p>
    <w:p w14:paraId="1BAE0F47" w14:textId="4F15D9FE" w:rsidR="00F24AC1" w:rsidRPr="004B0A27" w:rsidRDefault="00F24AC1" w:rsidP="008F321D">
      <w:pPr>
        <w:spacing w:after="0" w:line="480" w:lineRule="auto"/>
        <w:ind w:firstLine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Probably yes</w:t>
      </w:r>
      <w:r w:rsidR="00267F44" w:rsidRPr="004B0A27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267F44" w:rsidRPr="004B0A27">
        <w:rPr>
          <w:rFonts w:ascii="Times New Roman" w:eastAsia="Times New Roman" w:hAnsi="Times New Roman"/>
          <w:sz w:val="24"/>
          <w:szCs w:val="24"/>
          <w:lang w:val="en-US"/>
        </w:rPr>
        <w:t>go to question 12)</w:t>
      </w:r>
    </w:p>
    <w:p w14:paraId="5BFE33C6" w14:textId="7BD77BD0" w:rsidR="00F24AC1" w:rsidRPr="004B0A27" w:rsidRDefault="00F24AC1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Probably no</w:t>
      </w:r>
    </w:p>
    <w:p w14:paraId="3E861CFF" w14:textId="73999109" w:rsidR="00F24AC1" w:rsidRPr="004B0A27" w:rsidRDefault="00F24AC1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 No</w:t>
      </w:r>
    </w:p>
    <w:p w14:paraId="25F3454B" w14:textId="52B64918" w:rsidR="003A5BDF" w:rsidRPr="004B0A27" w:rsidRDefault="003A5BDF" w:rsidP="008F321D">
      <w:pPr>
        <w:pStyle w:val="ListParagraph"/>
        <w:numPr>
          <w:ilvl w:val="0"/>
          <w:numId w:val="1"/>
        </w:numPr>
        <w:spacing w:line="480" w:lineRule="auto"/>
        <w:ind w:left="284"/>
        <w:jc w:val="both"/>
        <w:rPr>
          <w:lang w:val="en-US"/>
        </w:rPr>
      </w:pPr>
      <w:r w:rsidRPr="004B0A27">
        <w:rPr>
          <w:lang w:val="en-US"/>
        </w:rPr>
        <w:t xml:space="preserve">If the question is no or probably no, what </w:t>
      </w:r>
      <w:r w:rsidR="00C8032A" w:rsidRPr="004B0A27">
        <w:rPr>
          <w:lang w:val="en-US"/>
        </w:rPr>
        <w:t xml:space="preserve">is the </w:t>
      </w:r>
      <w:r w:rsidRPr="004B0A27">
        <w:rPr>
          <w:lang w:val="en-US"/>
        </w:rPr>
        <w:t>reason?</w:t>
      </w:r>
    </w:p>
    <w:p w14:paraId="4D7F2009" w14:textId="361EFCA7" w:rsidR="003A5BDF" w:rsidRPr="004B0A27" w:rsidRDefault="00F65EDB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3A5BDF" w:rsidRPr="004B0A27">
        <w:rPr>
          <w:rFonts w:ascii="Times New Roman" w:hAnsi="Times New Roman"/>
          <w:sz w:val="24"/>
          <w:szCs w:val="24"/>
          <w:lang w:val="en-US"/>
        </w:rPr>
        <w:t xml:space="preserve">I’m afraid my </w:t>
      </w:r>
      <w:r w:rsidR="00C8032A" w:rsidRPr="004B0A27">
        <w:rPr>
          <w:rFonts w:ascii="Times New Roman" w:hAnsi="Times New Roman"/>
          <w:sz w:val="24"/>
          <w:szCs w:val="24"/>
          <w:lang w:val="en-US"/>
        </w:rPr>
        <w:t xml:space="preserve">condition </w:t>
      </w:r>
      <w:r w:rsidR="003A5BDF" w:rsidRPr="004B0A27">
        <w:rPr>
          <w:rFonts w:ascii="Times New Roman" w:hAnsi="Times New Roman"/>
          <w:sz w:val="24"/>
          <w:szCs w:val="24"/>
          <w:lang w:val="en-US"/>
        </w:rPr>
        <w:t xml:space="preserve">gets worse     </w:t>
      </w:r>
    </w:p>
    <w:p w14:paraId="202734BB" w14:textId="464AFB2A" w:rsidR="003A5BDF" w:rsidRPr="004B0A27" w:rsidRDefault="00F65EDB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3A5BDF" w:rsidRPr="004B0A27">
        <w:rPr>
          <w:rFonts w:ascii="Times New Roman" w:hAnsi="Times New Roman"/>
          <w:sz w:val="24"/>
          <w:szCs w:val="24"/>
          <w:lang w:val="en-US"/>
        </w:rPr>
        <w:t xml:space="preserve">I don’t trust the investigator </w:t>
      </w:r>
    </w:p>
    <w:p w14:paraId="0418CDD3" w14:textId="45924D0E" w:rsidR="003A5BDF" w:rsidRPr="004B0A27" w:rsidRDefault="00F65EDB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3A5BDF" w:rsidRPr="004B0A27">
        <w:rPr>
          <w:rFonts w:ascii="Times New Roman" w:hAnsi="Times New Roman"/>
          <w:sz w:val="24"/>
          <w:szCs w:val="24"/>
          <w:lang w:val="en-US"/>
        </w:rPr>
        <w:t xml:space="preserve">I don’t want to serve as a “guinea pig”     </w:t>
      </w:r>
    </w:p>
    <w:p w14:paraId="07CAA6EE" w14:textId="18A2E0EA" w:rsidR="003A5BDF" w:rsidRPr="004B0A27" w:rsidRDefault="00F65EDB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3A5BDF" w:rsidRPr="004B0A27">
        <w:rPr>
          <w:rFonts w:ascii="Times New Roman" w:hAnsi="Times New Roman"/>
          <w:sz w:val="24"/>
          <w:szCs w:val="24"/>
          <w:lang w:val="en-US"/>
        </w:rPr>
        <w:t xml:space="preserve">I prefer not to say the reason(s)     </w:t>
      </w:r>
    </w:p>
    <w:p w14:paraId="414BA48E" w14:textId="3B9B27C8" w:rsidR="003A5BDF" w:rsidRPr="004B0A27" w:rsidRDefault="00F65EDB" w:rsidP="008F321D">
      <w:pPr>
        <w:spacing w:after="0" w:line="480" w:lineRule="auto"/>
        <w:ind w:left="426"/>
        <w:jc w:val="both"/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3A5BDF" w:rsidRPr="004B0A27">
        <w:rPr>
          <w:rFonts w:ascii="Times New Roman" w:hAnsi="Times New Roman"/>
          <w:sz w:val="24"/>
          <w:szCs w:val="24"/>
          <w:lang w:val="en-US"/>
        </w:rPr>
        <w:t>I can’t explain</w:t>
      </w:r>
      <w:r w:rsidR="003A5BDF" w:rsidRPr="004B0A27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 xml:space="preserve">    </w:t>
      </w:r>
    </w:p>
    <w:p w14:paraId="755C1452" w14:textId="4A51F507" w:rsidR="003A5BDF" w:rsidRPr="004B0A27" w:rsidRDefault="00F65EDB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lastRenderedPageBreak/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3A5BDF" w:rsidRPr="004B0A27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>I don’t know</w:t>
      </w:r>
    </w:p>
    <w:p w14:paraId="26235C17" w14:textId="7A4E9FB7" w:rsidR="003A5BDF" w:rsidRPr="004B0A27" w:rsidRDefault="00F65EDB" w:rsidP="008F321D">
      <w:pPr>
        <w:pStyle w:val="ListParagraph"/>
        <w:numPr>
          <w:ilvl w:val="0"/>
          <w:numId w:val="1"/>
        </w:numPr>
        <w:spacing w:line="480" w:lineRule="auto"/>
        <w:ind w:left="284"/>
        <w:jc w:val="both"/>
        <w:rPr>
          <w:b/>
          <w:lang w:val="en-US"/>
        </w:rPr>
      </w:pPr>
      <w:r w:rsidRPr="004B0A27">
        <w:rPr>
          <w:lang w:val="en-US"/>
        </w:rPr>
        <w:t xml:space="preserve"> Would you change your opinion, that is, would you participate </w:t>
      </w:r>
      <w:r w:rsidR="00C8032A" w:rsidRPr="004B0A27">
        <w:rPr>
          <w:lang w:val="en-US"/>
        </w:rPr>
        <w:t>in</w:t>
      </w:r>
      <w:r w:rsidRPr="004B0A27">
        <w:rPr>
          <w:lang w:val="en-US"/>
        </w:rPr>
        <w:t xml:space="preserve"> a scientific study if your legal relative support</w:t>
      </w:r>
      <w:r w:rsidR="00C8032A" w:rsidRPr="004B0A27">
        <w:rPr>
          <w:lang w:val="en-US"/>
        </w:rPr>
        <w:t>ed</w:t>
      </w:r>
      <w:r w:rsidRPr="004B0A27">
        <w:rPr>
          <w:lang w:val="en-US"/>
        </w:rPr>
        <w:t xml:space="preserve"> your enrollment?</w:t>
      </w:r>
    </w:p>
    <w:p w14:paraId="1E4E6AED" w14:textId="468C4378" w:rsidR="00F65EDB" w:rsidRPr="004B0A27" w:rsidRDefault="00F65EDB" w:rsidP="008F321D">
      <w:pPr>
        <w:pStyle w:val="ListParagraph"/>
        <w:spacing w:line="480" w:lineRule="auto"/>
        <w:ind w:left="426"/>
        <w:jc w:val="both"/>
        <w:rPr>
          <w:b/>
          <w:lang w:val="en-US"/>
        </w:rPr>
      </w:pPr>
      <w:proofErr w:type="gramStart"/>
      <w:r w:rsidRPr="004B0A27">
        <w:rPr>
          <w:lang w:val="en-US"/>
        </w:rPr>
        <w:t>(  )</w:t>
      </w:r>
      <w:proofErr w:type="gramEnd"/>
      <w:r w:rsidRPr="004B0A27">
        <w:rPr>
          <w:lang w:val="en-US"/>
        </w:rPr>
        <w:t xml:space="preserve"> Yes </w:t>
      </w:r>
    </w:p>
    <w:p w14:paraId="4168B916" w14:textId="0E0524DE" w:rsidR="00F65EDB" w:rsidRPr="004B0A27" w:rsidRDefault="00F65EDB" w:rsidP="008F321D">
      <w:pPr>
        <w:pStyle w:val="ListParagraph"/>
        <w:spacing w:line="480" w:lineRule="auto"/>
        <w:ind w:left="426"/>
        <w:jc w:val="both"/>
        <w:rPr>
          <w:lang w:val="en-US"/>
        </w:rPr>
      </w:pPr>
      <w:proofErr w:type="gramStart"/>
      <w:r w:rsidRPr="004B0A27">
        <w:rPr>
          <w:lang w:val="en-US"/>
        </w:rPr>
        <w:t>(  )</w:t>
      </w:r>
      <w:proofErr w:type="gramEnd"/>
      <w:r w:rsidRPr="004B0A27">
        <w:rPr>
          <w:lang w:val="en-US"/>
        </w:rPr>
        <w:t xml:space="preserve"> Probably yes </w:t>
      </w:r>
    </w:p>
    <w:p w14:paraId="69915EEA" w14:textId="77777777" w:rsidR="00F65EDB" w:rsidRPr="004B0A27" w:rsidRDefault="00F65EDB" w:rsidP="008F321D">
      <w:pPr>
        <w:pStyle w:val="ListParagraph"/>
        <w:spacing w:line="480" w:lineRule="auto"/>
        <w:ind w:left="426"/>
        <w:jc w:val="both"/>
        <w:rPr>
          <w:lang w:val="en-US"/>
        </w:rPr>
      </w:pPr>
      <w:proofErr w:type="gramStart"/>
      <w:r w:rsidRPr="004B0A27">
        <w:rPr>
          <w:lang w:val="en-US"/>
        </w:rPr>
        <w:t>(  )</w:t>
      </w:r>
      <w:proofErr w:type="gramEnd"/>
      <w:r w:rsidRPr="004B0A27">
        <w:rPr>
          <w:lang w:val="en-US"/>
        </w:rPr>
        <w:t xml:space="preserve"> Probably no</w:t>
      </w:r>
    </w:p>
    <w:p w14:paraId="08F317F8" w14:textId="64853699" w:rsidR="00F65EDB" w:rsidRPr="004B0A27" w:rsidRDefault="00F65EDB" w:rsidP="008F321D">
      <w:pPr>
        <w:pStyle w:val="ListParagraph"/>
        <w:spacing w:line="480" w:lineRule="auto"/>
        <w:ind w:left="426"/>
        <w:jc w:val="both"/>
        <w:rPr>
          <w:lang w:val="en-US"/>
        </w:rPr>
      </w:pPr>
      <w:proofErr w:type="gramStart"/>
      <w:r w:rsidRPr="004B0A27">
        <w:rPr>
          <w:lang w:val="en-US"/>
        </w:rPr>
        <w:t>(  )</w:t>
      </w:r>
      <w:proofErr w:type="gramEnd"/>
      <w:r w:rsidRPr="004B0A27">
        <w:rPr>
          <w:lang w:val="en-US"/>
        </w:rPr>
        <w:t xml:space="preserve">  No</w:t>
      </w:r>
    </w:p>
    <w:p w14:paraId="658C6D83" w14:textId="77777777" w:rsidR="00F65EDB" w:rsidRPr="004B0A27" w:rsidRDefault="00F65EDB" w:rsidP="008F321D">
      <w:pPr>
        <w:pStyle w:val="ListParagraph"/>
        <w:spacing w:line="480" w:lineRule="auto"/>
        <w:ind w:left="426"/>
        <w:jc w:val="both"/>
        <w:rPr>
          <w:lang w:val="en-US"/>
        </w:rPr>
      </w:pPr>
    </w:p>
    <w:p w14:paraId="0918FA7E" w14:textId="2950288A" w:rsidR="00F65EDB" w:rsidRPr="004B0A27" w:rsidRDefault="00F65EDB" w:rsidP="008F321D">
      <w:pPr>
        <w:pStyle w:val="ListParagraph"/>
        <w:numPr>
          <w:ilvl w:val="0"/>
          <w:numId w:val="1"/>
        </w:numPr>
        <w:spacing w:line="480" w:lineRule="auto"/>
        <w:ind w:left="426" w:hanging="426"/>
        <w:jc w:val="both"/>
        <w:rPr>
          <w:b/>
          <w:lang w:val="en-US"/>
        </w:rPr>
      </w:pPr>
      <w:r w:rsidRPr="004B0A27">
        <w:rPr>
          <w:lang w:val="en-US"/>
        </w:rPr>
        <w:t xml:space="preserve">Would you change your opinion, that is, would you participate </w:t>
      </w:r>
      <w:r w:rsidR="00C8032A" w:rsidRPr="004B0A27">
        <w:rPr>
          <w:lang w:val="en-US"/>
        </w:rPr>
        <w:t>in</w:t>
      </w:r>
      <w:r w:rsidRPr="004B0A27">
        <w:rPr>
          <w:lang w:val="en-US"/>
        </w:rPr>
        <w:t xml:space="preserve"> a scientific study if your physician support</w:t>
      </w:r>
      <w:r w:rsidR="00C8032A" w:rsidRPr="004B0A27">
        <w:rPr>
          <w:lang w:val="en-US"/>
        </w:rPr>
        <w:t>ed</w:t>
      </w:r>
      <w:r w:rsidRPr="004B0A27">
        <w:rPr>
          <w:lang w:val="en-US"/>
        </w:rPr>
        <w:t xml:space="preserve"> your enrollment?</w:t>
      </w:r>
    </w:p>
    <w:p w14:paraId="2675DE0A" w14:textId="77777777" w:rsidR="00F65EDB" w:rsidRPr="004B0A27" w:rsidRDefault="00F65EDB" w:rsidP="008F321D">
      <w:pPr>
        <w:spacing w:after="0" w:line="480" w:lineRule="auto"/>
        <w:ind w:left="426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B0A27">
        <w:rPr>
          <w:rFonts w:ascii="Times New Roman" w:eastAsia="Times New Roman" w:hAnsi="Times New Roman"/>
          <w:sz w:val="24"/>
          <w:szCs w:val="24"/>
          <w:lang w:val="en-US"/>
        </w:rPr>
        <w:t xml:space="preserve">Yes </w:t>
      </w:r>
    </w:p>
    <w:p w14:paraId="12D3DC42" w14:textId="77777777" w:rsidR="00F65EDB" w:rsidRPr="004B0A27" w:rsidRDefault="00F65EDB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Probably yes </w:t>
      </w:r>
    </w:p>
    <w:p w14:paraId="64B59369" w14:textId="77777777" w:rsidR="00F65EDB" w:rsidRPr="004B0A27" w:rsidRDefault="00F65EDB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Probably no</w:t>
      </w:r>
    </w:p>
    <w:p w14:paraId="24E50F45" w14:textId="5EA69F83" w:rsidR="00F65EDB" w:rsidRPr="004B0A27" w:rsidRDefault="00F65EDB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 No</w:t>
      </w:r>
    </w:p>
    <w:p w14:paraId="3D47F4CC" w14:textId="60CB6FB6" w:rsidR="00F65EDB" w:rsidRPr="004B0A27" w:rsidRDefault="00F65EDB" w:rsidP="008F321D">
      <w:pPr>
        <w:pStyle w:val="ListParagraph"/>
        <w:numPr>
          <w:ilvl w:val="0"/>
          <w:numId w:val="1"/>
        </w:numPr>
        <w:spacing w:line="480" w:lineRule="auto"/>
        <w:ind w:left="426" w:hanging="426"/>
        <w:jc w:val="both"/>
        <w:rPr>
          <w:b/>
          <w:lang w:val="en-US"/>
        </w:rPr>
      </w:pPr>
      <w:r w:rsidRPr="004B0A27">
        <w:rPr>
          <w:lang w:val="en-US"/>
        </w:rPr>
        <w:t xml:space="preserve">Would you change your opinion, that is, would you participate </w:t>
      </w:r>
      <w:r w:rsidR="00C8032A" w:rsidRPr="004B0A27">
        <w:rPr>
          <w:lang w:val="en-US"/>
        </w:rPr>
        <w:t>in</w:t>
      </w:r>
      <w:r w:rsidRPr="004B0A27">
        <w:rPr>
          <w:lang w:val="en-US"/>
        </w:rPr>
        <w:t xml:space="preserve"> a scientific study if your legal representative d</w:t>
      </w:r>
      <w:r w:rsidR="00C8032A" w:rsidRPr="004B0A27">
        <w:rPr>
          <w:lang w:val="en-US"/>
        </w:rPr>
        <w:t>id</w:t>
      </w:r>
      <w:r w:rsidRPr="004B0A27">
        <w:rPr>
          <w:lang w:val="en-US"/>
        </w:rPr>
        <w:t xml:space="preserve"> not support your enrollment?</w:t>
      </w:r>
    </w:p>
    <w:p w14:paraId="0C870E3A" w14:textId="77777777" w:rsidR="00F65EDB" w:rsidRPr="004B0A27" w:rsidRDefault="00F65EDB" w:rsidP="008F321D">
      <w:pPr>
        <w:spacing w:after="0" w:line="480" w:lineRule="auto"/>
        <w:ind w:left="426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B0A27">
        <w:rPr>
          <w:rFonts w:ascii="Times New Roman" w:eastAsia="Times New Roman" w:hAnsi="Times New Roman"/>
          <w:sz w:val="24"/>
          <w:szCs w:val="24"/>
          <w:lang w:val="en-US"/>
        </w:rPr>
        <w:t xml:space="preserve">Yes </w:t>
      </w:r>
    </w:p>
    <w:p w14:paraId="343991ED" w14:textId="77777777" w:rsidR="00F65EDB" w:rsidRPr="004B0A27" w:rsidRDefault="00F65EDB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Probably yes </w:t>
      </w:r>
    </w:p>
    <w:p w14:paraId="1F9FF62F" w14:textId="77777777" w:rsidR="00F65EDB" w:rsidRPr="004B0A27" w:rsidRDefault="00F65EDB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Probably no</w:t>
      </w:r>
    </w:p>
    <w:p w14:paraId="56B42EAE" w14:textId="20B87766" w:rsidR="00F65EDB" w:rsidRPr="004B0A27" w:rsidRDefault="00F65EDB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 No</w:t>
      </w:r>
    </w:p>
    <w:p w14:paraId="5FC941DE" w14:textId="72C93E9C" w:rsidR="00F65EDB" w:rsidRPr="004B0A27" w:rsidRDefault="00F65EDB" w:rsidP="008F321D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4B0A27">
        <w:rPr>
          <w:lang w:val="en-US"/>
        </w:rPr>
        <w:t xml:space="preserve">Would you change your opinion, that is, would you participate </w:t>
      </w:r>
      <w:r w:rsidR="00C8032A" w:rsidRPr="004B0A27">
        <w:rPr>
          <w:lang w:val="en-US"/>
        </w:rPr>
        <w:t>in</w:t>
      </w:r>
      <w:r w:rsidRPr="004B0A27">
        <w:rPr>
          <w:lang w:val="en-US"/>
        </w:rPr>
        <w:t xml:space="preserve"> a scientific study if your physician d</w:t>
      </w:r>
      <w:r w:rsidR="00C8032A" w:rsidRPr="004B0A27">
        <w:rPr>
          <w:lang w:val="en-US"/>
        </w:rPr>
        <w:t>id</w:t>
      </w:r>
      <w:r w:rsidRPr="004B0A27">
        <w:rPr>
          <w:lang w:val="en-US"/>
        </w:rPr>
        <w:t xml:space="preserve"> not support your enrollment?</w:t>
      </w:r>
    </w:p>
    <w:p w14:paraId="59A5CA58" w14:textId="77777777" w:rsidR="00F65EDB" w:rsidRPr="004B0A27" w:rsidRDefault="00F65EDB" w:rsidP="008F321D">
      <w:pPr>
        <w:spacing w:after="0" w:line="480" w:lineRule="auto"/>
        <w:ind w:left="426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B0A27">
        <w:rPr>
          <w:rFonts w:ascii="Times New Roman" w:eastAsia="Times New Roman" w:hAnsi="Times New Roman"/>
          <w:sz w:val="24"/>
          <w:szCs w:val="24"/>
          <w:lang w:val="en-US"/>
        </w:rPr>
        <w:t xml:space="preserve">Yes </w:t>
      </w:r>
    </w:p>
    <w:p w14:paraId="485089DB" w14:textId="77777777" w:rsidR="00F65EDB" w:rsidRPr="004B0A27" w:rsidRDefault="00F65EDB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lastRenderedPageBreak/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Probably yes </w:t>
      </w:r>
    </w:p>
    <w:p w14:paraId="54C56203" w14:textId="77777777" w:rsidR="00F65EDB" w:rsidRPr="004B0A27" w:rsidRDefault="00F65EDB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Probably no</w:t>
      </w:r>
    </w:p>
    <w:p w14:paraId="334DE38F" w14:textId="6CF1BFD5" w:rsidR="00F65EDB" w:rsidRPr="004B0A27" w:rsidRDefault="00F65EDB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 No</w:t>
      </w:r>
    </w:p>
    <w:p w14:paraId="0409D64B" w14:textId="6453A63E" w:rsidR="00F65EDB" w:rsidRPr="004B0A27" w:rsidRDefault="00F65EDB" w:rsidP="008F321D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4B0A27">
        <w:rPr>
          <w:lang w:val="en-US"/>
        </w:rPr>
        <w:t xml:space="preserve">Would you be enrolled as a volunteer in a scientific study </w:t>
      </w:r>
      <w:r w:rsidR="00814806" w:rsidRPr="004B0A27">
        <w:rPr>
          <w:lang w:val="en-US"/>
        </w:rPr>
        <w:t>for</w:t>
      </w:r>
      <w:r w:rsidRPr="004B0A27">
        <w:rPr>
          <w:lang w:val="en-US"/>
        </w:rPr>
        <w:t xml:space="preserve"> collect</w:t>
      </w:r>
      <w:r w:rsidR="00814806" w:rsidRPr="004B0A27">
        <w:rPr>
          <w:lang w:val="en-US"/>
        </w:rPr>
        <w:t>ion of</w:t>
      </w:r>
      <w:r w:rsidRPr="004B0A27">
        <w:rPr>
          <w:lang w:val="en-US"/>
        </w:rPr>
        <w:t xml:space="preserve"> medical data from your records or information </w:t>
      </w:r>
      <w:r w:rsidR="00814806" w:rsidRPr="004B0A27">
        <w:rPr>
          <w:lang w:val="en-US"/>
        </w:rPr>
        <w:t>on</w:t>
      </w:r>
      <w:r w:rsidRPr="004B0A27">
        <w:rPr>
          <w:lang w:val="en-US"/>
        </w:rPr>
        <w:t xml:space="preserve"> ICU routine and treatments?</w:t>
      </w:r>
    </w:p>
    <w:p w14:paraId="04053DF0" w14:textId="77777777" w:rsidR="00F65EDB" w:rsidRPr="004B0A27" w:rsidRDefault="00F65EDB" w:rsidP="008F321D">
      <w:pPr>
        <w:spacing w:after="0" w:line="480" w:lineRule="auto"/>
        <w:ind w:left="426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B0A27">
        <w:rPr>
          <w:rFonts w:ascii="Times New Roman" w:eastAsia="Times New Roman" w:hAnsi="Times New Roman"/>
          <w:sz w:val="24"/>
          <w:szCs w:val="24"/>
          <w:lang w:val="en-US"/>
        </w:rPr>
        <w:t xml:space="preserve">Yes </w:t>
      </w:r>
    </w:p>
    <w:p w14:paraId="5825CA5F" w14:textId="77777777" w:rsidR="00F65EDB" w:rsidRPr="004B0A27" w:rsidRDefault="00F65EDB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Probably yes </w:t>
      </w:r>
    </w:p>
    <w:p w14:paraId="3CD18277" w14:textId="77777777" w:rsidR="00F65EDB" w:rsidRPr="004B0A27" w:rsidRDefault="00F65EDB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Probably no</w:t>
      </w:r>
    </w:p>
    <w:p w14:paraId="4C86F4E8" w14:textId="3CEB3F69" w:rsidR="00F65EDB" w:rsidRPr="004B0A27" w:rsidRDefault="00F65EDB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 No</w:t>
      </w:r>
    </w:p>
    <w:p w14:paraId="27EC78D6" w14:textId="781D80D2" w:rsidR="00F65EDB" w:rsidRPr="004B0A27" w:rsidRDefault="00F65EDB" w:rsidP="008F321D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4B0A27">
        <w:rPr>
          <w:lang w:val="en-US"/>
        </w:rPr>
        <w:t xml:space="preserve">Would you participate as a volunteer in a scientific study </w:t>
      </w:r>
      <w:r w:rsidR="00F2444F" w:rsidRPr="004B0A27">
        <w:rPr>
          <w:lang w:val="en-US"/>
        </w:rPr>
        <w:t>of</w:t>
      </w:r>
      <w:r w:rsidR="00C8032A" w:rsidRPr="004B0A27">
        <w:rPr>
          <w:lang w:val="en-US"/>
        </w:rPr>
        <w:t xml:space="preserve"> </w:t>
      </w:r>
      <w:r w:rsidRPr="004B0A27">
        <w:rPr>
          <w:lang w:val="en-US"/>
        </w:rPr>
        <w:t xml:space="preserve">a </w:t>
      </w:r>
      <w:r w:rsidR="0022379A" w:rsidRPr="004B0A27">
        <w:rPr>
          <w:lang w:val="en-US"/>
        </w:rPr>
        <w:t>drug</w:t>
      </w:r>
      <w:r w:rsidRPr="004B0A27">
        <w:rPr>
          <w:lang w:val="en-US"/>
        </w:rPr>
        <w:t>? n (%)</w:t>
      </w:r>
    </w:p>
    <w:p w14:paraId="68350E5B" w14:textId="77777777" w:rsidR="00F65EDB" w:rsidRPr="004B0A27" w:rsidRDefault="00F65EDB" w:rsidP="008F321D">
      <w:pPr>
        <w:spacing w:after="0" w:line="480" w:lineRule="auto"/>
        <w:ind w:left="426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B0A27">
        <w:rPr>
          <w:rFonts w:ascii="Times New Roman" w:eastAsia="Times New Roman" w:hAnsi="Times New Roman"/>
          <w:sz w:val="24"/>
          <w:szCs w:val="24"/>
          <w:lang w:val="en-US"/>
        </w:rPr>
        <w:t xml:space="preserve">Yes </w:t>
      </w:r>
    </w:p>
    <w:p w14:paraId="56749F8F" w14:textId="77777777" w:rsidR="00F65EDB" w:rsidRPr="004B0A27" w:rsidRDefault="00F65EDB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Probably yes </w:t>
      </w:r>
    </w:p>
    <w:p w14:paraId="531A1D5F" w14:textId="14BCF9A1" w:rsidR="00F65EDB" w:rsidRPr="004B0A27" w:rsidRDefault="00F65EDB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Probably no</w:t>
      </w:r>
    </w:p>
    <w:p w14:paraId="30C15D1F" w14:textId="54961CE2" w:rsidR="0022379A" w:rsidRPr="004B0A27" w:rsidRDefault="0022379A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 No</w:t>
      </w:r>
    </w:p>
    <w:p w14:paraId="0CDB0F35" w14:textId="1EE3F280" w:rsidR="0022379A" w:rsidRPr="004B0A27" w:rsidRDefault="0022379A" w:rsidP="008F321D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4B0A27">
        <w:rPr>
          <w:lang w:val="en-US"/>
        </w:rPr>
        <w:t xml:space="preserve">Would you participate as a volunteer in a scientific study </w:t>
      </w:r>
      <w:r w:rsidR="00F2444F" w:rsidRPr="004B0A27">
        <w:rPr>
          <w:lang w:val="en-US"/>
        </w:rPr>
        <w:t>of</w:t>
      </w:r>
      <w:r w:rsidRPr="004B0A27">
        <w:rPr>
          <w:lang w:val="en-US"/>
        </w:rPr>
        <w:t xml:space="preserve"> a new surgical treatment? n (%)</w:t>
      </w:r>
    </w:p>
    <w:p w14:paraId="4AE312A2" w14:textId="77777777" w:rsidR="0022379A" w:rsidRPr="004B0A27" w:rsidRDefault="0022379A" w:rsidP="008F321D">
      <w:pPr>
        <w:spacing w:after="0" w:line="480" w:lineRule="auto"/>
        <w:ind w:left="426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B0A27">
        <w:rPr>
          <w:rFonts w:ascii="Times New Roman" w:eastAsia="Times New Roman" w:hAnsi="Times New Roman"/>
          <w:sz w:val="24"/>
          <w:szCs w:val="24"/>
          <w:lang w:val="en-US"/>
        </w:rPr>
        <w:t xml:space="preserve">Yes </w:t>
      </w:r>
    </w:p>
    <w:p w14:paraId="044EBB67" w14:textId="77777777" w:rsidR="0022379A" w:rsidRPr="004B0A27" w:rsidRDefault="0022379A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Probably yes </w:t>
      </w:r>
    </w:p>
    <w:p w14:paraId="5B781D22" w14:textId="77777777" w:rsidR="0022379A" w:rsidRPr="004B0A27" w:rsidRDefault="0022379A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Probably no</w:t>
      </w:r>
    </w:p>
    <w:p w14:paraId="1DDEF148" w14:textId="7B3D2CFD" w:rsidR="0022379A" w:rsidRPr="004B0A27" w:rsidRDefault="0022379A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 No</w:t>
      </w:r>
    </w:p>
    <w:p w14:paraId="3EAFDBEA" w14:textId="290ADFBB" w:rsidR="0022379A" w:rsidRPr="004B0A27" w:rsidRDefault="0022379A" w:rsidP="008F321D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4B0A27">
        <w:rPr>
          <w:lang w:val="en-US"/>
        </w:rPr>
        <w:t xml:space="preserve">Which option motivates you to participate </w:t>
      </w:r>
      <w:r w:rsidR="00F2444F" w:rsidRPr="004B0A27">
        <w:rPr>
          <w:lang w:val="en-US"/>
        </w:rPr>
        <w:t>in</w:t>
      </w:r>
      <w:r w:rsidRPr="004B0A27">
        <w:rPr>
          <w:lang w:val="en-US"/>
        </w:rPr>
        <w:t xml:space="preserve"> a scientific study? (You </w:t>
      </w:r>
      <w:r w:rsidR="00F2444F" w:rsidRPr="004B0A27">
        <w:rPr>
          <w:lang w:val="en-US"/>
        </w:rPr>
        <w:t>may</w:t>
      </w:r>
      <w:r w:rsidRPr="004B0A27">
        <w:rPr>
          <w:lang w:val="en-US"/>
        </w:rPr>
        <w:t xml:space="preserve"> choose as many alternatives </w:t>
      </w:r>
      <w:r w:rsidR="00F2444F" w:rsidRPr="004B0A27">
        <w:rPr>
          <w:lang w:val="en-US"/>
        </w:rPr>
        <w:t xml:space="preserve">as </w:t>
      </w:r>
      <w:r w:rsidRPr="004B0A27">
        <w:rPr>
          <w:lang w:val="en-US"/>
        </w:rPr>
        <w:t>you</w:t>
      </w:r>
      <w:r w:rsidR="00F2444F" w:rsidRPr="004B0A27">
        <w:rPr>
          <w:lang w:val="en-US"/>
        </w:rPr>
        <w:t xml:space="preserve"> like</w:t>
      </w:r>
      <w:r w:rsidRPr="004B0A27">
        <w:rPr>
          <w:lang w:val="en-US"/>
        </w:rPr>
        <w:t>)</w:t>
      </w:r>
    </w:p>
    <w:p w14:paraId="7B94774C" w14:textId="77777777" w:rsidR="0022379A" w:rsidRPr="004B0A27" w:rsidRDefault="0022379A" w:rsidP="008F321D">
      <w:pPr>
        <w:spacing w:after="0" w:line="480" w:lineRule="auto"/>
        <w:ind w:left="426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The study offers benefits immediately/in the future.</w:t>
      </w:r>
    </w:p>
    <w:p w14:paraId="09B18FE8" w14:textId="77777777" w:rsidR="0022379A" w:rsidRPr="004B0A27" w:rsidRDefault="0022379A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The study offers benefits for the general population in the future.</w:t>
      </w:r>
    </w:p>
    <w:p w14:paraId="7BEA5CF8" w14:textId="77777777" w:rsidR="0022379A" w:rsidRPr="004B0A27" w:rsidRDefault="0022379A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lastRenderedPageBreak/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The study offers financial profits for your participation  </w:t>
      </w:r>
    </w:p>
    <w:p w14:paraId="68FD7DF1" w14:textId="2135E240" w:rsidR="0022379A" w:rsidRPr="004B0A27" w:rsidRDefault="0022379A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 Your physician’s request / </w:t>
      </w:r>
      <w:r w:rsidR="00F2444F" w:rsidRPr="004B0A27">
        <w:rPr>
          <w:rFonts w:ascii="Times New Roman" w:hAnsi="Times New Roman"/>
          <w:sz w:val="24"/>
          <w:szCs w:val="24"/>
          <w:lang w:val="en-US"/>
        </w:rPr>
        <w:t>recommendation</w:t>
      </w:r>
      <w:r w:rsidRPr="004B0A27">
        <w:rPr>
          <w:rFonts w:ascii="Times New Roman" w:hAnsi="Times New Roman"/>
          <w:sz w:val="24"/>
          <w:szCs w:val="24"/>
          <w:lang w:val="en-US"/>
        </w:rPr>
        <w:t>.</w:t>
      </w:r>
    </w:p>
    <w:p w14:paraId="41B980D4" w14:textId="3561EDF1" w:rsidR="0022379A" w:rsidRPr="004B0A27" w:rsidRDefault="0022379A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 No treatment options.</w:t>
      </w:r>
    </w:p>
    <w:p w14:paraId="7523088C" w14:textId="3D5CE31A" w:rsidR="0022379A" w:rsidRPr="004B0A27" w:rsidRDefault="0022379A" w:rsidP="008F321D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4B0A27">
        <w:rPr>
          <w:lang w:val="en-US"/>
        </w:rPr>
        <w:t xml:space="preserve">Have you ever heard </w:t>
      </w:r>
      <w:r w:rsidR="00B800B2" w:rsidRPr="004B0A27">
        <w:rPr>
          <w:lang w:val="en-US"/>
        </w:rPr>
        <w:t>of</w:t>
      </w:r>
      <w:r w:rsidRPr="004B0A27">
        <w:rPr>
          <w:lang w:val="en-US"/>
        </w:rPr>
        <w:t xml:space="preserve"> informed consent?</w:t>
      </w:r>
    </w:p>
    <w:p w14:paraId="36BE40BD" w14:textId="77777777" w:rsidR="0022379A" w:rsidRPr="004B0A27" w:rsidRDefault="0022379A" w:rsidP="008F321D">
      <w:pPr>
        <w:spacing w:after="0" w:line="480" w:lineRule="auto"/>
        <w:ind w:left="426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B0A27">
        <w:rPr>
          <w:rFonts w:ascii="Times New Roman" w:eastAsia="Times New Roman" w:hAnsi="Times New Roman"/>
          <w:sz w:val="24"/>
          <w:szCs w:val="24"/>
          <w:lang w:val="en-US"/>
        </w:rPr>
        <w:t>Yes</w:t>
      </w:r>
    </w:p>
    <w:p w14:paraId="3BC662AF" w14:textId="77777777" w:rsidR="0022379A" w:rsidRPr="004B0A27" w:rsidRDefault="0022379A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No</w:t>
      </w:r>
    </w:p>
    <w:p w14:paraId="23275395" w14:textId="7B47F437" w:rsidR="0022379A" w:rsidRPr="004B0A27" w:rsidRDefault="0022379A" w:rsidP="008F321D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4B0A27">
        <w:rPr>
          <w:lang w:val="en-US"/>
        </w:rPr>
        <w:t xml:space="preserve">Would you trust a relative </w:t>
      </w:r>
      <w:r w:rsidR="00F2444F" w:rsidRPr="004B0A27">
        <w:rPr>
          <w:lang w:val="en-US"/>
        </w:rPr>
        <w:t xml:space="preserve">with </w:t>
      </w:r>
      <w:r w:rsidRPr="004B0A27">
        <w:rPr>
          <w:lang w:val="en-US"/>
        </w:rPr>
        <w:t>the decision of getting enrolled in a scientific study?</w:t>
      </w:r>
    </w:p>
    <w:p w14:paraId="5ADDB0F2" w14:textId="4BD27029" w:rsidR="0022379A" w:rsidRPr="004B0A27" w:rsidRDefault="0022379A" w:rsidP="008F321D">
      <w:pPr>
        <w:spacing w:after="0" w:line="480" w:lineRule="auto"/>
        <w:ind w:left="426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B0A27">
        <w:rPr>
          <w:rFonts w:ascii="Times New Roman" w:eastAsia="Times New Roman" w:hAnsi="Times New Roman"/>
          <w:sz w:val="24"/>
          <w:szCs w:val="24"/>
          <w:lang w:val="en-US"/>
        </w:rPr>
        <w:t xml:space="preserve">Yes </w:t>
      </w:r>
    </w:p>
    <w:p w14:paraId="05DA18D9" w14:textId="77777777" w:rsidR="0022379A" w:rsidRPr="004B0A27" w:rsidRDefault="0022379A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Probably yes </w:t>
      </w:r>
    </w:p>
    <w:p w14:paraId="1AF7E3A6" w14:textId="77777777" w:rsidR="0022379A" w:rsidRPr="004B0A27" w:rsidRDefault="0022379A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Probably no</w:t>
      </w:r>
    </w:p>
    <w:p w14:paraId="32E50E3A" w14:textId="2CA84DA8" w:rsidR="0022379A" w:rsidRPr="004B0A27" w:rsidRDefault="0022379A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 No</w:t>
      </w:r>
    </w:p>
    <w:p w14:paraId="330D99D8" w14:textId="78D642F2" w:rsidR="0022379A" w:rsidRPr="004B0A27" w:rsidRDefault="0022379A" w:rsidP="008F321D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4B0A27">
        <w:rPr>
          <w:lang w:val="en-US"/>
        </w:rPr>
        <w:t>In emergency situations (i.e. loss of conscious</w:t>
      </w:r>
      <w:r w:rsidR="00F2444F" w:rsidRPr="004B0A27">
        <w:rPr>
          <w:lang w:val="en-US"/>
        </w:rPr>
        <w:t>ness</w:t>
      </w:r>
      <w:r w:rsidRPr="004B0A27">
        <w:rPr>
          <w:lang w:val="en-US"/>
        </w:rPr>
        <w:t>, cardiac arrest), it</w:t>
      </w:r>
      <w:r w:rsidR="00B12102" w:rsidRPr="004B0A27">
        <w:rPr>
          <w:lang w:val="en-US"/>
        </w:rPr>
        <w:t xml:space="preserve"> i</w:t>
      </w:r>
      <w:r w:rsidRPr="004B0A27">
        <w:rPr>
          <w:lang w:val="en-US"/>
        </w:rPr>
        <w:t xml:space="preserve">s not possible to get an authorization from a relative or </w:t>
      </w:r>
      <w:r w:rsidR="005437E1" w:rsidRPr="004B0A27">
        <w:rPr>
          <w:lang w:val="en-US"/>
        </w:rPr>
        <w:t xml:space="preserve">a </w:t>
      </w:r>
      <w:r w:rsidRPr="004B0A27">
        <w:rPr>
          <w:lang w:val="en-US"/>
        </w:rPr>
        <w:t xml:space="preserve">legal representative for </w:t>
      </w:r>
      <w:r w:rsidR="005437E1" w:rsidRPr="004B0A27">
        <w:rPr>
          <w:lang w:val="en-US"/>
        </w:rPr>
        <w:t>participation</w:t>
      </w:r>
      <w:r w:rsidR="005437E1" w:rsidRPr="004B0A27" w:rsidDel="005437E1">
        <w:rPr>
          <w:lang w:val="en-US"/>
        </w:rPr>
        <w:t xml:space="preserve"> </w:t>
      </w:r>
      <w:r w:rsidR="005437E1" w:rsidRPr="004B0A27">
        <w:rPr>
          <w:lang w:val="en-US"/>
        </w:rPr>
        <w:t>in</w:t>
      </w:r>
      <w:r w:rsidRPr="004B0A27">
        <w:rPr>
          <w:lang w:val="en-US"/>
        </w:rPr>
        <w:t xml:space="preserve"> scientific </w:t>
      </w:r>
      <w:r w:rsidR="005437E1" w:rsidRPr="004B0A27">
        <w:rPr>
          <w:lang w:val="en-US"/>
        </w:rPr>
        <w:t>research</w:t>
      </w:r>
      <w:r w:rsidRPr="004B0A27">
        <w:rPr>
          <w:lang w:val="en-US"/>
        </w:rPr>
        <w:t>.  After recovering conscious</w:t>
      </w:r>
      <w:r w:rsidR="00B12102" w:rsidRPr="004B0A27">
        <w:rPr>
          <w:lang w:val="en-US"/>
        </w:rPr>
        <w:t>ness</w:t>
      </w:r>
      <w:r w:rsidRPr="004B0A27">
        <w:rPr>
          <w:lang w:val="en-US"/>
        </w:rPr>
        <w:t xml:space="preserve"> and being informed </w:t>
      </w:r>
      <w:r w:rsidR="00B12102" w:rsidRPr="004B0A27">
        <w:rPr>
          <w:lang w:val="en-US"/>
        </w:rPr>
        <w:t>of</w:t>
      </w:r>
      <w:r w:rsidRPr="004B0A27">
        <w:rPr>
          <w:lang w:val="en-US"/>
        </w:rPr>
        <w:t xml:space="preserve"> </w:t>
      </w:r>
      <w:r w:rsidR="00B12102" w:rsidRPr="004B0A27">
        <w:rPr>
          <w:lang w:val="en-US"/>
        </w:rPr>
        <w:t>your</w:t>
      </w:r>
      <w:r w:rsidRPr="004B0A27">
        <w:rPr>
          <w:lang w:val="en-US"/>
        </w:rPr>
        <w:t xml:space="preserve"> participati</w:t>
      </w:r>
      <w:r w:rsidR="00B12102" w:rsidRPr="004B0A27">
        <w:rPr>
          <w:lang w:val="en-US"/>
        </w:rPr>
        <w:t>on in</w:t>
      </w:r>
      <w:r w:rsidRPr="004B0A27">
        <w:rPr>
          <w:lang w:val="en-US"/>
        </w:rPr>
        <w:t xml:space="preserve"> scientific research, would you?</w:t>
      </w:r>
    </w:p>
    <w:p w14:paraId="242F103B" w14:textId="05578FA9" w:rsidR="0022379A" w:rsidRPr="004B0A27" w:rsidRDefault="0022379A" w:rsidP="008F321D">
      <w:pPr>
        <w:spacing w:after="0" w:line="480" w:lineRule="auto"/>
        <w:ind w:left="426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Continue participating until its conclusion</w:t>
      </w:r>
      <w:r w:rsidRPr="004B0A27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</w:p>
    <w:p w14:paraId="3C8E725D" w14:textId="6ECF4B38" w:rsidR="0022379A" w:rsidRPr="004B0A27" w:rsidRDefault="0022379A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C6D36" w:rsidRPr="004B0A27">
        <w:rPr>
          <w:rFonts w:ascii="Times New Roman" w:hAnsi="Times New Roman"/>
          <w:sz w:val="24"/>
          <w:szCs w:val="24"/>
          <w:lang w:val="en-US"/>
        </w:rPr>
        <w:t>Allow</w:t>
      </w:r>
      <w:r w:rsidR="00814806" w:rsidRPr="004B0A2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C6D36" w:rsidRPr="004B0A27">
        <w:rPr>
          <w:rFonts w:ascii="Times New Roman" w:hAnsi="Times New Roman"/>
          <w:sz w:val="24"/>
          <w:szCs w:val="24"/>
          <w:lang w:val="en-US"/>
        </w:rPr>
        <w:t>us</w:t>
      </w:r>
      <w:r w:rsidR="00814806" w:rsidRPr="004B0A27">
        <w:rPr>
          <w:rFonts w:ascii="Times New Roman" w:hAnsi="Times New Roman"/>
          <w:sz w:val="24"/>
          <w:szCs w:val="24"/>
          <w:lang w:val="en-US"/>
        </w:rPr>
        <w:t>e</w:t>
      </w:r>
      <w:r w:rsidR="007C6D36" w:rsidRPr="004B0A2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14806" w:rsidRPr="004B0A27">
        <w:rPr>
          <w:rFonts w:ascii="Times New Roman" w:hAnsi="Times New Roman"/>
          <w:sz w:val="24"/>
          <w:szCs w:val="24"/>
          <w:lang w:val="en-US"/>
        </w:rPr>
        <w:t>of</w:t>
      </w:r>
      <w:r w:rsidR="007C6D36" w:rsidRPr="004B0A27">
        <w:rPr>
          <w:rFonts w:ascii="Times New Roman" w:hAnsi="Times New Roman"/>
          <w:sz w:val="24"/>
          <w:szCs w:val="24"/>
          <w:lang w:val="en-US"/>
        </w:rPr>
        <w:t xml:space="preserve"> data collected </w:t>
      </w:r>
      <w:r w:rsidR="00814806" w:rsidRPr="004B0A27">
        <w:rPr>
          <w:rFonts w:ascii="Times New Roman" w:hAnsi="Times New Roman"/>
          <w:sz w:val="24"/>
          <w:szCs w:val="24"/>
          <w:lang w:val="en-US"/>
        </w:rPr>
        <w:t>to date</w:t>
      </w:r>
      <w:r w:rsidR="007C6D36" w:rsidRPr="004B0A27">
        <w:rPr>
          <w:rFonts w:ascii="Times New Roman" w:hAnsi="Times New Roman"/>
          <w:sz w:val="24"/>
          <w:szCs w:val="24"/>
          <w:lang w:val="en-US"/>
        </w:rPr>
        <w:t xml:space="preserve"> and ask to </w:t>
      </w:r>
      <w:r w:rsidR="00814806" w:rsidRPr="004B0A27">
        <w:rPr>
          <w:rFonts w:ascii="Times New Roman" w:hAnsi="Times New Roman"/>
          <w:sz w:val="24"/>
          <w:szCs w:val="24"/>
          <w:lang w:val="en-US"/>
        </w:rPr>
        <w:t>withdraw from</w:t>
      </w:r>
      <w:r w:rsidR="007C6D36" w:rsidRPr="004B0A27">
        <w:rPr>
          <w:rFonts w:ascii="Times New Roman" w:hAnsi="Times New Roman"/>
          <w:sz w:val="24"/>
          <w:szCs w:val="24"/>
          <w:lang w:val="en-US"/>
        </w:rPr>
        <w:t xml:space="preserve"> the study </w:t>
      </w:r>
    </w:p>
    <w:p w14:paraId="3FC625D6" w14:textId="6B95396A" w:rsidR="0022379A" w:rsidRPr="004B0A27" w:rsidRDefault="0022379A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C6D36" w:rsidRPr="004B0A27">
        <w:rPr>
          <w:rFonts w:ascii="Times New Roman" w:hAnsi="Times New Roman"/>
          <w:sz w:val="24"/>
          <w:szCs w:val="24"/>
          <w:lang w:val="en-US"/>
        </w:rPr>
        <w:t xml:space="preserve">Leave the study and </w:t>
      </w:r>
      <w:r w:rsidR="00814806" w:rsidRPr="004B0A27">
        <w:rPr>
          <w:rFonts w:ascii="Times New Roman" w:hAnsi="Times New Roman"/>
          <w:sz w:val="24"/>
          <w:szCs w:val="24"/>
          <w:lang w:val="en-US"/>
        </w:rPr>
        <w:t>not</w:t>
      </w:r>
      <w:r w:rsidR="007C6D36" w:rsidRPr="004B0A2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14806" w:rsidRPr="004B0A27">
        <w:rPr>
          <w:rFonts w:ascii="Times New Roman" w:hAnsi="Times New Roman"/>
          <w:sz w:val="24"/>
          <w:szCs w:val="24"/>
          <w:lang w:val="en-US"/>
        </w:rPr>
        <w:t>allow</w:t>
      </w:r>
      <w:r w:rsidR="007C6D36" w:rsidRPr="004B0A27">
        <w:rPr>
          <w:rFonts w:ascii="Times New Roman" w:hAnsi="Times New Roman"/>
          <w:sz w:val="24"/>
          <w:szCs w:val="24"/>
          <w:lang w:val="en-US"/>
        </w:rPr>
        <w:t xml:space="preserve"> us</w:t>
      </w:r>
      <w:r w:rsidR="00814806" w:rsidRPr="004B0A27">
        <w:rPr>
          <w:rFonts w:ascii="Times New Roman" w:hAnsi="Times New Roman"/>
          <w:sz w:val="24"/>
          <w:szCs w:val="24"/>
          <w:lang w:val="en-US"/>
        </w:rPr>
        <w:t>e of</w:t>
      </w:r>
      <w:r w:rsidR="007C6D36" w:rsidRPr="004B0A27">
        <w:rPr>
          <w:rFonts w:ascii="Times New Roman" w:hAnsi="Times New Roman"/>
          <w:sz w:val="24"/>
          <w:szCs w:val="24"/>
          <w:lang w:val="en-US"/>
        </w:rPr>
        <w:t xml:space="preserve"> data </w:t>
      </w:r>
      <w:r w:rsidR="00814806" w:rsidRPr="004B0A27">
        <w:rPr>
          <w:rFonts w:ascii="Times New Roman" w:hAnsi="Times New Roman"/>
          <w:sz w:val="24"/>
          <w:szCs w:val="24"/>
          <w:lang w:val="en-US"/>
        </w:rPr>
        <w:t>from</w:t>
      </w:r>
      <w:r w:rsidR="007C6D36" w:rsidRPr="004B0A27">
        <w:rPr>
          <w:rFonts w:ascii="Times New Roman" w:hAnsi="Times New Roman"/>
          <w:sz w:val="24"/>
          <w:szCs w:val="24"/>
          <w:lang w:val="en-US"/>
        </w:rPr>
        <w:t xml:space="preserve"> that moment</w:t>
      </w:r>
      <w:r w:rsidR="00814806" w:rsidRPr="004B0A27">
        <w:rPr>
          <w:rFonts w:ascii="Times New Roman" w:hAnsi="Times New Roman"/>
          <w:sz w:val="24"/>
          <w:szCs w:val="24"/>
          <w:lang w:val="en-US"/>
        </w:rPr>
        <w:t xml:space="preserve"> on</w:t>
      </w:r>
      <w:r w:rsidR="007C6D36" w:rsidRPr="004B0A27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0DD3C58F" w14:textId="11990606" w:rsidR="007C6D36" w:rsidRPr="004B0A27" w:rsidRDefault="007C6D36" w:rsidP="008F321D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4B0A27">
        <w:rPr>
          <w:lang w:val="en-US"/>
        </w:rPr>
        <w:t>Would you like to be informed about the final result</w:t>
      </w:r>
      <w:r w:rsidR="00B12102" w:rsidRPr="004B0A27">
        <w:rPr>
          <w:lang w:val="en-US"/>
        </w:rPr>
        <w:t>s</w:t>
      </w:r>
      <w:r w:rsidRPr="004B0A27">
        <w:rPr>
          <w:lang w:val="en-US"/>
        </w:rPr>
        <w:t xml:space="preserve"> of the scientific study you’ve been enrolled</w:t>
      </w:r>
      <w:r w:rsidR="00B12102" w:rsidRPr="004B0A27">
        <w:rPr>
          <w:lang w:val="en-US"/>
        </w:rPr>
        <w:t xml:space="preserve"> in</w:t>
      </w:r>
      <w:r w:rsidRPr="004B0A27">
        <w:rPr>
          <w:lang w:val="en-US"/>
        </w:rPr>
        <w:t>?</w:t>
      </w:r>
    </w:p>
    <w:p w14:paraId="104EAAA3" w14:textId="77777777" w:rsidR="007C6D36" w:rsidRPr="004B0A27" w:rsidRDefault="007C6D36" w:rsidP="008F321D">
      <w:pPr>
        <w:spacing w:after="0" w:line="480" w:lineRule="auto"/>
        <w:ind w:left="426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B0A27">
        <w:rPr>
          <w:rFonts w:ascii="Times New Roman" w:eastAsia="Times New Roman" w:hAnsi="Times New Roman"/>
          <w:sz w:val="24"/>
          <w:szCs w:val="24"/>
          <w:lang w:val="en-US"/>
        </w:rPr>
        <w:t xml:space="preserve">Yes </w:t>
      </w:r>
    </w:p>
    <w:p w14:paraId="34F4DEB8" w14:textId="77777777" w:rsidR="007C6D36" w:rsidRPr="004B0A27" w:rsidRDefault="007C6D36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Probably yes </w:t>
      </w:r>
    </w:p>
    <w:p w14:paraId="311118D4" w14:textId="77777777" w:rsidR="007C6D36" w:rsidRPr="004B0A27" w:rsidRDefault="007C6D36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Probably no</w:t>
      </w:r>
    </w:p>
    <w:p w14:paraId="428545CE" w14:textId="25265650" w:rsidR="007C6D36" w:rsidRPr="004B0A27" w:rsidRDefault="007C6D36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lastRenderedPageBreak/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 No</w:t>
      </w:r>
    </w:p>
    <w:p w14:paraId="1752A193" w14:textId="77777777" w:rsidR="007C6D36" w:rsidRPr="004B0A27" w:rsidRDefault="007C6D36" w:rsidP="008F321D">
      <w:pPr>
        <w:spacing w:after="0" w:line="480" w:lineRule="auto"/>
        <w:ind w:left="142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6002DA5" w14:textId="44E30A39" w:rsidR="00921658" w:rsidRPr="004B0A27" w:rsidRDefault="007C6D36" w:rsidP="008F321D">
      <w:pPr>
        <w:pStyle w:val="ListParagraph"/>
        <w:numPr>
          <w:ilvl w:val="0"/>
          <w:numId w:val="6"/>
        </w:numPr>
        <w:spacing w:line="480" w:lineRule="auto"/>
        <w:ind w:left="426"/>
        <w:jc w:val="both"/>
        <w:rPr>
          <w:b/>
          <w:lang w:val="en-US"/>
        </w:rPr>
      </w:pPr>
      <w:r w:rsidRPr="004B0A27">
        <w:rPr>
          <w:b/>
          <w:lang w:val="en-US"/>
        </w:rPr>
        <w:t>ABOUT THE IMPORTANCE OF RESEARCH</w:t>
      </w:r>
    </w:p>
    <w:p w14:paraId="6D87621C" w14:textId="54AA5F69" w:rsidR="00921658" w:rsidRPr="004B0A27" w:rsidRDefault="00921658" w:rsidP="008F321D">
      <w:pPr>
        <w:pStyle w:val="ListParagraph"/>
        <w:numPr>
          <w:ilvl w:val="0"/>
          <w:numId w:val="1"/>
        </w:numPr>
        <w:spacing w:line="480" w:lineRule="auto"/>
        <w:jc w:val="both"/>
        <w:rPr>
          <w:b/>
          <w:lang w:val="en-US"/>
        </w:rPr>
      </w:pPr>
      <w:r w:rsidRPr="004B0A27">
        <w:rPr>
          <w:lang w:val="en-US"/>
        </w:rPr>
        <w:t>Do you agree that</w:t>
      </w:r>
      <w:r w:rsidR="009619D3" w:rsidRPr="004B0A27">
        <w:rPr>
          <w:lang w:val="en-US"/>
        </w:rPr>
        <w:t xml:space="preserve"> in order</w:t>
      </w:r>
      <w:r w:rsidRPr="004B0A27">
        <w:rPr>
          <w:lang w:val="en-US"/>
        </w:rPr>
        <w:t xml:space="preserve"> to discover effective treatments doctors should </w:t>
      </w:r>
      <w:r w:rsidR="009619D3" w:rsidRPr="004B0A27">
        <w:rPr>
          <w:lang w:val="en-US"/>
        </w:rPr>
        <w:t>conduct</w:t>
      </w:r>
      <w:r w:rsidRPr="004B0A27">
        <w:rPr>
          <w:lang w:val="en-US"/>
        </w:rPr>
        <w:t xml:space="preserve"> research involving humans?</w:t>
      </w:r>
    </w:p>
    <w:p w14:paraId="026AD9A4" w14:textId="77777777" w:rsidR="00921658" w:rsidRPr="004B0A27" w:rsidRDefault="00921658" w:rsidP="008F321D">
      <w:pPr>
        <w:spacing w:after="0" w:line="480" w:lineRule="auto"/>
        <w:ind w:left="426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B0A27">
        <w:rPr>
          <w:rFonts w:ascii="Times New Roman" w:eastAsia="Times New Roman" w:hAnsi="Times New Roman"/>
          <w:sz w:val="24"/>
          <w:szCs w:val="24"/>
          <w:lang w:val="en-US"/>
        </w:rPr>
        <w:t xml:space="preserve">Yes </w:t>
      </w:r>
    </w:p>
    <w:p w14:paraId="582C2771" w14:textId="77777777" w:rsidR="00921658" w:rsidRPr="004B0A27" w:rsidRDefault="00921658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Probably yes </w:t>
      </w:r>
    </w:p>
    <w:p w14:paraId="30F2031B" w14:textId="77777777" w:rsidR="00921658" w:rsidRPr="004B0A27" w:rsidRDefault="00921658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Probably no</w:t>
      </w:r>
    </w:p>
    <w:p w14:paraId="4F6DE040" w14:textId="77777777" w:rsidR="00921658" w:rsidRPr="004B0A27" w:rsidRDefault="00921658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 No</w:t>
      </w:r>
    </w:p>
    <w:p w14:paraId="378B9F4B" w14:textId="58632D25" w:rsidR="00921658" w:rsidRPr="004B0A27" w:rsidRDefault="00921658" w:rsidP="008F321D">
      <w:pPr>
        <w:pStyle w:val="ListParagraph"/>
        <w:numPr>
          <w:ilvl w:val="0"/>
          <w:numId w:val="1"/>
        </w:numPr>
        <w:spacing w:line="480" w:lineRule="auto"/>
        <w:jc w:val="both"/>
        <w:rPr>
          <w:b/>
          <w:lang w:val="en-US"/>
        </w:rPr>
      </w:pPr>
      <w:r w:rsidRPr="004B0A27">
        <w:rPr>
          <w:lang w:val="en-US"/>
        </w:rPr>
        <w:t>Do you trust results obtained by a</w:t>
      </w:r>
      <w:r w:rsidR="009619D3" w:rsidRPr="004B0A27">
        <w:rPr>
          <w:lang w:val="en-US"/>
        </w:rPr>
        <w:t xml:space="preserve"> study conducted by</w:t>
      </w:r>
      <w:r w:rsidR="00654E98" w:rsidRPr="004B0A27">
        <w:rPr>
          <w:lang w:val="en-US"/>
        </w:rPr>
        <w:t xml:space="preserve"> a</w:t>
      </w:r>
      <w:r w:rsidRPr="004B0A27">
        <w:rPr>
          <w:lang w:val="en-US"/>
        </w:rPr>
        <w:t xml:space="preserve"> public hospital?</w:t>
      </w:r>
    </w:p>
    <w:p w14:paraId="3817776D" w14:textId="77777777" w:rsidR="00921658" w:rsidRPr="004B0A27" w:rsidRDefault="00921658" w:rsidP="008F321D">
      <w:pPr>
        <w:spacing w:after="0" w:line="480" w:lineRule="auto"/>
        <w:ind w:left="426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B0A27">
        <w:rPr>
          <w:rFonts w:ascii="Times New Roman" w:eastAsia="Times New Roman" w:hAnsi="Times New Roman"/>
          <w:sz w:val="24"/>
          <w:szCs w:val="24"/>
          <w:lang w:val="en-US"/>
        </w:rPr>
        <w:t xml:space="preserve">Yes </w:t>
      </w:r>
    </w:p>
    <w:p w14:paraId="774D7094" w14:textId="77777777" w:rsidR="00921658" w:rsidRPr="004B0A27" w:rsidRDefault="00921658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Probably yes </w:t>
      </w:r>
    </w:p>
    <w:p w14:paraId="70E4D1C1" w14:textId="77777777" w:rsidR="00921658" w:rsidRPr="004B0A27" w:rsidRDefault="00921658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Probably no</w:t>
      </w:r>
    </w:p>
    <w:p w14:paraId="545410DB" w14:textId="74F3EDAD" w:rsidR="00921658" w:rsidRPr="004B0A27" w:rsidRDefault="00921658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 No</w:t>
      </w:r>
    </w:p>
    <w:p w14:paraId="633ECB1E" w14:textId="5EDB4ACE" w:rsidR="00921658" w:rsidRPr="004B0A27" w:rsidRDefault="00921658" w:rsidP="008F321D">
      <w:pPr>
        <w:pStyle w:val="ListParagraph"/>
        <w:numPr>
          <w:ilvl w:val="0"/>
          <w:numId w:val="1"/>
        </w:numPr>
        <w:spacing w:line="480" w:lineRule="auto"/>
        <w:jc w:val="both"/>
        <w:rPr>
          <w:b/>
          <w:lang w:val="en-US"/>
        </w:rPr>
      </w:pPr>
      <w:r w:rsidRPr="004B0A27">
        <w:rPr>
          <w:lang w:val="en-US"/>
        </w:rPr>
        <w:t xml:space="preserve">Do you trust results obtained by a </w:t>
      </w:r>
      <w:r w:rsidR="009619D3" w:rsidRPr="004B0A27">
        <w:rPr>
          <w:lang w:val="en-US"/>
        </w:rPr>
        <w:t>study conducted by</w:t>
      </w:r>
      <w:r w:rsidR="00654E98" w:rsidRPr="004B0A27">
        <w:rPr>
          <w:lang w:val="en-US"/>
        </w:rPr>
        <w:t xml:space="preserve"> a </w:t>
      </w:r>
      <w:r w:rsidRPr="004B0A27">
        <w:rPr>
          <w:lang w:val="en-US"/>
        </w:rPr>
        <w:t>private hospital?</w:t>
      </w:r>
    </w:p>
    <w:p w14:paraId="67102486" w14:textId="77777777" w:rsidR="00921658" w:rsidRPr="004B0A27" w:rsidRDefault="00921658" w:rsidP="008F321D">
      <w:pPr>
        <w:spacing w:after="0" w:line="480" w:lineRule="auto"/>
        <w:ind w:left="426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B0A27">
        <w:rPr>
          <w:rFonts w:ascii="Times New Roman" w:eastAsia="Times New Roman" w:hAnsi="Times New Roman"/>
          <w:sz w:val="24"/>
          <w:szCs w:val="24"/>
          <w:lang w:val="en-US"/>
        </w:rPr>
        <w:t xml:space="preserve">Yes </w:t>
      </w:r>
    </w:p>
    <w:p w14:paraId="715628E1" w14:textId="77777777" w:rsidR="00921658" w:rsidRPr="004B0A27" w:rsidRDefault="00921658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Probably yes </w:t>
      </w:r>
    </w:p>
    <w:p w14:paraId="116B37C7" w14:textId="77777777" w:rsidR="00921658" w:rsidRPr="004B0A27" w:rsidRDefault="00921658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Probably no</w:t>
      </w:r>
    </w:p>
    <w:p w14:paraId="7DD81E52" w14:textId="5E0D6BB2" w:rsidR="00921658" w:rsidRPr="004B0A27" w:rsidRDefault="00921658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 No</w:t>
      </w:r>
    </w:p>
    <w:p w14:paraId="57CC3494" w14:textId="1223F71A" w:rsidR="00921658" w:rsidRPr="004B0A27" w:rsidRDefault="00921658" w:rsidP="008F321D">
      <w:pPr>
        <w:pStyle w:val="ListParagraph"/>
        <w:numPr>
          <w:ilvl w:val="0"/>
          <w:numId w:val="1"/>
        </w:numPr>
        <w:spacing w:line="480" w:lineRule="auto"/>
        <w:jc w:val="both"/>
        <w:rPr>
          <w:b/>
          <w:lang w:val="en-US"/>
        </w:rPr>
      </w:pPr>
      <w:r w:rsidRPr="004B0A27">
        <w:rPr>
          <w:lang w:val="en-US"/>
        </w:rPr>
        <w:t xml:space="preserve">Do you trust results obtained by a </w:t>
      </w:r>
      <w:r w:rsidR="00654E98" w:rsidRPr="004B0A27">
        <w:rPr>
          <w:lang w:val="en-US"/>
        </w:rPr>
        <w:t xml:space="preserve">study conducted by the </w:t>
      </w:r>
      <w:r w:rsidRPr="004B0A27">
        <w:rPr>
          <w:lang w:val="en-US"/>
        </w:rPr>
        <w:t>pharmaceutic</w:t>
      </w:r>
      <w:r w:rsidR="00654E98" w:rsidRPr="004B0A27">
        <w:rPr>
          <w:lang w:val="en-US"/>
        </w:rPr>
        <w:t>al</w:t>
      </w:r>
      <w:r w:rsidRPr="004B0A27">
        <w:rPr>
          <w:lang w:val="en-US"/>
        </w:rPr>
        <w:t xml:space="preserve"> industry?</w:t>
      </w:r>
    </w:p>
    <w:p w14:paraId="27497334" w14:textId="77777777" w:rsidR="00921658" w:rsidRPr="004B0A27" w:rsidRDefault="00921658" w:rsidP="008F321D">
      <w:pPr>
        <w:spacing w:after="0" w:line="480" w:lineRule="auto"/>
        <w:ind w:left="426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B0A27">
        <w:rPr>
          <w:rFonts w:ascii="Times New Roman" w:eastAsia="Times New Roman" w:hAnsi="Times New Roman"/>
          <w:sz w:val="24"/>
          <w:szCs w:val="24"/>
          <w:lang w:val="en-US"/>
        </w:rPr>
        <w:t xml:space="preserve">Yes </w:t>
      </w:r>
    </w:p>
    <w:p w14:paraId="47D54EE2" w14:textId="77777777" w:rsidR="00921658" w:rsidRPr="004B0A27" w:rsidRDefault="00921658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Probably yes </w:t>
      </w:r>
    </w:p>
    <w:p w14:paraId="5D400865" w14:textId="77777777" w:rsidR="00921658" w:rsidRPr="004B0A27" w:rsidRDefault="00921658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Probably no</w:t>
      </w:r>
    </w:p>
    <w:p w14:paraId="0EE94D5C" w14:textId="13AFAF3A" w:rsidR="00921658" w:rsidRPr="004B0A27" w:rsidRDefault="00921658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lastRenderedPageBreak/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 No</w:t>
      </w:r>
    </w:p>
    <w:p w14:paraId="401B1002" w14:textId="30C4B8C5" w:rsidR="00921658" w:rsidRPr="004B0A27" w:rsidRDefault="00921658" w:rsidP="008F321D">
      <w:pPr>
        <w:pStyle w:val="ListParagraph"/>
        <w:numPr>
          <w:ilvl w:val="0"/>
          <w:numId w:val="1"/>
        </w:numPr>
        <w:spacing w:line="480" w:lineRule="auto"/>
        <w:jc w:val="both"/>
        <w:rPr>
          <w:b/>
          <w:lang w:val="en-US"/>
        </w:rPr>
      </w:pPr>
      <w:r w:rsidRPr="004B0A27">
        <w:rPr>
          <w:lang w:val="en-US"/>
        </w:rPr>
        <w:t xml:space="preserve">Do you trust results obtained by </w:t>
      </w:r>
      <w:r w:rsidR="00654E98" w:rsidRPr="004B0A27">
        <w:rPr>
          <w:lang w:val="en-US"/>
        </w:rPr>
        <w:t xml:space="preserve">a study conducted by </w:t>
      </w:r>
      <w:r w:rsidRPr="004B0A27">
        <w:rPr>
          <w:lang w:val="en-US"/>
        </w:rPr>
        <w:t xml:space="preserve">Hospital </w:t>
      </w:r>
      <w:proofErr w:type="spellStart"/>
      <w:r w:rsidRPr="004B0A27">
        <w:rPr>
          <w:lang w:val="en-US"/>
        </w:rPr>
        <w:t>Israelita</w:t>
      </w:r>
      <w:proofErr w:type="spellEnd"/>
      <w:r w:rsidRPr="004B0A27">
        <w:rPr>
          <w:lang w:val="en-US"/>
        </w:rPr>
        <w:t xml:space="preserve"> </w:t>
      </w:r>
      <w:r w:rsidR="00F36365" w:rsidRPr="004B0A27">
        <w:rPr>
          <w:lang w:val="en-US"/>
        </w:rPr>
        <w:t xml:space="preserve">Albert </w:t>
      </w:r>
      <w:r w:rsidRPr="004B0A27">
        <w:rPr>
          <w:lang w:val="en-US"/>
        </w:rPr>
        <w:t>Einstein?</w:t>
      </w:r>
    </w:p>
    <w:p w14:paraId="26CF8C6B" w14:textId="77777777" w:rsidR="00921658" w:rsidRPr="004B0A27" w:rsidRDefault="00921658" w:rsidP="008F321D">
      <w:pPr>
        <w:spacing w:after="0" w:line="480" w:lineRule="auto"/>
        <w:ind w:left="426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B0A27">
        <w:rPr>
          <w:rFonts w:ascii="Times New Roman" w:eastAsia="Times New Roman" w:hAnsi="Times New Roman"/>
          <w:sz w:val="24"/>
          <w:szCs w:val="24"/>
          <w:lang w:val="en-US"/>
        </w:rPr>
        <w:t xml:space="preserve">Yes </w:t>
      </w:r>
    </w:p>
    <w:p w14:paraId="034AA47D" w14:textId="77777777" w:rsidR="00921658" w:rsidRPr="004B0A27" w:rsidRDefault="00921658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Probably yes </w:t>
      </w:r>
    </w:p>
    <w:p w14:paraId="61950B0D" w14:textId="77777777" w:rsidR="00921658" w:rsidRPr="004B0A27" w:rsidRDefault="00921658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Probably no</w:t>
      </w:r>
    </w:p>
    <w:p w14:paraId="2DD5E20B" w14:textId="4B226310" w:rsidR="00921658" w:rsidRPr="004B0A27" w:rsidRDefault="00921658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 No</w:t>
      </w:r>
    </w:p>
    <w:p w14:paraId="1B58CBED" w14:textId="12D8D798" w:rsidR="00921658" w:rsidRPr="004B0A27" w:rsidRDefault="00921658" w:rsidP="008F321D">
      <w:pPr>
        <w:pStyle w:val="ListParagraph"/>
        <w:numPr>
          <w:ilvl w:val="0"/>
          <w:numId w:val="1"/>
        </w:numPr>
        <w:spacing w:line="480" w:lineRule="auto"/>
        <w:jc w:val="both"/>
        <w:rPr>
          <w:b/>
          <w:lang w:val="en-US"/>
        </w:rPr>
      </w:pPr>
      <w:r w:rsidRPr="004B0A27">
        <w:rPr>
          <w:lang w:val="en-US"/>
        </w:rPr>
        <w:t xml:space="preserve">Do you trust results obtained by </w:t>
      </w:r>
      <w:r w:rsidR="00654E98" w:rsidRPr="004B0A27">
        <w:rPr>
          <w:lang w:val="en-US"/>
        </w:rPr>
        <w:t xml:space="preserve">a study conducted by </w:t>
      </w:r>
      <w:r w:rsidRPr="004B0A27">
        <w:rPr>
          <w:lang w:val="en-US"/>
        </w:rPr>
        <w:t>Hospital Municipal Vila Santa Catarina?</w:t>
      </w:r>
    </w:p>
    <w:p w14:paraId="3DCA8235" w14:textId="77777777" w:rsidR="00921658" w:rsidRPr="004B0A27" w:rsidRDefault="00921658" w:rsidP="008F321D">
      <w:pPr>
        <w:spacing w:after="0" w:line="480" w:lineRule="auto"/>
        <w:ind w:left="426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B0A27">
        <w:rPr>
          <w:rFonts w:ascii="Times New Roman" w:eastAsia="Times New Roman" w:hAnsi="Times New Roman"/>
          <w:sz w:val="24"/>
          <w:szCs w:val="24"/>
          <w:lang w:val="en-US"/>
        </w:rPr>
        <w:t xml:space="preserve">Yes </w:t>
      </w:r>
    </w:p>
    <w:p w14:paraId="1CF1F9A2" w14:textId="77777777" w:rsidR="00921658" w:rsidRPr="004B0A27" w:rsidRDefault="00921658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Probably yes </w:t>
      </w:r>
    </w:p>
    <w:p w14:paraId="0A026F2E" w14:textId="77777777" w:rsidR="00921658" w:rsidRPr="004B0A27" w:rsidRDefault="00921658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Probably no</w:t>
      </w:r>
    </w:p>
    <w:p w14:paraId="2B16DAAB" w14:textId="7A1A2A52" w:rsidR="00921658" w:rsidRPr="004B0A27" w:rsidRDefault="00921658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 No</w:t>
      </w:r>
    </w:p>
    <w:p w14:paraId="3A8E6411" w14:textId="06EEE1AB" w:rsidR="00921658" w:rsidRPr="004B0A27" w:rsidRDefault="00921658" w:rsidP="008F321D">
      <w:pPr>
        <w:pStyle w:val="ListParagraph"/>
        <w:numPr>
          <w:ilvl w:val="0"/>
          <w:numId w:val="1"/>
        </w:numPr>
        <w:spacing w:line="480" w:lineRule="auto"/>
        <w:jc w:val="both"/>
        <w:rPr>
          <w:b/>
          <w:lang w:val="en-US"/>
        </w:rPr>
      </w:pPr>
      <w:r w:rsidRPr="004B0A27">
        <w:rPr>
          <w:lang w:val="en-US"/>
        </w:rPr>
        <w:t xml:space="preserve">In your opinion, how acceptable is </w:t>
      </w:r>
      <w:r w:rsidR="009F3917" w:rsidRPr="004B0A27">
        <w:rPr>
          <w:lang w:val="en-US"/>
        </w:rPr>
        <w:t xml:space="preserve">it for </w:t>
      </w:r>
      <w:r w:rsidRPr="004B0A27">
        <w:rPr>
          <w:lang w:val="en-US"/>
        </w:rPr>
        <w:t xml:space="preserve">a hospital </w:t>
      </w:r>
      <w:r w:rsidR="009F3917" w:rsidRPr="004B0A27">
        <w:rPr>
          <w:lang w:val="en-US"/>
        </w:rPr>
        <w:t xml:space="preserve">to </w:t>
      </w:r>
      <w:r w:rsidR="005437E1" w:rsidRPr="004B0A27">
        <w:rPr>
          <w:lang w:val="en-US"/>
        </w:rPr>
        <w:t>conduct</w:t>
      </w:r>
      <w:r w:rsidRPr="004B0A27">
        <w:rPr>
          <w:lang w:val="en-US"/>
        </w:rPr>
        <w:t xml:space="preserve"> scientific research involving human beings?</w:t>
      </w:r>
    </w:p>
    <w:p w14:paraId="0FD774F8" w14:textId="226CFD0C" w:rsidR="00921658" w:rsidRPr="004B0A27" w:rsidRDefault="00921658" w:rsidP="008F321D">
      <w:pPr>
        <w:spacing w:after="0" w:line="480" w:lineRule="auto"/>
        <w:ind w:left="426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High</w:t>
      </w:r>
      <w:r w:rsidR="00F36365" w:rsidRPr="004B0A27">
        <w:rPr>
          <w:rFonts w:ascii="Times New Roman" w:hAnsi="Times New Roman"/>
          <w:sz w:val="24"/>
          <w:szCs w:val="24"/>
          <w:lang w:val="en-US"/>
        </w:rPr>
        <w:t>ly</w:t>
      </w:r>
    </w:p>
    <w:p w14:paraId="57AF1A5F" w14:textId="4A34744D" w:rsidR="00921658" w:rsidRPr="004B0A27" w:rsidRDefault="00921658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Moderate</w:t>
      </w:r>
      <w:r w:rsidR="00F36365" w:rsidRPr="004B0A27">
        <w:rPr>
          <w:rFonts w:ascii="Times New Roman" w:hAnsi="Times New Roman"/>
          <w:sz w:val="24"/>
          <w:szCs w:val="24"/>
          <w:lang w:val="en-US"/>
        </w:rPr>
        <w:t>ly</w:t>
      </w:r>
    </w:p>
    <w:p w14:paraId="739384E7" w14:textId="15540D9A" w:rsidR="00921658" w:rsidRPr="004B0A27" w:rsidRDefault="00921658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36365" w:rsidRPr="004B0A27">
        <w:rPr>
          <w:rFonts w:ascii="Times New Roman" w:hAnsi="Times New Roman"/>
          <w:sz w:val="24"/>
          <w:szCs w:val="24"/>
          <w:lang w:val="en-US"/>
        </w:rPr>
        <w:t>Poorly</w:t>
      </w:r>
    </w:p>
    <w:p w14:paraId="7D5E7C50" w14:textId="1820242C" w:rsidR="00921658" w:rsidRPr="004B0A27" w:rsidRDefault="00921658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No</w:t>
      </w:r>
      <w:r w:rsidR="00F36365" w:rsidRPr="004B0A27">
        <w:rPr>
          <w:rFonts w:ascii="Times New Roman" w:hAnsi="Times New Roman"/>
          <w:sz w:val="24"/>
          <w:szCs w:val="24"/>
          <w:lang w:val="en-US"/>
        </w:rPr>
        <w:t>t at all</w:t>
      </w:r>
    </w:p>
    <w:p w14:paraId="1FE73765" w14:textId="0CA506B6" w:rsidR="00921658" w:rsidRPr="004B0A27" w:rsidRDefault="00921658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160C5" w:rsidRPr="004B0A27">
        <w:rPr>
          <w:rFonts w:ascii="Times New Roman" w:hAnsi="Times New Roman"/>
          <w:sz w:val="24"/>
          <w:szCs w:val="24"/>
          <w:lang w:val="en-US"/>
        </w:rPr>
        <w:t>I d</w:t>
      </w:r>
      <w:r w:rsidRPr="004B0A27">
        <w:rPr>
          <w:rFonts w:ascii="Times New Roman" w:hAnsi="Times New Roman"/>
          <w:sz w:val="24"/>
          <w:szCs w:val="24"/>
          <w:lang w:val="en-US"/>
        </w:rPr>
        <w:t>on’t know</w:t>
      </w:r>
    </w:p>
    <w:p w14:paraId="6E6B04AA" w14:textId="55E1EE8E" w:rsidR="007C6D36" w:rsidRPr="004B0A27" w:rsidRDefault="007C6D36" w:rsidP="008F321D">
      <w:pPr>
        <w:pStyle w:val="ListParagraph"/>
        <w:spacing w:line="480" w:lineRule="auto"/>
        <w:ind w:left="502"/>
        <w:jc w:val="both"/>
        <w:rPr>
          <w:lang w:val="en-US"/>
        </w:rPr>
      </w:pPr>
    </w:p>
    <w:p w14:paraId="5789970D" w14:textId="5474A2EA" w:rsidR="002B5524" w:rsidRPr="004B0A27" w:rsidRDefault="002B5524" w:rsidP="008F321D">
      <w:pPr>
        <w:pStyle w:val="ListParagraph"/>
        <w:spacing w:line="480" w:lineRule="auto"/>
        <w:ind w:left="502"/>
        <w:jc w:val="both"/>
        <w:rPr>
          <w:lang w:val="en-US"/>
        </w:rPr>
      </w:pPr>
    </w:p>
    <w:p w14:paraId="199AD901" w14:textId="6483C7B7" w:rsidR="002B5524" w:rsidRPr="004B0A27" w:rsidRDefault="002B5524" w:rsidP="008F321D">
      <w:pPr>
        <w:pStyle w:val="ListParagraph"/>
        <w:spacing w:line="480" w:lineRule="auto"/>
        <w:ind w:left="502"/>
        <w:jc w:val="both"/>
        <w:rPr>
          <w:lang w:val="en-US"/>
        </w:rPr>
      </w:pPr>
    </w:p>
    <w:p w14:paraId="2E9194D8" w14:textId="2207E262" w:rsidR="002B5524" w:rsidRPr="004B0A27" w:rsidRDefault="002B5524" w:rsidP="008F321D">
      <w:pPr>
        <w:pStyle w:val="ListParagraph"/>
        <w:spacing w:line="480" w:lineRule="auto"/>
        <w:ind w:left="502"/>
        <w:jc w:val="both"/>
        <w:rPr>
          <w:lang w:val="en-US"/>
        </w:rPr>
      </w:pPr>
    </w:p>
    <w:p w14:paraId="59033243" w14:textId="6EE2BE3E" w:rsidR="00EE0FE5" w:rsidRPr="004B0A27" w:rsidRDefault="00EE0FE5" w:rsidP="008F321D">
      <w:pPr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 w:rsidRPr="004B0A27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lastRenderedPageBreak/>
        <w:t>SURVEY FOR LEGAL</w:t>
      </w:r>
      <w:r w:rsidR="009619D3" w:rsidRPr="004B0A27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LY</w:t>
      </w:r>
      <w:r w:rsidRPr="004B0A27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AUTHORIZED REPRESENTATIVES</w:t>
      </w:r>
    </w:p>
    <w:p w14:paraId="78914548" w14:textId="427C7BCA" w:rsidR="00EE0FE5" w:rsidRPr="004B0A27" w:rsidRDefault="00EE0FE5" w:rsidP="008F321D">
      <w:pPr>
        <w:spacing w:after="0" w:line="480" w:lineRule="auto"/>
        <w:jc w:val="both"/>
        <w:rPr>
          <w:rFonts w:ascii="Times New Roman" w:eastAsia="Times New Roman" w:hAnsi="Times New Roman"/>
          <w:b/>
          <w:color w:val="000000" w:themeColor="text1"/>
          <w:sz w:val="24"/>
          <w:szCs w:val="24"/>
          <w:lang w:val="en-US" w:eastAsia="pt-BR"/>
        </w:rPr>
      </w:pPr>
    </w:p>
    <w:p w14:paraId="3CA5C7EE" w14:textId="3EF3BD3E" w:rsidR="002B5524" w:rsidRPr="004B0A27" w:rsidRDefault="002B5524" w:rsidP="008F321D">
      <w:pPr>
        <w:spacing w:after="0" w:line="480" w:lineRule="auto"/>
        <w:jc w:val="both"/>
        <w:rPr>
          <w:rFonts w:ascii="Times New Roman" w:eastAsia="Times New Roman" w:hAnsi="Times New Roman"/>
          <w:b/>
          <w:color w:val="000000" w:themeColor="text1"/>
          <w:sz w:val="24"/>
          <w:szCs w:val="24"/>
          <w:lang w:val="en-US" w:eastAsia="pt-BR"/>
        </w:rPr>
      </w:pPr>
    </w:p>
    <w:p w14:paraId="27AFCDD0" w14:textId="57C1A536" w:rsidR="002B5524" w:rsidRPr="004B0A27" w:rsidRDefault="002B5524" w:rsidP="004B0A27">
      <w:pPr>
        <w:pStyle w:val="HTMLPreformatted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B0A27">
        <w:rPr>
          <w:rFonts w:ascii="Times New Roman" w:hAnsi="Times New Roman" w:cs="Times New Roman"/>
          <w:b/>
          <w:sz w:val="24"/>
          <w:szCs w:val="24"/>
          <w:lang w:val="en-US"/>
        </w:rPr>
        <w:t>DEMOGRAPHIC DATA</w:t>
      </w:r>
    </w:p>
    <w:p w14:paraId="2E7CDFE1" w14:textId="77777777" w:rsidR="00A15734" w:rsidRPr="004B0A27" w:rsidRDefault="00A15734" w:rsidP="008F321D">
      <w:pPr>
        <w:pStyle w:val="ListParagraph"/>
        <w:numPr>
          <w:ilvl w:val="0"/>
          <w:numId w:val="9"/>
        </w:numPr>
        <w:spacing w:line="480" w:lineRule="auto"/>
        <w:jc w:val="both"/>
        <w:rPr>
          <w:lang w:val="en-US"/>
        </w:rPr>
      </w:pPr>
      <w:r w:rsidRPr="004B0A27">
        <w:rPr>
          <w:lang w:val="en-US"/>
        </w:rPr>
        <w:t xml:space="preserve">Age: ____ </w:t>
      </w:r>
    </w:p>
    <w:p w14:paraId="07A58299" w14:textId="2A78225F" w:rsidR="00A15734" w:rsidRPr="004B0A27" w:rsidRDefault="00A15734" w:rsidP="008F321D">
      <w:pPr>
        <w:pStyle w:val="ListParagraph"/>
        <w:numPr>
          <w:ilvl w:val="0"/>
          <w:numId w:val="9"/>
        </w:numPr>
        <w:spacing w:line="480" w:lineRule="auto"/>
        <w:jc w:val="both"/>
        <w:rPr>
          <w:lang w:val="en-US"/>
        </w:rPr>
      </w:pPr>
      <w:r w:rsidRPr="004B0A27">
        <w:rPr>
          <w:lang w:val="en-US"/>
        </w:rPr>
        <w:t xml:space="preserve">Gender:    </w:t>
      </w:r>
      <w:proofErr w:type="gramStart"/>
      <w:r w:rsidRPr="004B0A27">
        <w:rPr>
          <w:lang w:val="en-US"/>
        </w:rPr>
        <w:t xml:space="preserve">   (</w:t>
      </w:r>
      <w:proofErr w:type="gramEnd"/>
      <w:r w:rsidRPr="004B0A27">
        <w:rPr>
          <w:lang w:val="en-US"/>
        </w:rPr>
        <w:t xml:space="preserve">  )  Male</w:t>
      </w:r>
      <w:r w:rsidRPr="004B0A27">
        <w:rPr>
          <w:lang w:val="en-US"/>
        </w:rPr>
        <w:tab/>
        <w:t xml:space="preserve">     (  )   Female</w:t>
      </w:r>
    </w:p>
    <w:p w14:paraId="72BC1A16" w14:textId="31C67D7F" w:rsidR="00A15734" w:rsidRPr="004B0A27" w:rsidRDefault="00A15734" w:rsidP="008F321D">
      <w:pPr>
        <w:pStyle w:val="ListParagraph"/>
        <w:numPr>
          <w:ilvl w:val="0"/>
          <w:numId w:val="9"/>
        </w:numPr>
        <w:spacing w:line="480" w:lineRule="auto"/>
        <w:jc w:val="both"/>
        <w:rPr>
          <w:lang w:val="en-US"/>
        </w:rPr>
      </w:pPr>
      <w:r w:rsidRPr="004B0A27">
        <w:rPr>
          <w:lang w:val="en-US"/>
        </w:rPr>
        <w:t>Kinship degree</w:t>
      </w:r>
    </w:p>
    <w:p w14:paraId="26C946A2" w14:textId="594FC8D1" w:rsidR="00A15734" w:rsidRPr="004B0A27" w:rsidRDefault="00A15734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Husband / wife</w:t>
      </w:r>
    </w:p>
    <w:p w14:paraId="475112F6" w14:textId="02C16F37" w:rsidR="00A15734" w:rsidRPr="004B0A27" w:rsidRDefault="00A15734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Son / daughter </w:t>
      </w:r>
    </w:p>
    <w:p w14:paraId="0C513D9D" w14:textId="1161C850" w:rsidR="00A15734" w:rsidRPr="004B0A27" w:rsidRDefault="00A15734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Parent </w:t>
      </w:r>
    </w:p>
    <w:p w14:paraId="23B56623" w14:textId="6FCF436A" w:rsidR="00A15734" w:rsidRPr="004B0A27" w:rsidRDefault="00A15734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Brother / sister</w:t>
      </w:r>
    </w:p>
    <w:p w14:paraId="64D7D69C" w14:textId="2D8BF370" w:rsidR="00A15734" w:rsidRPr="004B0A27" w:rsidRDefault="00A15734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Other</w:t>
      </w:r>
    </w:p>
    <w:p w14:paraId="043FF437" w14:textId="08247F68" w:rsidR="00A15734" w:rsidRPr="004B0A27" w:rsidRDefault="00A15734" w:rsidP="008F321D">
      <w:pPr>
        <w:pStyle w:val="ListParagraph"/>
        <w:numPr>
          <w:ilvl w:val="0"/>
          <w:numId w:val="9"/>
        </w:numPr>
        <w:spacing w:line="480" w:lineRule="auto"/>
        <w:jc w:val="both"/>
        <w:rPr>
          <w:lang w:val="en-US"/>
        </w:rPr>
      </w:pPr>
      <w:r w:rsidRPr="004B0A27">
        <w:rPr>
          <w:lang w:val="en-US"/>
        </w:rPr>
        <w:t>Would you authorize your relative to participate as a volunteer in a scientific research during their stay in the ICU?</w:t>
      </w:r>
    </w:p>
    <w:p w14:paraId="3F084CDD" w14:textId="77777777" w:rsidR="00BD130A" w:rsidRPr="004B0A27" w:rsidRDefault="00BD130A" w:rsidP="008F321D">
      <w:pPr>
        <w:spacing w:after="0" w:line="480" w:lineRule="auto"/>
        <w:ind w:left="426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B0A27">
        <w:rPr>
          <w:rFonts w:ascii="Times New Roman" w:eastAsia="Times New Roman" w:hAnsi="Times New Roman"/>
          <w:sz w:val="24"/>
          <w:szCs w:val="24"/>
          <w:lang w:val="en-US"/>
        </w:rPr>
        <w:t xml:space="preserve">Yes </w:t>
      </w:r>
    </w:p>
    <w:p w14:paraId="3C7994B9" w14:textId="77777777" w:rsidR="00BD130A" w:rsidRPr="004B0A27" w:rsidRDefault="00BD130A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Probably yes </w:t>
      </w:r>
    </w:p>
    <w:p w14:paraId="1F4B6044" w14:textId="77777777" w:rsidR="00BD130A" w:rsidRPr="004B0A27" w:rsidRDefault="00BD130A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Probably no</w:t>
      </w:r>
    </w:p>
    <w:p w14:paraId="29B8C920" w14:textId="5919E304" w:rsidR="00BD130A" w:rsidRPr="004B0A27" w:rsidRDefault="00BD130A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 No</w:t>
      </w:r>
    </w:p>
    <w:p w14:paraId="512700B2" w14:textId="60528A3F" w:rsidR="002B5524" w:rsidRPr="004B0A27" w:rsidRDefault="002B5524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98E8E11" w14:textId="549A946D" w:rsidR="002B5524" w:rsidRPr="004B0A27" w:rsidRDefault="002B5524" w:rsidP="008F321D">
      <w:pPr>
        <w:pStyle w:val="ListParagraph"/>
        <w:numPr>
          <w:ilvl w:val="0"/>
          <w:numId w:val="11"/>
        </w:numPr>
        <w:spacing w:line="480" w:lineRule="auto"/>
        <w:jc w:val="both"/>
        <w:rPr>
          <w:b/>
          <w:lang w:val="en-US"/>
        </w:rPr>
      </w:pPr>
      <w:r w:rsidRPr="004B0A27">
        <w:rPr>
          <w:b/>
          <w:lang w:val="en-US"/>
        </w:rPr>
        <w:t>OPINION ON AUTHORIZING PATIENTS TO BE ENROLLED IN RESEARCH</w:t>
      </w:r>
    </w:p>
    <w:p w14:paraId="63AC492A" w14:textId="43F78E7A" w:rsidR="00BD130A" w:rsidRPr="004B0A27" w:rsidRDefault="00BD130A" w:rsidP="008F321D">
      <w:pPr>
        <w:pStyle w:val="ListParagraph"/>
        <w:numPr>
          <w:ilvl w:val="0"/>
          <w:numId w:val="9"/>
        </w:numPr>
        <w:spacing w:line="480" w:lineRule="auto"/>
        <w:jc w:val="both"/>
        <w:rPr>
          <w:lang w:val="en-US"/>
        </w:rPr>
      </w:pPr>
      <w:r w:rsidRPr="004B0A27">
        <w:rPr>
          <w:lang w:val="en-US"/>
        </w:rPr>
        <w:t xml:space="preserve">Would you authorize your relative to participate as a volunteer in a scientific research involving only </w:t>
      </w:r>
      <w:r w:rsidRPr="004B0A27">
        <w:rPr>
          <w:lang w:val="en"/>
        </w:rPr>
        <w:t xml:space="preserve">collection of data from medical records and/or data </w:t>
      </w:r>
      <w:r w:rsidR="009F3917" w:rsidRPr="004B0A27">
        <w:rPr>
          <w:lang w:val="en"/>
        </w:rPr>
        <w:t>on</w:t>
      </w:r>
      <w:r w:rsidRPr="004B0A27">
        <w:rPr>
          <w:lang w:val="en"/>
        </w:rPr>
        <w:t xml:space="preserve"> ICU care and treatment routine</w:t>
      </w:r>
      <w:r w:rsidRPr="004B0A27">
        <w:rPr>
          <w:lang w:val="en-US"/>
        </w:rPr>
        <w:t>?</w:t>
      </w:r>
    </w:p>
    <w:p w14:paraId="76D5BEC9" w14:textId="77777777" w:rsidR="00BD130A" w:rsidRPr="004B0A27" w:rsidRDefault="00BD130A" w:rsidP="008F321D">
      <w:pPr>
        <w:spacing w:after="0" w:line="480" w:lineRule="auto"/>
        <w:ind w:left="426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lastRenderedPageBreak/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B0A27">
        <w:rPr>
          <w:rFonts w:ascii="Times New Roman" w:eastAsia="Times New Roman" w:hAnsi="Times New Roman"/>
          <w:sz w:val="24"/>
          <w:szCs w:val="24"/>
          <w:lang w:val="en-US"/>
        </w:rPr>
        <w:t xml:space="preserve">Yes </w:t>
      </w:r>
    </w:p>
    <w:p w14:paraId="010523F4" w14:textId="77777777" w:rsidR="00BD130A" w:rsidRPr="004B0A27" w:rsidRDefault="00BD130A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Probably yes </w:t>
      </w:r>
    </w:p>
    <w:p w14:paraId="3D40EFBA" w14:textId="77777777" w:rsidR="00BD130A" w:rsidRPr="004B0A27" w:rsidRDefault="00BD130A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Probably no</w:t>
      </w:r>
    </w:p>
    <w:p w14:paraId="7F39933A" w14:textId="6F409C7B" w:rsidR="00BD130A" w:rsidRPr="004B0A27" w:rsidRDefault="00BD130A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 No</w:t>
      </w:r>
    </w:p>
    <w:p w14:paraId="1CC01C76" w14:textId="082AAFA2" w:rsidR="00BD130A" w:rsidRPr="004B0A27" w:rsidRDefault="00BD130A" w:rsidP="008F321D">
      <w:pPr>
        <w:pStyle w:val="ListParagraph"/>
        <w:numPr>
          <w:ilvl w:val="0"/>
          <w:numId w:val="9"/>
        </w:numPr>
        <w:spacing w:line="480" w:lineRule="auto"/>
        <w:jc w:val="both"/>
        <w:rPr>
          <w:lang w:val="en-US"/>
        </w:rPr>
      </w:pPr>
      <w:r w:rsidRPr="004B0A27">
        <w:rPr>
          <w:lang w:val="en-US"/>
        </w:rPr>
        <w:t>Would you authorize your relative to participate as a volunteer in a scientific research involving a new medication?</w:t>
      </w:r>
    </w:p>
    <w:p w14:paraId="7143CDBB" w14:textId="77777777" w:rsidR="00BD130A" w:rsidRPr="004B0A27" w:rsidRDefault="00BD130A" w:rsidP="008F321D">
      <w:pPr>
        <w:spacing w:after="0" w:line="480" w:lineRule="auto"/>
        <w:ind w:left="426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B0A27">
        <w:rPr>
          <w:rFonts w:ascii="Times New Roman" w:eastAsia="Times New Roman" w:hAnsi="Times New Roman"/>
          <w:sz w:val="24"/>
          <w:szCs w:val="24"/>
          <w:lang w:val="en-US"/>
        </w:rPr>
        <w:t xml:space="preserve">Yes </w:t>
      </w:r>
    </w:p>
    <w:p w14:paraId="5138686F" w14:textId="77777777" w:rsidR="00BD130A" w:rsidRPr="004B0A27" w:rsidRDefault="00BD130A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Probably yes </w:t>
      </w:r>
    </w:p>
    <w:p w14:paraId="7C0B3A92" w14:textId="77777777" w:rsidR="00BD130A" w:rsidRPr="004B0A27" w:rsidRDefault="00BD130A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Probably no</w:t>
      </w:r>
    </w:p>
    <w:p w14:paraId="55D2E17B" w14:textId="4972AD5D" w:rsidR="00BD130A" w:rsidRPr="004B0A27" w:rsidRDefault="00BD130A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 No</w:t>
      </w:r>
    </w:p>
    <w:p w14:paraId="4F71B176" w14:textId="11C76835" w:rsidR="00BD130A" w:rsidRPr="004B0A27" w:rsidRDefault="00BD130A" w:rsidP="008F321D">
      <w:pPr>
        <w:pStyle w:val="ListParagraph"/>
        <w:numPr>
          <w:ilvl w:val="0"/>
          <w:numId w:val="9"/>
        </w:numPr>
        <w:spacing w:line="480" w:lineRule="auto"/>
        <w:jc w:val="both"/>
        <w:rPr>
          <w:lang w:val="en-US"/>
        </w:rPr>
      </w:pPr>
      <w:r w:rsidRPr="004B0A27">
        <w:rPr>
          <w:lang w:val="en-US"/>
        </w:rPr>
        <w:t>Would you authorize your relative to participate as a volunteer in a scientific research involving a new surgical treatment?</w:t>
      </w:r>
    </w:p>
    <w:p w14:paraId="2979DAAE" w14:textId="77777777" w:rsidR="00BD130A" w:rsidRPr="004B0A27" w:rsidRDefault="00BD130A" w:rsidP="008F321D">
      <w:pPr>
        <w:spacing w:after="0" w:line="480" w:lineRule="auto"/>
        <w:ind w:left="426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B0A27">
        <w:rPr>
          <w:rFonts w:ascii="Times New Roman" w:eastAsia="Times New Roman" w:hAnsi="Times New Roman"/>
          <w:sz w:val="24"/>
          <w:szCs w:val="24"/>
          <w:lang w:val="en-US"/>
        </w:rPr>
        <w:t xml:space="preserve">Yes </w:t>
      </w:r>
    </w:p>
    <w:p w14:paraId="42C70AAB" w14:textId="77777777" w:rsidR="00BD130A" w:rsidRPr="004B0A27" w:rsidRDefault="00BD130A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Probably yes </w:t>
      </w:r>
    </w:p>
    <w:p w14:paraId="68F12A92" w14:textId="77777777" w:rsidR="00BD130A" w:rsidRPr="004B0A27" w:rsidRDefault="00BD130A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Probably no</w:t>
      </w:r>
    </w:p>
    <w:p w14:paraId="06FB04D3" w14:textId="59793414" w:rsidR="00BD130A" w:rsidRPr="004B0A27" w:rsidRDefault="00BD130A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 No</w:t>
      </w:r>
    </w:p>
    <w:p w14:paraId="19CFBD8F" w14:textId="377F36AD" w:rsidR="00BD130A" w:rsidRPr="004B0A27" w:rsidRDefault="00BD130A" w:rsidP="008F321D">
      <w:pPr>
        <w:pStyle w:val="ListParagraph"/>
        <w:numPr>
          <w:ilvl w:val="0"/>
          <w:numId w:val="9"/>
        </w:numPr>
        <w:spacing w:line="480" w:lineRule="auto"/>
        <w:jc w:val="both"/>
        <w:rPr>
          <w:lang w:val="en-US"/>
        </w:rPr>
      </w:pPr>
      <w:r w:rsidRPr="004B0A27">
        <w:rPr>
          <w:lang w:val="en-US"/>
        </w:rPr>
        <w:t xml:space="preserve">In some situations of emergency/urgency (loss of </w:t>
      </w:r>
      <w:r w:rsidRPr="004B0A27">
        <w:rPr>
          <w:lang w:val="en-US"/>
        </w:rPr>
        <w:br/>
      </w:r>
      <w:r w:rsidRPr="004B0A27">
        <w:rPr>
          <w:shd w:val="clear" w:color="auto" w:fill="FFFFFF"/>
          <w:lang w:val="en-US"/>
        </w:rPr>
        <w:t>consciousness</w:t>
      </w:r>
      <w:r w:rsidRPr="004B0A27">
        <w:rPr>
          <w:lang w:val="en-US"/>
        </w:rPr>
        <w:t xml:space="preserve">, cardiac arrest, </w:t>
      </w:r>
      <w:proofErr w:type="spellStart"/>
      <w:r w:rsidRPr="004B0A27">
        <w:rPr>
          <w:lang w:val="en-US"/>
        </w:rPr>
        <w:t>etc</w:t>
      </w:r>
      <w:proofErr w:type="spellEnd"/>
      <w:r w:rsidRPr="004B0A27">
        <w:rPr>
          <w:lang w:val="en-US"/>
        </w:rPr>
        <w:t>) it is not possible to request authorization (consent) from patient</w:t>
      </w:r>
      <w:r w:rsidR="009F3917" w:rsidRPr="004B0A27">
        <w:rPr>
          <w:lang w:val="en-US"/>
        </w:rPr>
        <w:t>s</w:t>
      </w:r>
      <w:r w:rsidRPr="004B0A27">
        <w:rPr>
          <w:lang w:val="en-US"/>
        </w:rPr>
        <w:t xml:space="preserve"> or from legal representative</w:t>
      </w:r>
      <w:r w:rsidR="009F3917" w:rsidRPr="004B0A27">
        <w:rPr>
          <w:lang w:val="en-US"/>
        </w:rPr>
        <w:t>s</w:t>
      </w:r>
      <w:r w:rsidRPr="004B0A27">
        <w:rPr>
          <w:lang w:val="en-US"/>
        </w:rPr>
        <w:t xml:space="preserve"> about </w:t>
      </w:r>
      <w:r w:rsidR="009F3917" w:rsidRPr="004B0A27">
        <w:rPr>
          <w:lang w:val="en-US"/>
        </w:rPr>
        <w:t xml:space="preserve">their </w:t>
      </w:r>
      <w:r w:rsidRPr="004B0A27">
        <w:rPr>
          <w:lang w:val="en-US"/>
        </w:rPr>
        <w:t>participation in a scientific research. If your relative d</w:t>
      </w:r>
      <w:r w:rsidR="00621A33" w:rsidRPr="004B0A27">
        <w:rPr>
          <w:lang w:val="en-US"/>
        </w:rPr>
        <w:t>id</w:t>
      </w:r>
      <w:r w:rsidRPr="004B0A27">
        <w:rPr>
          <w:lang w:val="en-US"/>
        </w:rPr>
        <w:t xml:space="preserve"> not regain </w:t>
      </w:r>
      <w:r w:rsidRPr="004B0A27">
        <w:rPr>
          <w:shd w:val="clear" w:color="auto" w:fill="FFFFFF"/>
          <w:lang w:val="en-US"/>
        </w:rPr>
        <w:t>consciousness and if you were informed that h</w:t>
      </w:r>
      <w:r w:rsidR="009F3917" w:rsidRPr="004B0A27">
        <w:rPr>
          <w:shd w:val="clear" w:color="auto" w:fill="FFFFFF"/>
          <w:lang w:val="en-US"/>
        </w:rPr>
        <w:t>e</w:t>
      </w:r>
      <w:r w:rsidRPr="004B0A27">
        <w:rPr>
          <w:shd w:val="clear" w:color="auto" w:fill="FFFFFF"/>
          <w:lang w:val="en-US"/>
        </w:rPr>
        <w:t>/</w:t>
      </w:r>
      <w:r w:rsidR="009F3917" w:rsidRPr="004B0A27">
        <w:rPr>
          <w:shd w:val="clear" w:color="auto" w:fill="FFFFFF"/>
          <w:lang w:val="en-US"/>
        </w:rPr>
        <w:t>sh</w:t>
      </w:r>
      <w:r w:rsidRPr="004B0A27">
        <w:rPr>
          <w:shd w:val="clear" w:color="auto" w:fill="FFFFFF"/>
          <w:lang w:val="en-US"/>
        </w:rPr>
        <w:t>e w</w:t>
      </w:r>
      <w:r w:rsidR="00621A33" w:rsidRPr="004B0A27">
        <w:rPr>
          <w:shd w:val="clear" w:color="auto" w:fill="FFFFFF"/>
          <w:lang w:val="en-US"/>
        </w:rPr>
        <w:t>as</w:t>
      </w:r>
      <w:r w:rsidRPr="004B0A27">
        <w:rPr>
          <w:shd w:val="clear" w:color="auto" w:fill="FFFFFF"/>
          <w:lang w:val="en-US"/>
        </w:rPr>
        <w:t xml:space="preserve"> included in a scientific research, </w:t>
      </w:r>
      <w:r w:rsidR="009F3917" w:rsidRPr="004B0A27">
        <w:rPr>
          <w:shd w:val="clear" w:color="auto" w:fill="FFFFFF"/>
          <w:lang w:val="en-US"/>
        </w:rPr>
        <w:t xml:space="preserve">would </w:t>
      </w:r>
      <w:r w:rsidRPr="004B0A27">
        <w:rPr>
          <w:shd w:val="clear" w:color="auto" w:fill="FFFFFF"/>
          <w:lang w:val="en-US"/>
        </w:rPr>
        <w:t>you?</w:t>
      </w:r>
    </w:p>
    <w:p w14:paraId="28AFE7F7" w14:textId="3C3E9717" w:rsidR="00BD130A" w:rsidRPr="004B0A27" w:rsidRDefault="00BD130A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Allow him/her to continue to participate until the research is concluded</w:t>
      </w:r>
    </w:p>
    <w:p w14:paraId="519787B8" w14:textId="000B9471" w:rsidR="00BD130A" w:rsidRPr="004B0A27" w:rsidRDefault="00BD130A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lastRenderedPageBreak/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Allow that only the data collected until that moment were utilized and would request his/her removal from the research</w:t>
      </w:r>
    </w:p>
    <w:p w14:paraId="6AC6722E" w14:textId="4FCAB1F9" w:rsidR="009628AC" w:rsidRPr="004B0A27" w:rsidRDefault="00BD130A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B0A27">
        <w:rPr>
          <w:rFonts w:ascii="Times New Roman" w:hAnsi="Times New Roman"/>
          <w:sz w:val="24"/>
          <w:szCs w:val="24"/>
          <w:lang w:val="en-US"/>
        </w:rPr>
        <w:t>(  )</w:t>
      </w:r>
      <w:proofErr w:type="gramEnd"/>
      <w:r w:rsidRPr="004B0A27">
        <w:rPr>
          <w:rFonts w:ascii="Times New Roman" w:hAnsi="Times New Roman"/>
          <w:sz w:val="24"/>
          <w:szCs w:val="24"/>
          <w:lang w:val="en-US"/>
        </w:rPr>
        <w:t xml:space="preserve"> Request his/her immediate removal from the research and would not allow the use of any data collected</w:t>
      </w:r>
    </w:p>
    <w:p w14:paraId="2E1A80F7" w14:textId="0C3B28B5" w:rsidR="000F456F" w:rsidRPr="004B0A27" w:rsidRDefault="000F456F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4955E4D" w14:textId="014F92CF" w:rsidR="00EC2006" w:rsidRPr="004B0A27" w:rsidRDefault="00EC2006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4BFB2B7" w14:textId="2937F412" w:rsidR="00EC2006" w:rsidRPr="004B0A27" w:rsidRDefault="00EC2006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29B1075" w14:textId="71D34200" w:rsidR="00EC2006" w:rsidRPr="004B0A27" w:rsidRDefault="00EC2006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097F09C" w14:textId="6FF67F30" w:rsidR="00EC2006" w:rsidRPr="004B0A27" w:rsidRDefault="00EC2006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E7A5191" w14:textId="15980EB5" w:rsidR="00EC2006" w:rsidRPr="004B0A27" w:rsidRDefault="00EC2006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578DFDE" w14:textId="0930FE46" w:rsidR="00EC2006" w:rsidRPr="004B0A27" w:rsidRDefault="00EC2006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79786DE" w14:textId="4B1DB868" w:rsidR="00EC2006" w:rsidRPr="004B0A27" w:rsidRDefault="00EC2006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E384BBE" w14:textId="446F345A" w:rsidR="00EC2006" w:rsidRPr="004B0A27" w:rsidRDefault="00EC2006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9382FF7" w14:textId="7B951DAC" w:rsidR="008F321D" w:rsidRPr="004B0A27" w:rsidRDefault="008F321D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2A054EF" w14:textId="7BE71BA1" w:rsidR="008F321D" w:rsidRPr="004B0A27" w:rsidRDefault="008F321D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C1BE247" w14:textId="04C4A220" w:rsidR="008F321D" w:rsidRPr="004B0A27" w:rsidRDefault="008F321D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68C617F" w14:textId="5284FDA2" w:rsidR="008F321D" w:rsidRPr="004B0A27" w:rsidRDefault="008F321D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303080B" w14:textId="77777777" w:rsidR="008F321D" w:rsidRPr="004B0A27" w:rsidRDefault="008F321D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1DEAF72" w14:textId="59BDD55F" w:rsidR="000F456F" w:rsidRPr="004B0A27" w:rsidRDefault="000F456F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2AF8A9B" w14:textId="3AEBE2C2" w:rsidR="00C35D7A" w:rsidRPr="004B0A27" w:rsidRDefault="00C35D7A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666F3AA" w14:textId="369E634D" w:rsidR="004B0A27" w:rsidRPr="004B0A27" w:rsidRDefault="004B0A27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55450B2" w14:textId="77777777" w:rsidR="004B0A27" w:rsidRPr="004B0A27" w:rsidRDefault="004B0A27" w:rsidP="008F321D">
      <w:pPr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3654822" w14:textId="4A831B7A" w:rsidR="00C35D7A" w:rsidRPr="004B0A27" w:rsidRDefault="00483E03" w:rsidP="004B0A27">
      <w:pPr>
        <w:spacing w:after="0" w:line="480" w:lineRule="auto"/>
        <w:jc w:val="both"/>
        <w:rPr>
          <w:b/>
          <w:lang w:val="en-US"/>
        </w:rPr>
      </w:pPr>
      <w:r w:rsidRPr="00483E03">
        <w:rPr>
          <w:rFonts w:ascii="Times New Roman" w:hAnsi="Times New Roman"/>
          <w:b/>
          <w:sz w:val="24"/>
          <w:szCs w:val="24"/>
          <w:lang w:val="en-US"/>
        </w:rPr>
        <w:lastRenderedPageBreak/>
        <w:t>S</w:t>
      </w:r>
      <w:r w:rsidR="00D01E7C">
        <w:rPr>
          <w:rFonts w:ascii="Times New Roman" w:hAnsi="Times New Roman"/>
          <w:b/>
          <w:sz w:val="24"/>
          <w:szCs w:val="24"/>
          <w:lang w:val="en-US"/>
        </w:rPr>
        <w:t xml:space="preserve">1 </w:t>
      </w:r>
      <w:r w:rsidR="000F456F" w:rsidRPr="004B0A27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C35D7A" w:rsidRPr="004B0A27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="00C35D7A" w:rsidRPr="004B0A27">
        <w:rPr>
          <w:rFonts w:ascii="Times New Roman" w:hAnsi="Times New Roman"/>
          <w:color w:val="000000" w:themeColor="text1"/>
          <w:sz w:val="24"/>
          <w:szCs w:val="24"/>
          <w:lang w:val="en-US"/>
        </w:rPr>
        <w:t>Characteristics of study participants according to the type of hospital. Data presented as median (interquartile range) or nº/total (</w:t>
      </w:r>
      <w:proofErr w:type="gramStart"/>
      <w:r w:rsidR="00C35D7A" w:rsidRPr="004B0A27">
        <w:rPr>
          <w:rFonts w:ascii="Times New Roman" w:hAnsi="Times New Roman"/>
          <w:color w:val="000000" w:themeColor="text1"/>
          <w:sz w:val="24"/>
          <w:szCs w:val="24"/>
          <w:lang w:val="en-US"/>
        </w:rPr>
        <w:t>%)</w:t>
      </w:r>
      <w:r w:rsidR="00C35D7A" w:rsidRPr="004B0A2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#</w:t>
      </w:r>
      <w:proofErr w:type="gramEnd"/>
      <w:r w:rsidR="00C35D7A" w:rsidRPr="004B0A27">
        <w:rPr>
          <w:rFonts w:ascii="Times New Roman" w:hAnsi="Times New Roman"/>
          <w:color w:val="000000" w:themeColor="text1"/>
          <w:sz w:val="24"/>
          <w:szCs w:val="24"/>
          <w:lang w:val="en-US"/>
        </w:rPr>
        <w:t>.</w:t>
      </w:r>
    </w:p>
    <w:p w14:paraId="5F8D0270" w14:textId="77777777" w:rsidR="00C35D7A" w:rsidRPr="004B0A27" w:rsidRDefault="00C35D7A" w:rsidP="00C35D7A">
      <w:pPr>
        <w:pStyle w:val="Corpo"/>
        <w:spacing w:line="480" w:lineRule="auto"/>
        <w:jc w:val="both"/>
        <w:rPr>
          <w:rFonts w:eastAsia="Arial"/>
          <w:color w:val="000000" w:themeColor="text1"/>
          <w:lang w:val="en-US"/>
        </w:rPr>
      </w:pPr>
    </w:p>
    <w:tbl>
      <w:tblPr>
        <w:tblStyle w:val="TableNormal1"/>
        <w:tblW w:w="8106" w:type="dxa"/>
        <w:jc w:val="center"/>
        <w:tblLayout w:type="fixed"/>
        <w:tblLook w:val="04A0" w:firstRow="1" w:lastRow="0" w:firstColumn="1" w:lastColumn="0" w:noHBand="0" w:noVBand="1"/>
      </w:tblPr>
      <w:tblGrid>
        <w:gridCol w:w="2721"/>
        <w:gridCol w:w="1984"/>
        <w:gridCol w:w="1984"/>
        <w:gridCol w:w="1417"/>
      </w:tblGrid>
      <w:tr w:rsidR="00C35D7A" w:rsidRPr="004B0A27" w14:paraId="3DFBA201" w14:textId="77777777" w:rsidTr="004B0A27">
        <w:trPr>
          <w:trHeight w:val="20"/>
          <w:jc w:val="center"/>
        </w:trPr>
        <w:tc>
          <w:tcPr>
            <w:tcW w:w="272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A36478" w14:textId="77777777" w:rsidR="00C35D7A" w:rsidRPr="004B0A27" w:rsidRDefault="00C35D7A">
            <w:pPr>
              <w:pStyle w:val="Corpo"/>
              <w:rPr>
                <w:color w:val="000000" w:themeColor="text1"/>
                <w:sz w:val="22"/>
                <w:szCs w:val="22"/>
              </w:rPr>
            </w:pPr>
            <w:r w:rsidRPr="004B0A2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198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A522B01" w14:textId="77777777" w:rsidR="00C35D7A" w:rsidRPr="004B0A27" w:rsidRDefault="00C35D7A" w:rsidP="004B0A2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4B0A27">
              <w:rPr>
                <w:rFonts w:ascii="Times New Roman" w:hAnsi="Times New Roman"/>
                <w:b/>
                <w:bCs/>
                <w:color w:val="000000" w:themeColor="text1"/>
              </w:rPr>
              <w:t>Private Hospital</w:t>
            </w:r>
          </w:p>
          <w:p w14:paraId="3D48B648" w14:textId="77777777" w:rsidR="00C35D7A" w:rsidRPr="004B0A27" w:rsidRDefault="00C35D7A">
            <w:pPr>
              <w:pStyle w:val="Corpo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b/>
                <w:bCs/>
                <w:color w:val="000000" w:themeColor="text1"/>
                <w:sz w:val="22"/>
                <w:szCs w:val="22"/>
              </w:rPr>
              <w:t>(N = 181)</w:t>
            </w:r>
          </w:p>
        </w:tc>
        <w:tc>
          <w:tcPr>
            <w:tcW w:w="198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2985B7CF" w14:textId="77777777" w:rsidR="00C35D7A" w:rsidRPr="004B0A27" w:rsidRDefault="00C35D7A" w:rsidP="004B0A2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4B0A27">
              <w:rPr>
                <w:rFonts w:ascii="Times New Roman" w:hAnsi="Times New Roman"/>
                <w:b/>
                <w:bCs/>
                <w:color w:val="000000" w:themeColor="text1"/>
              </w:rPr>
              <w:t>Public</w:t>
            </w:r>
            <w:proofErr w:type="spellEnd"/>
            <w:r w:rsidRPr="004B0A27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Hospital</w:t>
            </w:r>
          </w:p>
          <w:p w14:paraId="09E936E7" w14:textId="77777777" w:rsidR="00C35D7A" w:rsidRPr="004B0A27" w:rsidRDefault="00C35D7A">
            <w:pPr>
              <w:pStyle w:val="Corpo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b/>
                <w:bCs/>
                <w:color w:val="000000" w:themeColor="text1"/>
                <w:sz w:val="22"/>
                <w:szCs w:val="22"/>
              </w:rPr>
              <w:t>(N = 27)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2EBDFF5" w14:textId="77777777" w:rsidR="00C35D7A" w:rsidRPr="004B0A27" w:rsidRDefault="00C35D7A">
            <w:pPr>
              <w:pStyle w:val="Corpo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b/>
                <w:bCs/>
                <w:color w:val="000000" w:themeColor="text1"/>
                <w:sz w:val="22"/>
                <w:szCs w:val="22"/>
              </w:rPr>
              <w:t xml:space="preserve">P </w:t>
            </w:r>
            <w:proofErr w:type="spellStart"/>
            <w:r w:rsidRPr="004B0A27">
              <w:rPr>
                <w:b/>
                <w:bCs/>
                <w:color w:val="000000" w:themeColor="text1"/>
                <w:sz w:val="22"/>
                <w:szCs w:val="22"/>
              </w:rPr>
              <w:t>value</w:t>
            </w:r>
            <w:proofErr w:type="spellEnd"/>
          </w:p>
        </w:tc>
      </w:tr>
      <w:tr w:rsidR="00C35D7A" w:rsidRPr="004B0A27" w14:paraId="24B2AD14" w14:textId="77777777" w:rsidTr="004B0A27">
        <w:trPr>
          <w:trHeight w:val="20"/>
          <w:jc w:val="center"/>
        </w:trPr>
        <w:tc>
          <w:tcPr>
            <w:tcW w:w="2721" w:type="dxa"/>
            <w:tcBorders>
              <w:top w:val="doub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82DEB2" w14:textId="77777777" w:rsidR="00C35D7A" w:rsidRPr="004B0A27" w:rsidRDefault="00C35D7A">
            <w:pPr>
              <w:pStyle w:val="Corpo"/>
              <w:rPr>
                <w:color w:val="000000" w:themeColor="text1"/>
                <w:sz w:val="22"/>
                <w:szCs w:val="22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Age, years</w:t>
            </w:r>
          </w:p>
        </w:tc>
        <w:tc>
          <w:tcPr>
            <w:tcW w:w="198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CA646CE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60 (44-75)</w:t>
            </w:r>
          </w:p>
        </w:tc>
        <w:tc>
          <w:tcPr>
            <w:tcW w:w="198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1F7154C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63 (42-74)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EF8AA85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0.734</w:t>
            </w:r>
            <w:r w:rsidRPr="004B0A27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C35D7A" w:rsidRPr="004B0A27" w14:paraId="1CE02081" w14:textId="77777777" w:rsidTr="0059514C">
        <w:trPr>
          <w:trHeight w:val="20"/>
          <w:jc w:val="center"/>
        </w:trPr>
        <w:tc>
          <w:tcPr>
            <w:tcW w:w="27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A68CF0" w14:textId="77777777" w:rsidR="00C35D7A" w:rsidRPr="004B0A27" w:rsidRDefault="00C35D7A">
            <w:pPr>
              <w:pStyle w:val="Corpo"/>
              <w:rPr>
                <w:color w:val="000000" w:themeColor="text1"/>
                <w:sz w:val="22"/>
                <w:szCs w:val="22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Female, gende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179C7A1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89/181 (49.2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7EC2975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13/27 (48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FF294D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0.921</w:t>
            </w:r>
            <w:r w:rsidRPr="004B0A27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b</w:t>
            </w:r>
          </w:p>
        </w:tc>
      </w:tr>
      <w:tr w:rsidR="00C35D7A" w:rsidRPr="004B0A27" w14:paraId="74EF81F9" w14:textId="77777777" w:rsidTr="0059514C">
        <w:trPr>
          <w:trHeight w:val="20"/>
          <w:jc w:val="center"/>
        </w:trPr>
        <w:tc>
          <w:tcPr>
            <w:tcW w:w="27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4BAACF" w14:textId="77777777" w:rsidR="00C35D7A" w:rsidRPr="004B0A27" w:rsidRDefault="00C35D7A">
            <w:pPr>
              <w:pStyle w:val="Corpo"/>
              <w:rPr>
                <w:color w:val="000000" w:themeColor="text1"/>
                <w:sz w:val="22"/>
                <w:szCs w:val="22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Educational leve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AE4BF03" w14:textId="77777777" w:rsidR="00C35D7A" w:rsidRPr="004B0A27" w:rsidRDefault="00C35D7A" w:rsidP="004B0A2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4809A92" w14:textId="77777777" w:rsidR="00C35D7A" w:rsidRPr="004B0A27" w:rsidRDefault="00C35D7A" w:rsidP="004B0A2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4B6D3FF" w14:textId="77777777" w:rsidR="00C35D7A" w:rsidRPr="004B0A27" w:rsidRDefault="00C35D7A" w:rsidP="004B0A2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B0A27">
              <w:rPr>
                <w:rFonts w:ascii="Times New Roman" w:hAnsi="Times New Roman"/>
                <w:color w:val="000000" w:themeColor="text1"/>
                <w:lang w:val="en-US"/>
              </w:rPr>
              <w:t>&lt;0.001</w:t>
            </w:r>
            <w:r w:rsidRPr="004B0A27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b</w:t>
            </w:r>
          </w:p>
        </w:tc>
      </w:tr>
      <w:tr w:rsidR="00C35D7A" w:rsidRPr="004B0A27" w14:paraId="6BBBCDC0" w14:textId="77777777" w:rsidTr="0059514C">
        <w:trPr>
          <w:trHeight w:val="20"/>
          <w:jc w:val="center"/>
        </w:trPr>
        <w:tc>
          <w:tcPr>
            <w:tcW w:w="27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A3155" w14:textId="77777777" w:rsidR="00C35D7A" w:rsidRPr="004B0A27" w:rsidRDefault="00C35D7A">
            <w:pPr>
              <w:pStyle w:val="Corpo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 xml:space="preserve">     Master’s / PhD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62357BA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19/181 (10.5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4E97036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2/27 (7.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8281D7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35D7A" w:rsidRPr="004B0A27" w14:paraId="32A46BB2" w14:textId="77777777" w:rsidTr="0059514C">
        <w:trPr>
          <w:trHeight w:val="20"/>
          <w:jc w:val="center"/>
        </w:trPr>
        <w:tc>
          <w:tcPr>
            <w:tcW w:w="27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D124E1" w14:textId="77777777" w:rsidR="00C35D7A" w:rsidRPr="004B0A27" w:rsidRDefault="00C35D7A">
            <w:pPr>
              <w:pStyle w:val="Corpo"/>
              <w:rPr>
                <w:color w:val="000000" w:themeColor="text1"/>
                <w:sz w:val="22"/>
                <w:szCs w:val="22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 xml:space="preserve">     Higher educ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8809564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111/181 (61.3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7F00C5F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7/27 (25.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1779B2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35D7A" w:rsidRPr="004B0A27" w14:paraId="10B9E22D" w14:textId="77777777" w:rsidTr="0059514C">
        <w:trPr>
          <w:trHeight w:val="20"/>
          <w:jc w:val="center"/>
        </w:trPr>
        <w:tc>
          <w:tcPr>
            <w:tcW w:w="27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C450D2" w14:textId="77777777" w:rsidR="00C35D7A" w:rsidRPr="004B0A27" w:rsidRDefault="00C35D7A">
            <w:pPr>
              <w:pStyle w:val="Corpo"/>
              <w:rPr>
                <w:color w:val="000000" w:themeColor="text1"/>
                <w:sz w:val="22"/>
                <w:szCs w:val="22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 xml:space="preserve">     High school  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E5D7B3A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36/181 (19.9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34D5255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4/27 (14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5C8727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35D7A" w:rsidRPr="004B0A27" w14:paraId="063BE0D3" w14:textId="77777777" w:rsidTr="0059514C">
        <w:trPr>
          <w:trHeight w:val="20"/>
          <w:jc w:val="center"/>
        </w:trPr>
        <w:tc>
          <w:tcPr>
            <w:tcW w:w="27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268754" w14:textId="77777777" w:rsidR="00C35D7A" w:rsidRPr="004B0A27" w:rsidRDefault="00C35D7A">
            <w:pPr>
              <w:pStyle w:val="Corpo"/>
              <w:rPr>
                <w:color w:val="000000" w:themeColor="text1"/>
                <w:sz w:val="22"/>
                <w:szCs w:val="22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 xml:space="preserve">     Primary schoo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F227715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15/181 (8.3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83F4B19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12/27 (44.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31028E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35D7A" w:rsidRPr="004B0A27" w14:paraId="45C2F62E" w14:textId="77777777" w:rsidTr="0059514C">
        <w:trPr>
          <w:trHeight w:val="20"/>
          <w:jc w:val="center"/>
        </w:trPr>
        <w:tc>
          <w:tcPr>
            <w:tcW w:w="27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2CACF5" w14:textId="77777777" w:rsidR="00C35D7A" w:rsidRPr="004B0A27" w:rsidRDefault="00C35D7A">
            <w:pPr>
              <w:pStyle w:val="Corpo"/>
              <w:rPr>
                <w:color w:val="000000" w:themeColor="text1"/>
                <w:sz w:val="22"/>
                <w:szCs w:val="22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 xml:space="preserve">     Illiterate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6F41695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0/181 (0.0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D133B55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2/27 (7.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D7E042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35D7A" w:rsidRPr="004B0A27" w14:paraId="76A1C9FC" w14:textId="77777777" w:rsidTr="0059514C">
        <w:trPr>
          <w:trHeight w:val="20"/>
          <w:jc w:val="center"/>
        </w:trPr>
        <w:tc>
          <w:tcPr>
            <w:tcW w:w="27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6B1102" w14:textId="77777777" w:rsidR="00C35D7A" w:rsidRPr="004B0A27" w:rsidRDefault="00C35D7A">
            <w:pPr>
              <w:pStyle w:val="Corpo"/>
              <w:rPr>
                <w:color w:val="000000" w:themeColor="text1"/>
                <w:sz w:val="22"/>
                <w:szCs w:val="22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Relig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D7872D0" w14:textId="77777777" w:rsidR="00C35D7A" w:rsidRPr="004B0A27" w:rsidRDefault="00C35D7A" w:rsidP="004B0A2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0D95D6C" w14:textId="77777777" w:rsidR="00C35D7A" w:rsidRPr="004B0A27" w:rsidRDefault="00C35D7A" w:rsidP="004B0A2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DE1B321" w14:textId="77777777" w:rsidR="00C35D7A" w:rsidRPr="004B0A27" w:rsidRDefault="00C35D7A" w:rsidP="004B0A2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C35D7A" w:rsidRPr="004B0A27" w14:paraId="48F4FC4F" w14:textId="77777777" w:rsidTr="0059514C">
        <w:trPr>
          <w:trHeight w:val="20"/>
          <w:jc w:val="center"/>
        </w:trPr>
        <w:tc>
          <w:tcPr>
            <w:tcW w:w="27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EAFF3" w14:textId="77777777" w:rsidR="00C35D7A" w:rsidRPr="004B0A27" w:rsidRDefault="00C35D7A">
            <w:pPr>
              <w:pStyle w:val="Corpo"/>
              <w:rPr>
                <w:color w:val="000000" w:themeColor="text1"/>
                <w:sz w:val="22"/>
                <w:szCs w:val="22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 xml:space="preserve">     Catholic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F40CA3B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127/181 (70.2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39B01D0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18/27 (66.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A1743C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0.032</w:t>
            </w:r>
            <w:r w:rsidRPr="004B0A27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b</w:t>
            </w:r>
          </w:p>
        </w:tc>
      </w:tr>
      <w:tr w:rsidR="00C35D7A" w:rsidRPr="004B0A27" w14:paraId="24E3CCD9" w14:textId="77777777" w:rsidTr="0059514C">
        <w:trPr>
          <w:trHeight w:val="20"/>
          <w:jc w:val="center"/>
        </w:trPr>
        <w:tc>
          <w:tcPr>
            <w:tcW w:w="27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804CB8" w14:textId="77777777" w:rsidR="00C35D7A" w:rsidRPr="004B0A27" w:rsidRDefault="00C35D7A">
            <w:pPr>
              <w:pStyle w:val="Corpo"/>
              <w:rPr>
                <w:color w:val="000000" w:themeColor="text1"/>
                <w:sz w:val="22"/>
                <w:szCs w:val="22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 xml:space="preserve">     Othe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A0C2FDF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16/181 (8.8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0954FC2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4/27 (14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21A5D7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35D7A" w:rsidRPr="004B0A27" w14:paraId="38AFB498" w14:textId="77777777" w:rsidTr="0059514C">
        <w:trPr>
          <w:trHeight w:val="20"/>
          <w:jc w:val="center"/>
        </w:trPr>
        <w:tc>
          <w:tcPr>
            <w:tcW w:w="27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366CF5" w14:textId="77777777" w:rsidR="00C35D7A" w:rsidRPr="004B0A27" w:rsidRDefault="00C35D7A">
            <w:pPr>
              <w:pStyle w:val="Corpo"/>
              <w:rPr>
                <w:color w:val="000000" w:themeColor="text1"/>
                <w:sz w:val="22"/>
                <w:szCs w:val="22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 xml:space="preserve">     Evangelic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CFEE1D4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10/181 (5.5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92A27EE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5/27 (18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4AABDA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35D7A" w:rsidRPr="004B0A27" w14:paraId="1BD32FAA" w14:textId="77777777" w:rsidTr="0059514C">
        <w:trPr>
          <w:trHeight w:val="20"/>
          <w:jc w:val="center"/>
        </w:trPr>
        <w:tc>
          <w:tcPr>
            <w:tcW w:w="27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B0025C" w14:textId="77777777" w:rsidR="00C35D7A" w:rsidRPr="004B0A27" w:rsidRDefault="00C35D7A">
            <w:pPr>
              <w:pStyle w:val="Corpo"/>
              <w:rPr>
                <w:color w:val="000000" w:themeColor="text1"/>
                <w:sz w:val="22"/>
                <w:szCs w:val="22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 xml:space="preserve">     No relig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65766C7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15/181 (8.3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20EB497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0/27 (0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32C598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35D7A" w:rsidRPr="004B0A27" w14:paraId="010DF3F7" w14:textId="77777777" w:rsidTr="0059514C">
        <w:trPr>
          <w:trHeight w:val="20"/>
          <w:jc w:val="center"/>
        </w:trPr>
        <w:tc>
          <w:tcPr>
            <w:tcW w:w="27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D83F43" w14:textId="77777777" w:rsidR="00C35D7A" w:rsidRPr="004B0A27" w:rsidRDefault="00C35D7A">
            <w:pPr>
              <w:pStyle w:val="Corpo"/>
              <w:rPr>
                <w:color w:val="000000" w:themeColor="text1"/>
                <w:sz w:val="22"/>
                <w:szCs w:val="22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 xml:space="preserve">     Jewish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5FFB126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13/181 (7.2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D3BE767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0/27 (0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294A23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35D7A" w:rsidRPr="004B0A27" w14:paraId="31E140FB" w14:textId="77777777" w:rsidTr="0059514C">
        <w:trPr>
          <w:trHeight w:val="20"/>
          <w:jc w:val="center"/>
        </w:trPr>
        <w:tc>
          <w:tcPr>
            <w:tcW w:w="27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4F6A4" w14:textId="77777777" w:rsidR="00C35D7A" w:rsidRPr="004B0A27" w:rsidRDefault="00C35D7A">
            <w:pPr>
              <w:pStyle w:val="Corpo"/>
              <w:rPr>
                <w:color w:val="000000" w:themeColor="text1"/>
                <w:sz w:val="22"/>
                <w:szCs w:val="22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Place of residenc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986B5FD" w14:textId="77777777" w:rsidR="00C35D7A" w:rsidRPr="004B0A27" w:rsidRDefault="00C35D7A" w:rsidP="004B0A2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50008A08" w14:textId="77777777" w:rsidR="00C35D7A" w:rsidRPr="004B0A27" w:rsidRDefault="00C35D7A" w:rsidP="004B0A2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FBC3244" w14:textId="77777777" w:rsidR="00C35D7A" w:rsidRPr="004B0A27" w:rsidRDefault="00C35D7A" w:rsidP="004B0A2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C35D7A" w:rsidRPr="004B0A27" w14:paraId="61391028" w14:textId="77777777" w:rsidTr="0059514C">
        <w:trPr>
          <w:trHeight w:val="20"/>
          <w:jc w:val="center"/>
        </w:trPr>
        <w:tc>
          <w:tcPr>
            <w:tcW w:w="27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86B4B4" w14:textId="77777777" w:rsidR="00C35D7A" w:rsidRPr="004B0A27" w:rsidRDefault="00C35D7A">
            <w:pPr>
              <w:pStyle w:val="Corpo"/>
              <w:ind w:firstLine="284"/>
              <w:rPr>
                <w:color w:val="000000" w:themeColor="text1"/>
                <w:sz w:val="22"/>
                <w:szCs w:val="22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Southeas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FCF16DD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150/181 (82.9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6ACDBFA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23/27 (85.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7FC86F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0.773</w:t>
            </w:r>
            <w:r w:rsidRPr="004B0A27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b</w:t>
            </w:r>
          </w:p>
        </w:tc>
      </w:tr>
      <w:tr w:rsidR="00C35D7A" w:rsidRPr="004B0A27" w14:paraId="11B57FDF" w14:textId="77777777" w:rsidTr="0059514C">
        <w:trPr>
          <w:trHeight w:val="20"/>
          <w:jc w:val="center"/>
        </w:trPr>
        <w:tc>
          <w:tcPr>
            <w:tcW w:w="27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DB375" w14:textId="77777777" w:rsidR="00C35D7A" w:rsidRPr="004B0A27" w:rsidRDefault="00C35D7A">
            <w:pPr>
              <w:pStyle w:val="Corpo"/>
              <w:ind w:firstLine="284"/>
              <w:rPr>
                <w:color w:val="000000" w:themeColor="text1"/>
                <w:sz w:val="22"/>
                <w:szCs w:val="22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South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54A830C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14/181 (7.7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6921A48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2/27 (7.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071B78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35D7A" w:rsidRPr="004B0A27" w14:paraId="05127330" w14:textId="77777777" w:rsidTr="0059514C">
        <w:trPr>
          <w:trHeight w:val="20"/>
          <w:jc w:val="center"/>
        </w:trPr>
        <w:tc>
          <w:tcPr>
            <w:tcW w:w="27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F7471B" w14:textId="77777777" w:rsidR="00C35D7A" w:rsidRPr="004B0A27" w:rsidRDefault="00C35D7A">
            <w:pPr>
              <w:pStyle w:val="Corpo"/>
              <w:ind w:firstLine="284"/>
              <w:rPr>
                <w:color w:val="000000" w:themeColor="text1"/>
                <w:sz w:val="22"/>
                <w:szCs w:val="22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Central-wes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B6FC061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8/181 (4.4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93446E6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2/27 (7.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908A32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35D7A" w:rsidRPr="004B0A27" w14:paraId="1263DB73" w14:textId="77777777" w:rsidTr="0059514C">
        <w:trPr>
          <w:trHeight w:val="20"/>
          <w:jc w:val="center"/>
        </w:trPr>
        <w:tc>
          <w:tcPr>
            <w:tcW w:w="27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9B5CE" w14:textId="77777777" w:rsidR="00C35D7A" w:rsidRPr="004B0A27" w:rsidRDefault="00C35D7A">
            <w:pPr>
              <w:pStyle w:val="Corpo"/>
              <w:ind w:firstLine="284"/>
              <w:rPr>
                <w:color w:val="000000" w:themeColor="text1"/>
                <w:sz w:val="22"/>
                <w:szCs w:val="22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Northeas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E20709C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5/181 (2.8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D8CE32B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0/27 (0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F3C1F0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35D7A" w:rsidRPr="004B0A27" w14:paraId="335DA4B0" w14:textId="77777777" w:rsidTr="0059514C">
        <w:trPr>
          <w:trHeight w:val="20"/>
          <w:jc w:val="center"/>
        </w:trPr>
        <w:tc>
          <w:tcPr>
            <w:tcW w:w="27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6744A" w14:textId="77777777" w:rsidR="00C35D7A" w:rsidRPr="004B0A27" w:rsidRDefault="00C35D7A">
            <w:pPr>
              <w:pStyle w:val="Corpo"/>
              <w:ind w:firstLine="284"/>
              <w:rPr>
                <w:color w:val="000000" w:themeColor="text1"/>
                <w:sz w:val="22"/>
                <w:szCs w:val="22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North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308067C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4/181 (2.2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5EDA774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0/27 (0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3DCFE7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35D7A" w:rsidRPr="004B0A27" w14:paraId="1DFA5730" w14:textId="77777777" w:rsidTr="0059514C">
        <w:trPr>
          <w:trHeight w:val="20"/>
          <w:jc w:val="center"/>
        </w:trPr>
        <w:tc>
          <w:tcPr>
            <w:tcW w:w="27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3D0A0" w14:textId="77777777" w:rsidR="00C35D7A" w:rsidRPr="004B0A27" w:rsidRDefault="00C35D7A">
            <w:pPr>
              <w:pStyle w:val="Corpo"/>
              <w:rPr>
                <w:color w:val="000000" w:themeColor="text1"/>
                <w:sz w:val="22"/>
                <w:szCs w:val="22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Family incom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DE7580E" w14:textId="77777777" w:rsidR="00C35D7A" w:rsidRPr="004B0A27" w:rsidRDefault="00C35D7A" w:rsidP="004B0A2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F29C0F7" w14:textId="77777777" w:rsidR="00C35D7A" w:rsidRPr="004B0A27" w:rsidRDefault="00C35D7A" w:rsidP="004B0A2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FDCA032" w14:textId="77777777" w:rsidR="00C35D7A" w:rsidRPr="004B0A27" w:rsidRDefault="00C35D7A" w:rsidP="004B0A2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B0A27">
              <w:rPr>
                <w:rFonts w:ascii="Times New Roman" w:hAnsi="Times New Roman"/>
                <w:color w:val="000000" w:themeColor="text1"/>
                <w:lang w:val="en-US"/>
              </w:rPr>
              <w:t>&lt;0.001</w:t>
            </w:r>
            <w:r w:rsidRPr="004B0A27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b</w:t>
            </w:r>
          </w:p>
        </w:tc>
      </w:tr>
      <w:tr w:rsidR="00C35D7A" w:rsidRPr="004B0A27" w14:paraId="011550EA" w14:textId="77777777" w:rsidTr="0059514C">
        <w:trPr>
          <w:trHeight w:val="20"/>
          <w:jc w:val="center"/>
        </w:trPr>
        <w:tc>
          <w:tcPr>
            <w:tcW w:w="2721" w:type="dxa"/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27EF88AF" w14:textId="77777777" w:rsidR="00C35D7A" w:rsidRPr="004B0A27" w:rsidRDefault="00C35D7A">
            <w:pPr>
              <w:pStyle w:val="Corpo"/>
              <w:rPr>
                <w:color w:val="000000" w:themeColor="text1"/>
                <w:sz w:val="22"/>
                <w:szCs w:val="22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&gt;10 minimum wage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B5B568D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130/172 (75.6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A1422CE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3/26 (11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18832E5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35D7A" w:rsidRPr="004B0A27" w14:paraId="6D3F1BB5" w14:textId="77777777" w:rsidTr="0059514C">
        <w:trPr>
          <w:trHeight w:val="20"/>
          <w:jc w:val="center"/>
        </w:trPr>
        <w:tc>
          <w:tcPr>
            <w:tcW w:w="27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DCCB1" w14:textId="77777777" w:rsidR="00C35D7A" w:rsidRPr="004B0A27" w:rsidRDefault="00C35D7A">
            <w:pPr>
              <w:pStyle w:val="Corpo"/>
              <w:ind w:firstLine="284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6-10 minimum wage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732782B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21/172 (12.2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638F51B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3/26 (11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1FE920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35D7A" w:rsidRPr="004B0A27" w14:paraId="5CE093B3" w14:textId="77777777" w:rsidTr="0059514C">
        <w:trPr>
          <w:trHeight w:val="20"/>
          <w:jc w:val="center"/>
        </w:trPr>
        <w:tc>
          <w:tcPr>
            <w:tcW w:w="27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6D99A" w14:textId="77777777" w:rsidR="00C35D7A" w:rsidRPr="004B0A27" w:rsidRDefault="00C35D7A">
            <w:pPr>
              <w:pStyle w:val="Corpo"/>
              <w:ind w:firstLine="284"/>
              <w:rPr>
                <w:color w:val="000000" w:themeColor="text1"/>
                <w:sz w:val="22"/>
                <w:szCs w:val="22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2-5 minimum wage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CA6C3AE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16/172 (9.3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4ADE923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17/26 (65.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D5D888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35D7A" w:rsidRPr="004B0A27" w14:paraId="20AA22DF" w14:textId="77777777" w:rsidTr="0059514C">
        <w:trPr>
          <w:trHeight w:val="20"/>
          <w:jc w:val="center"/>
        </w:trPr>
        <w:tc>
          <w:tcPr>
            <w:tcW w:w="27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F2002" w14:textId="77777777" w:rsidR="00C35D7A" w:rsidRPr="004B0A27" w:rsidRDefault="00C35D7A">
            <w:pPr>
              <w:pStyle w:val="Corpo"/>
              <w:ind w:firstLine="284"/>
              <w:rPr>
                <w:color w:val="000000" w:themeColor="text1"/>
                <w:sz w:val="22"/>
                <w:szCs w:val="22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1 minimum wag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3CBA85F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4/172 (2.3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7070E77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3/26 (11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C2CFC8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35D7A" w:rsidRPr="004B0A27" w14:paraId="4EB4C2E7" w14:textId="77777777" w:rsidTr="0059514C">
        <w:trPr>
          <w:trHeight w:val="20"/>
          <w:jc w:val="center"/>
        </w:trPr>
        <w:tc>
          <w:tcPr>
            <w:tcW w:w="27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8781D" w14:textId="77777777" w:rsidR="00C35D7A" w:rsidRPr="004B0A27" w:rsidRDefault="00C35D7A">
            <w:pPr>
              <w:pStyle w:val="Corpo"/>
              <w:ind w:firstLine="284"/>
              <w:rPr>
                <w:color w:val="000000" w:themeColor="text1"/>
                <w:sz w:val="22"/>
                <w:szCs w:val="22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lastRenderedPageBreak/>
              <w:t>No incom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1F4C5BA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1/172 (0.6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6525E90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0/26 (0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02AD07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35D7A" w:rsidRPr="004B0A27" w14:paraId="389F6356" w14:textId="77777777" w:rsidTr="0059514C">
        <w:trPr>
          <w:trHeight w:val="20"/>
          <w:jc w:val="center"/>
        </w:trPr>
        <w:tc>
          <w:tcPr>
            <w:tcW w:w="27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5FE33" w14:textId="77777777" w:rsidR="00C35D7A" w:rsidRPr="004B0A27" w:rsidRDefault="00C35D7A">
            <w:pPr>
              <w:pStyle w:val="Corpo"/>
              <w:rPr>
                <w:color w:val="000000" w:themeColor="text1"/>
                <w:sz w:val="22"/>
                <w:szCs w:val="22"/>
              </w:rPr>
            </w:pPr>
            <w:r w:rsidRPr="004B0A2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Legal Representative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6159BAF" w14:textId="77777777" w:rsidR="00C35D7A" w:rsidRPr="004B0A27" w:rsidRDefault="00C35D7A" w:rsidP="004B0A2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602420C" w14:textId="77777777" w:rsidR="00C35D7A" w:rsidRPr="004B0A27" w:rsidRDefault="00C35D7A" w:rsidP="004B0A2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FAC860D" w14:textId="77777777" w:rsidR="00C35D7A" w:rsidRPr="004B0A27" w:rsidRDefault="00C35D7A" w:rsidP="004B0A2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C35D7A" w:rsidRPr="004B0A27" w14:paraId="190D2753" w14:textId="77777777" w:rsidTr="0059514C">
        <w:trPr>
          <w:trHeight w:val="20"/>
          <w:jc w:val="center"/>
        </w:trPr>
        <w:tc>
          <w:tcPr>
            <w:tcW w:w="27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B2A013" w14:textId="77777777" w:rsidR="00C35D7A" w:rsidRPr="004B0A27" w:rsidRDefault="00C35D7A">
            <w:pPr>
              <w:pStyle w:val="Corpo"/>
              <w:rPr>
                <w:color w:val="000000" w:themeColor="text1"/>
                <w:sz w:val="22"/>
                <w:szCs w:val="22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Age, year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0B3DDD5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49 (38-60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F52018E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47 (32-5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1281E0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0.328</w:t>
            </w:r>
            <w:r w:rsidRPr="004B0A27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C35D7A" w:rsidRPr="004B0A27" w14:paraId="34B577FF" w14:textId="77777777" w:rsidTr="0059514C">
        <w:trPr>
          <w:trHeight w:val="20"/>
          <w:jc w:val="center"/>
        </w:trPr>
        <w:tc>
          <w:tcPr>
            <w:tcW w:w="27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A506E" w14:textId="77777777" w:rsidR="00C35D7A" w:rsidRPr="004B0A27" w:rsidRDefault="00C35D7A">
            <w:pPr>
              <w:pStyle w:val="Corpo"/>
              <w:rPr>
                <w:color w:val="000000" w:themeColor="text1"/>
                <w:sz w:val="22"/>
                <w:szCs w:val="22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Female, gende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8DC450F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120/181 (66.3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55213A9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17/27 (63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C9119C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0.733</w:t>
            </w:r>
            <w:r w:rsidRPr="004B0A27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b</w:t>
            </w:r>
          </w:p>
        </w:tc>
      </w:tr>
      <w:tr w:rsidR="00C35D7A" w:rsidRPr="004B0A27" w14:paraId="373C7CB3" w14:textId="77777777" w:rsidTr="0059514C">
        <w:trPr>
          <w:trHeight w:val="20"/>
          <w:jc w:val="center"/>
        </w:trPr>
        <w:tc>
          <w:tcPr>
            <w:tcW w:w="27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C941D0" w14:textId="77777777" w:rsidR="00C35D7A" w:rsidRPr="004B0A27" w:rsidRDefault="00C35D7A">
            <w:pPr>
              <w:pStyle w:val="Corpo"/>
              <w:rPr>
                <w:color w:val="000000" w:themeColor="text1"/>
                <w:sz w:val="22"/>
                <w:szCs w:val="22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Kinship degre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3EE89AD" w14:textId="77777777" w:rsidR="00C35D7A" w:rsidRPr="004B0A27" w:rsidRDefault="00C35D7A" w:rsidP="004B0A2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12485C4" w14:textId="77777777" w:rsidR="00C35D7A" w:rsidRPr="004B0A27" w:rsidRDefault="00C35D7A" w:rsidP="004B0A2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12C9AD3" w14:textId="77777777" w:rsidR="00C35D7A" w:rsidRPr="004B0A27" w:rsidRDefault="00C35D7A" w:rsidP="004B0A2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B0A27">
              <w:rPr>
                <w:rFonts w:ascii="Times New Roman" w:hAnsi="Times New Roman"/>
                <w:color w:val="000000" w:themeColor="text1"/>
                <w:lang w:val="en-US"/>
              </w:rPr>
              <w:t>0.692</w:t>
            </w:r>
            <w:r w:rsidRPr="004B0A27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b</w:t>
            </w:r>
          </w:p>
        </w:tc>
      </w:tr>
      <w:tr w:rsidR="00C35D7A" w:rsidRPr="004B0A27" w14:paraId="77349611" w14:textId="77777777" w:rsidTr="0059514C">
        <w:trPr>
          <w:trHeight w:val="20"/>
          <w:jc w:val="center"/>
        </w:trPr>
        <w:tc>
          <w:tcPr>
            <w:tcW w:w="27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88B605" w14:textId="77777777" w:rsidR="00C35D7A" w:rsidRPr="004B0A27" w:rsidRDefault="00C35D7A">
            <w:pPr>
              <w:pStyle w:val="Corpo"/>
              <w:rPr>
                <w:color w:val="000000" w:themeColor="text1"/>
                <w:sz w:val="22"/>
                <w:szCs w:val="22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 xml:space="preserve">     Husband / wife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5BBB33C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67/181 (37.0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CD7E155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8/27 (29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EC603B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35D7A" w:rsidRPr="004B0A27" w14:paraId="77733539" w14:textId="77777777" w:rsidTr="0059514C">
        <w:trPr>
          <w:trHeight w:val="20"/>
          <w:jc w:val="center"/>
        </w:trPr>
        <w:tc>
          <w:tcPr>
            <w:tcW w:w="27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6DF3D3" w14:textId="77777777" w:rsidR="00C35D7A" w:rsidRPr="004B0A27" w:rsidRDefault="00C35D7A">
            <w:pPr>
              <w:pStyle w:val="Corpo"/>
              <w:ind w:firstLine="284"/>
              <w:rPr>
                <w:color w:val="000000" w:themeColor="text1"/>
                <w:sz w:val="22"/>
                <w:szCs w:val="22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 xml:space="preserve"> Son / daughte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02FC3FE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56/181 (30.9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37E8EB0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12/27 (44.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34BE3D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35D7A" w:rsidRPr="004B0A27" w14:paraId="7384AEBC" w14:textId="77777777" w:rsidTr="0059514C">
        <w:trPr>
          <w:trHeight w:val="20"/>
          <w:jc w:val="center"/>
        </w:trPr>
        <w:tc>
          <w:tcPr>
            <w:tcW w:w="27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CDD0B5" w14:textId="77777777" w:rsidR="00C35D7A" w:rsidRPr="004B0A27" w:rsidRDefault="00C35D7A">
            <w:pPr>
              <w:pStyle w:val="Corpo"/>
              <w:ind w:firstLine="284"/>
              <w:rPr>
                <w:color w:val="000000" w:themeColor="text1"/>
                <w:sz w:val="22"/>
                <w:szCs w:val="22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 xml:space="preserve"> Pare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7CC731E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23/181 (12.7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96904B0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2/27 (7.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E5B604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35D7A" w:rsidRPr="004B0A27" w14:paraId="1E0C91F3" w14:textId="77777777" w:rsidTr="0059514C">
        <w:trPr>
          <w:trHeight w:val="20"/>
          <w:jc w:val="center"/>
        </w:trPr>
        <w:tc>
          <w:tcPr>
            <w:tcW w:w="27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306918" w14:textId="77777777" w:rsidR="00C35D7A" w:rsidRPr="004B0A27" w:rsidRDefault="00C35D7A">
            <w:pPr>
              <w:pStyle w:val="Corpo"/>
              <w:ind w:firstLine="284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 xml:space="preserve"> Brother / siste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03C8EDF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13/181 (7.2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E41A99F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2/27 (7.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1523D6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35D7A" w:rsidRPr="004B0A27" w14:paraId="040BDFCC" w14:textId="77777777" w:rsidTr="0059514C">
        <w:trPr>
          <w:trHeight w:val="20"/>
          <w:jc w:val="center"/>
        </w:trPr>
        <w:tc>
          <w:tcPr>
            <w:tcW w:w="2721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47DC82" w14:textId="77777777" w:rsidR="00C35D7A" w:rsidRPr="004B0A27" w:rsidRDefault="00C35D7A">
            <w:pPr>
              <w:pStyle w:val="Corpo"/>
              <w:ind w:firstLine="284"/>
              <w:rPr>
                <w:color w:val="000000" w:themeColor="text1"/>
                <w:sz w:val="22"/>
                <w:szCs w:val="22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 xml:space="preserve"> Other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E36122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22/181 (12.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12437E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B0A27">
              <w:rPr>
                <w:color w:val="000000" w:themeColor="text1"/>
                <w:sz w:val="22"/>
                <w:szCs w:val="22"/>
                <w:lang w:val="en-US"/>
              </w:rPr>
              <w:t>3/27 (11.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B4396E" w14:textId="77777777" w:rsidR="00C35D7A" w:rsidRPr="004B0A27" w:rsidRDefault="00C35D7A">
            <w:pPr>
              <w:pStyle w:val="Corp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14:paraId="56953660" w14:textId="77777777" w:rsidR="00C35D7A" w:rsidRPr="004B0A27" w:rsidRDefault="00C35D7A" w:rsidP="00C35D7A">
      <w:pPr>
        <w:pStyle w:val="Corpo"/>
        <w:widowControl w:val="0"/>
        <w:jc w:val="center"/>
        <w:rPr>
          <w:rFonts w:eastAsia="Arial"/>
          <w:color w:val="000000" w:themeColor="text1"/>
        </w:rPr>
      </w:pPr>
    </w:p>
    <w:p w14:paraId="3553F397" w14:textId="77777777" w:rsidR="00C35D7A" w:rsidRPr="004B0A27" w:rsidRDefault="00C35D7A" w:rsidP="00C35D7A">
      <w:pPr>
        <w:pStyle w:val="Corpo"/>
        <w:spacing w:line="480" w:lineRule="auto"/>
        <w:jc w:val="both"/>
        <w:rPr>
          <w:rFonts w:eastAsia="Arial"/>
          <w:color w:val="000000" w:themeColor="text1"/>
          <w:lang w:val="en-US"/>
        </w:rPr>
      </w:pPr>
      <w:r w:rsidRPr="004B0A27">
        <w:rPr>
          <w:rFonts w:eastAsia="Arial"/>
          <w:color w:val="000000" w:themeColor="text1"/>
          <w:lang w:val="en-US"/>
        </w:rPr>
        <w:t xml:space="preserve">#: For variables with missing data, summary data are based on available cases. P values were calculated with (a): </w:t>
      </w:r>
      <w:r w:rsidRPr="004B0A27">
        <w:rPr>
          <w:bCs/>
          <w:color w:val="000000" w:themeColor="text1"/>
          <w:lang w:val="en-US"/>
        </w:rPr>
        <w:t>Mann-Whitney U test or (b) chi-square test.</w:t>
      </w:r>
    </w:p>
    <w:p w14:paraId="53B47A2F" w14:textId="77777777" w:rsidR="00C35D7A" w:rsidRPr="004B0A27" w:rsidRDefault="00C35D7A" w:rsidP="008F321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65C7957C" w14:textId="77777777" w:rsidR="00C35D7A" w:rsidRPr="004B0A27" w:rsidRDefault="00C35D7A" w:rsidP="008F321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0E43C1E6" w14:textId="77777777" w:rsidR="00C35D7A" w:rsidRPr="004B0A27" w:rsidRDefault="00C35D7A" w:rsidP="008F321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3319EE64" w14:textId="77777777" w:rsidR="00C35D7A" w:rsidRPr="004B0A27" w:rsidRDefault="00C35D7A" w:rsidP="008F321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691A80EA" w14:textId="23F2CFDC" w:rsidR="00C35D7A" w:rsidRPr="004B0A27" w:rsidRDefault="00C35D7A" w:rsidP="008F321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351CEFEF" w14:textId="322D6277" w:rsidR="00C35D7A" w:rsidRPr="004B0A27" w:rsidRDefault="00C35D7A" w:rsidP="008F321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12274361" w14:textId="77777777" w:rsidR="00C35D7A" w:rsidRPr="004B0A27" w:rsidRDefault="00C35D7A" w:rsidP="008F321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33E6DBB9" w14:textId="77777777" w:rsidR="00C35D7A" w:rsidRPr="004B0A27" w:rsidRDefault="00C35D7A" w:rsidP="008F321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10AF1924" w14:textId="7B3930BD" w:rsidR="00C35D7A" w:rsidRPr="004B0A27" w:rsidRDefault="00C35D7A" w:rsidP="008F321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5C0FBB85" w14:textId="6299B6B4" w:rsidR="00D56906" w:rsidRPr="004B0A27" w:rsidRDefault="00D56906" w:rsidP="008F321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3E030BFB" w14:textId="15EF67F0" w:rsidR="00D56906" w:rsidRPr="004B0A27" w:rsidRDefault="00D56906" w:rsidP="008F321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1C732E2B" w14:textId="77777777" w:rsidR="00D56906" w:rsidRPr="004B0A27" w:rsidRDefault="00D56906" w:rsidP="008F321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2619D056" w14:textId="77777777" w:rsidR="00B90025" w:rsidRPr="004B0A27" w:rsidRDefault="00B90025" w:rsidP="008F321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35CB5DDF" w14:textId="6E0A0BA0" w:rsidR="00B90025" w:rsidRPr="004B0A27" w:rsidRDefault="00483E03" w:rsidP="00B90025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83E03">
        <w:rPr>
          <w:rFonts w:ascii="Times New Roman" w:hAnsi="Times New Roman"/>
          <w:b/>
          <w:sz w:val="24"/>
          <w:szCs w:val="24"/>
          <w:lang w:val="en-US"/>
        </w:rPr>
        <w:lastRenderedPageBreak/>
        <w:t>S</w:t>
      </w:r>
      <w:r w:rsidR="00D01E7C">
        <w:rPr>
          <w:rFonts w:ascii="Times New Roman" w:hAnsi="Times New Roman"/>
          <w:b/>
          <w:sz w:val="24"/>
          <w:szCs w:val="24"/>
          <w:lang w:val="en-US"/>
        </w:rPr>
        <w:t xml:space="preserve">2 </w:t>
      </w:r>
      <w:r w:rsidR="00B90025" w:rsidRPr="004B0A27">
        <w:rPr>
          <w:rFonts w:ascii="Times New Roman" w:hAnsi="Times New Roman"/>
          <w:b/>
          <w:sz w:val="24"/>
          <w:szCs w:val="24"/>
          <w:lang w:val="en-US"/>
        </w:rPr>
        <w:t xml:space="preserve">Table. </w:t>
      </w:r>
      <w:r w:rsidR="00B90025" w:rsidRPr="004B0A27">
        <w:rPr>
          <w:rFonts w:ascii="Times New Roman" w:hAnsi="Times New Roman"/>
          <w:sz w:val="24"/>
          <w:szCs w:val="24"/>
          <w:lang w:val="en-US"/>
        </w:rPr>
        <w:t>A</w:t>
      </w:r>
      <w:r w:rsidR="00B90025" w:rsidRPr="004B0A27">
        <w:rPr>
          <w:rFonts w:ascii="Times New Roman" w:hAnsi="Times New Roman"/>
          <w:color w:val="000000" w:themeColor="text1"/>
          <w:sz w:val="24"/>
          <w:szCs w:val="24"/>
          <w:lang w:val="en-US"/>
        </w:rPr>
        <w:t>greement between patients’ and surrogates’ opinion concerning participation as volunteers in a scientific study</w:t>
      </w:r>
      <w:r w:rsidR="00B90025" w:rsidRPr="004B0A27">
        <w:rPr>
          <w:rFonts w:ascii="Times New Roman" w:hAnsi="Times New Roman"/>
          <w:sz w:val="24"/>
          <w:szCs w:val="24"/>
          <w:lang w:val="en-US"/>
        </w:rPr>
        <w:t>. Data presented nº/total (%).</w:t>
      </w:r>
    </w:p>
    <w:p w14:paraId="55DD0528" w14:textId="77777777" w:rsidR="00B90025" w:rsidRPr="004B0A27" w:rsidRDefault="00B90025" w:rsidP="00B90025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eGrid"/>
        <w:tblpPr w:leftFromText="141" w:rightFromText="141" w:vertAnchor="text" w:tblpXSpec="center" w:tblpY="1"/>
        <w:tblOverlap w:val="never"/>
        <w:tblW w:w="9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4"/>
        <w:gridCol w:w="1984"/>
      </w:tblGrid>
      <w:tr w:rsidR="00B90025" w:rsidRPr="00832EEB" w14:paraId="5A6A7956" w14:textId="77777777" w:rsidTr="00B90025">
        <w:tc>
          <w:tcPr>
            <w:tcW w:w="7654" w:type="dxa"/>
            <w:tcBorders>
              <w:top w:val="single" w:sz="4" w:space="0" w:color="auto"/>
            </w:tcBorders>
            <w:vAlign w:val="center"/>
          </w:tcPr>
          <w:p w14:paraId="1B1BC4DF" w14:textId="77777777" w:rsidR="00B90025" w:rsidRPr="004B0A27" w:rsidRDefault="00B90025" w:rsidP="00B9002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0A27">
              <w:rPr>
                <w:rFonts w:ascii="Times New Roman" w:hAnsi="Times New Roman"/>
                <w:sz w:val="24"/>
                <w:szCs w:val="24"/>
                <w:lang w:val="en-US"/>
              </w:rPr>
              <w:t>Would you like to be enrolled in a scientific study as a volunteer?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35C63B9" w14:textId="77777777" w:rsidR="00B90025" w:rsidRPr="004B0A27" w:rsidRDefault="00B90025" w:rsidP="00B9002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90025" w:rsidRPr="004B0A27" w14:paraId="4E85709E" w14:textId="77777777" w:rsidTr="00B90025">
        <w:tc>
          <w:tcPr>
            <w:tcW w:w="7654" w:type="dxa"/>
            <w:vAlign w:val="center"/>
          </w:tcPr>
          <w:p w14:paraId="41BDBCDF" w14:textId="77777777" w:rsidR="00B90025" w:rsidRPr="004B0A27" w:rsidRDefault="00B90025" w:rsidP="00B9002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0A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  <w:r w:rsidRPr="004B0A27">
              <w:rPr>
                <w:rFonts w:ascii="Times New Roman" w:hAnsi="Times New Roman"/>
                <w:sz w:val="24"/>
                <w:szCs w:val="24"/>
              </w:rPr>
              <w:t xml:space="preserve">Yes / </w:t>
            </w:r>
            <w:proofErr w:type="spellStart"/>
            <w:r w:rsidRPr="004B0A27">
              <w:rPr>
                <w:rFonts w:ascii="Times New Roman" w:hAnsi="Times New Roman"/>
                <w:sz w:val="24"/>
                <w:szCs w:val="24"/>
              </w:rPr>
              <w:t>Probably</w:t>
            </w:r>
            <w:proofErr w:type="spellEnd"/>
            <w:r w:rsidRPr="004B0A2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B0A27">
              <w:rPr>
                <w:rFonts w:ascii="Times New Roman" w:hAnsi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984" w:type="dxa"/>
            <w:vAlign w:val="center"/>
          </w:tcPr>
          <w:p w14:paraId="27038EAE" w14:textId="77777777" w:rsidR="00B90025" w:rsidRPr="004B0A27" w:rsidRDefault="00B90025" w:rsidP="00B9002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A27">
              <w:rPr>
                <w:rFonts w:ascii="Times New Roman" w:hAnsi="Times New Roman"/>
                <w:sz w:val="24"/>
                <w:szCs w:val="24"/>
              </w:rPr>
              <w:t>153</w:t>
            </w:r>
            <w:r w:rsidRPr="004B0A27">
              <w:rPr>
                <w:rFonts w:ascii="Times New Roman" w:hAnsi="Times New Roman"/>
                <w:sz w:val="24"/>
                <w:szCs w:val="24"/>
                <w:lang w:val="en-US"/>
              </w:rPr>
              <w:t>/208</w:t>
            </w:r>
            <w:r w:rsidRPr="004B0A27">
              <w:rPr>
                <w:rFonts w:ascii="Times New Roman" w:hAnsi="Times New Roman"/>
                <w:sz w:val="24"/>
                <w:szCs w:val="24"/>
              </w:rPr>
              <w:t xml:space="preserve"> (73.6)</w:t>
            </w:r>
          </w:p>
        </w:tc>
      </w:tr>
      <w:tr w:rsidR="00B90025" w:rsidRPr="004B0A27" w14:paraId="218CE10D" w14:textId="77777777" w:rsidTr="00B90025">
        <w:tc>
          <w:tcPr>
            <w:tcW w:w="7654" w:type="dxa"/>
            <w:tcBorders>
              <w:bottom w:val="single" w:sz="4" w:space="0" w:color="auto"/>
            </w:tcBorders>
            <w:vAlign w:val="center"/>
          </w:tcPr>
          <w:p w14:paraId="703E3B35" w14:textId="77777777" w:rsidR="00B90025" w:rsidRPr="004B0A27" w:rsidRDefault="00B90025" w:rsidP="00B9002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0A27">
              <w:rPr>
                <w:rFonts w:ascii="Times New Roman" w:hAnsi="Times New Roman"/>
                <w:sz w:val="24"/>
                <w:szCs w:val="24"/>
              </w:rPr>
              <w:t xml:space="preserve">      No / </w:t>
            </w:r>
            <w:proofErr w:type="spellStart"/>
            <w:r w:rsidRPr="004B0A27">
              <w:rPr>
                <w:rFonts w:ascii="Times New Roman" w:hAnsi="Times New Roman"/>
                <w:sz w:val="24"/>
                <w:szCs w:val="24"/>
              </w:rPr>
              <w:t>Probably</w:t>
            </w:r>
            <w:proofErr w:type="spellEnd"/>
            <w:r w:rsidRPr="004B0A27">
              <w:rPr>
                <w:rFonts w:ascii="Times New Roman" w:hAnsi="Times New Roman"/>
                <w:sz w:val="24"/>
                <w:szCs w:val="24"/>
              </w:rPr>
              <w:t xml:space="preserve"> no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E7249FB" w14:textId="77777777" w:rsidR="00B90025" w:rsidRPr="004B0A27" w:rsidRDefault="00B90025" w:rsidP="00B9002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A27">
              <w:rPr>
                <w:rFonts w:ascii="Times New Roman" w:hAnsi="Times New Roman"/>
                <w:sz w:val="24"/>
                <w:szCs w:val="24"/>
              </w:rPr>
              <w:t>55</w:t>
            </w:r>
            <w:r w:rsidRPr="004B0A27">
              <w:rPr>
                <w:rFonts w:ascii="Times New Roman" w:hAnsi="Times New Roman"/>
                <w:sz w:val="24"/>
                <w:szCs w:val="24"/>
                <w:lang w:val="en-US"/>
              </w:rPr>
              <w:t>/208</w:t>
            </w:r>
            <w:r w:rsidRPr="004B0A27">
              <w:rPr>
                <w:rFonts w:ascii="Times New Roman" w:hAnsi="Times New Roman"/>
                <w:sz w:val="24"/>
                <w:szCs w:val="24"/>
              </w:rPr>
              <w:t xml:space="preserve"> (26.4)</w:t>
            </w:r>
          </w:p>
        </w:tc>
      </w:tr>
      <w:tr w:rsidR="00B90025" w:rsidRPr="00832EEB" w14:paraId="00740EBA" w14:textId="77777777" w:rsidTr="00B90025">
        <w:tc>
          <w:tcPr>
            <w:tcW w:w="7654" w:type="dxa"/>
            <w:tcBorders>
              <w:top w:val="single" w:sz="4" w:space="0" w:color="auto"/>
            </w:tcBorders>
            <w:vAlign w:val="center"/>
          </w:tcPr>
          <w:p w14:paraId="34A27269" w14:textId="77777777" w:rsidR="00B90025" w:rsidRPr="004B0A27" w:rsidRDefault="00B90025" w:rsidP="00B9002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0A2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Would you authorize your relative to participate as a volunteer in a scientific research during their stay in the ICU?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70BF2F2" w14:textId="77777777" w:rsidR="00B90025" w:rsidRPr="004B0A27" w:rsidRDefault="00B90025" w:rsidP="00B9002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90025" w:rsidRPr="004B0A27" w14:paraId="214C58C5" w14:textId="77777777" w:rsidTr="00B90025">
        <w:tc>
          <w:tcPr>
            <w:tcW w:w="7654" w:type="dxa"/>
            <w:vAlign w:val="center"/>
          </w:tcPr>
          <w:p w14:paraId="7F659CC1" w14:textId="77777777" w:rsidR="00B90025" w:rsidRPr="004B0A27" w:rsidRDefault="00B90025" w:rsidP="00B9002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0A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  <w:r w:rsidRPr="004B0A27">
              <w:rPr>
                <w:rFonts w:ascii="Times New Roman" w:hAnsi="Times New Roman"/>
                <w:sz w:val="24"/>
                <w:szCs w:val="24"/>
              </w:rPr>
              <w:t xml:space="preserve">Yes / </w:t>
            </w:r>
            <w:proofErr w:type="spellStart"/>
            <w:r w:rsidRPr="004B0A27">
              <w:rPr>
                <w:rFonts w:ascii="Times New Roman" w:hAnsi="Times New Roman"/>
                <w:sz w:val="24"/>
                <w:szCs w:val="24"/>
              </w:rPr>
              <w:t>Probably</w:t>
            </w:r>
            <w:proofErr w:type="spellEnd"/>
            <w:r w:rsidRPr="004B0A2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B0A27">
              <w:rPr>
                <w:rFonts w:ascii="Times New Roman" w:hAnsi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984" w:type="dxa"/>
            <w:vAlign w:val="center"/>
          </w:tcPr>
          <w:p w14:paraId="783B983D" w14:textId="77777777" w:rsidR="00B90025" w:rsidRPr="004B0A27" w:rsidRDefault="00B90025" w:rsidP="00B9002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A27">
              <w:rPr>
                <w:rFonts w:ascii="Times New Roman" w:hAnsi="Times New Roman"/>
                <w:sz w:val="24"/>
                <w:szCs w:val="24"/>
              </w:rPr>
              <w:t>181/208 (87.0)</w:t>
            </w:r>
          </w:p>
        </w:tc>
      </w:tr>
      <w:tr w:rsidR="00B90025" w:rsidRPr="004B0A27" w14:paraId="71721192" w14:textId="77777777" w:rsidTr="00B90025">
        <w:tc>
          <w:tcPr>
            <w:tcW w:w="7654" w:type="dxa"/>
            <w:tcBorders>
              <w:bottom w:val="single" w:sz="4" w:space="0" w:color="auto"/>
            </w:tcBorders>
            <w:vAlign w:val="center"/>
          </w:tcPr>
          <w:p w14:paraId="08F633BE" w14:textId="77777777" w:rsidR="00B90025" w:rsidRPr="004B0A27" w:rsidRDefault="00B90025" w:rsidP="00B9002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0A27">
              <w:rPr>
                <w:rFonts w:ascii="Times New Roman" w:hAnsi="Times New Roman"/>
                <w:sz w:val="24"/>
                <w:szCs w:val="24"/>
              </w:rPr>
              <w:t xml:space="preserve">      No / </w:t>
            </w:r>
            <w:proofErr w:type="spellStart"/>
            <w:r w:rsidRPr="004B0A27">
              <w:rPr>
                <w:rFonts w:ascii="Times New Roman" w:hAnsi="Times New Roman"/>
                <w:sz w:val="24"/>
                <w:szCs w:val="24"/>
              </w:rPr>
              <w:t>Probably</w:t>
            </w:r>
            <w:proofErr w:type="spellEnd"/>
            <w:r w:rsidRPr="004B0A27">
              <w:rPr>
                <w:rFonts w:ascii="Times New Roman" w:hAnsi="Times New Roman"/>
                <w:sz w:val="24"/>
                <w:szCs w:val="24"/>
              </w:rPr>
              <w:t xml:space="preserve"> no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82BC003" w14:textId="77777777" w:rsidR="00B90025" w:rsidRPr="004B0A27" w:rsidRDefault="00B90025" w:rsidP="00B9002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A27">
              <w:rPr>
                <w:rFonts w:ascii="Times New Roman" w:hAnsi="Times New Roman"/>
                <w:sz w:val="24"/>
                <w:szCs w:val="24"/>
              </w:rPr>
              <w:t>27/208 (13.0)</w:t>
            </w:r>
          </w:p>
        </w:tc>
      </w:tr>
    </w:tbl>
    <w:p w14:paraId="4019101D" w14:textId="77777777" w:rsidR="00B90025" w:rsidRPr="004B0A27" w:rsidRDefault="00B90025" w:rsidP="00B90025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C8C0EF7" w14:textId="77777777" w:rsidR="00B90025" w:rsidRPr="004B0A27" w:rsidRDefault="00B90025" w:rsidP="00B90025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4B0A27">
        <w:rPr>
          <w:rFonts w:ascii="Times New Roman" w:hAnsi="Times New Roman"/>
          <w:color w:val="000000" w:themeColor="text1"/>
          <w:sz w:val="24"/>
          <w:szCs w:val="24"/>
          <w:lang w:val="en-US"/>
        </w:rPr>
        <w:t>Kappa=0.11 (IC95% -0.02 to 0.25); p = 0.071</w:t>
      </w:r>
    </w:p>
    <w:p w14:paraId="6B3293FE" w14:textId="77777777" w:rsidR="00B90025" w:rsidRPr="004B0A27" w:rsidRDefault="00B90025" w:rsidP="008F321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3D31AD1F" w14:textId="65F8E98A" w:rsidR="00B90025" w:rsidRPr="004B0A27" w:rsidRDefault="00B90025" w:rsidP="008F321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19243511" w14:textId="1D14902A" w:rsidR="00B90025" w:rsidRPr="004B0A27" w:rsidRDefault="00B90025" w:rsidP="008F321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38EB5D92" w14:textId="38717A5D" w:rsidR="00B90025" w:rsidRPr="004B0A27" w:rsidRDefault="00B90025" w:rsidP="008F321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747010D5" w14:textId="0A42AD6C" w:rsidR="00B90025" w:rsidRPr="004B0A27" w:rsidRDefault="00B90025" w:rsidP="008F321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3B03CD65" w14:textId="1BEB6845" w:rsidR="00B90025" w:rsidRPr="004B0A27" w:rsidRDefault="00B90025" w:rsidP="008F321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310BEAF8" w14:textId="31420602" w:rsidR="00B90025" w:rsidRPr="004B0A27" w:rsidRDefault="00B90025" w:rsidP="008F321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4CED535E" w14:textId="47A4126B" w:rsidR="00B90025" w:rsidRPr="004B0A27" w:rsidRDefault="00B90025" w:rsidP="008F321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7C636178" w14:textId="0B9F2731" w:rsidR="00B90025" w:rsidRPr="004B0A27" w:rsidRDefault="00B90025" w:rsidP="008F321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73AF3A2C" w14:textId="24578CBE" w:rsidR="00B90025" w:rsidRPr="004B0A27" w:rsidRDefault="00B90025" w:rsidP="008F321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4DBF1815" w14:textId="370BCD46" w:rsidR="00B90025" w:rsidRPr="004B0A27" w:rsidRDefault="00B90025" w:rsidP="008F321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5ACEC2A1" w14:textId="77777777" w:rsidR="00B90025" w:rsidRPr="004B0A27" w:rsidRDefault="00B90025" w:rsidP="008F321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02320E65" w14:textId="438F2B5E" w:rsidR="000F456F" w:rsidRPr="004B0A27" w:rsidRDefault="00483E03" w:rsidP="008F321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83E03">
        <w:rPr>
          <w:rFonts w:ascii="Times New Roman" w:hAnsi="Times New Roman"/>
          <w:b/>
          <w:sz w:val="24"/>
          <w:szCs w:val="24"/>
          <w:lang w:val="en-US"/>
        </w:rPr>
        <w:lastRenderedPageBreak/>
        <w:t>S</w:t>
      </w:r>
      <w:r w:rsidR="00D01E7C">
        <w:rPr>
          <w:rFonts w:ascii="Times New Roman" w:hAnsi="Times New Roman"/>
          <w:b/>
          <w:sz w:val="24"/>
          <w:szCs w:val="24"/>
          <w:lang w:val="en-US"/>
        </w:rPr>
        <w:t xml:space="preserve">3 </w:t>
      </w:r>
      <w:r w:rsidR="00C35D7A" w:rsidRPr="004B0A27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C35D7A" w:rsidRPr="004B0A27">
        <w:rPr>
          <w:rFonts w:ascii="Times New Roman" w:hAnsi="Times New Roman"/>
          <w:b/>
          <w:bCs/>
          <w:color w:val="000000" w:themeColor="text1"/>
          <w:lang w:val="en-US"/>
        </w:rPr>
        <w:t xml:space="preserve">. </w:t>
      </w:r>
      <w:r w:rsidR="000F456F" w:rsidRPr="004B0A27">
        <w:rPr>
          <w:rFonts w:ascii="Times New Roman" w:hAnsi="Times New Roman"/>
          <w:sz w:val="24"/>
          <w:szCs w:val="24"/>
          <w:lang w:val="en-US"/>
        </w:rPr>
        <w:t>Patients who would not be enrolled in a scientific study (No / Probably no) as a volunteer</w:t>
      </w:r>
      <w:r w:rsidR="000E1A97" w:rsidRPr="004B0A27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0F456F" w:rsidRPr="004B0A27">
        <w:rPr>
          <w:rFonts w:ascii="Times New Roman" w:hAnsi="Times New Roman"/>
          <w:sz w:val="24"/>
          <w:szCs w:val="24"/>
          <w:lang w:val="en-US"/>
        </w:rPr>
        <w:t>Data presented nº/total (</w:t>
      </w:r>
      <w:proofErr w:type="gramStart"/>
      <w:r w:rsidR="000F456F" w:rsidRPr="004B0A27">
        <w:rPr>
          <w:rFonts w:ascii="Times New Roman" w:hAnsi="Times New Roman"/>
          <w:sz w:val="24"/>
          <w:szCs w:val="24"/>
          <w:lang w:val="en-US"/>
        </w:rPr>
        <w:t>%)</w:t>
      </w:r>
      <w:r w:rsidR="00D56906" w:rsidRPr="004B0A27">
        <w:rPr>
          <w:rFonts w:ascii="Times New Roman" w:eastAsia="Arial" w:hAnsi="Times New Roman"/>
          <w:color w:val="000000" w:themeColor="text1"/>
          <w:vertAlign w:val="superscript"/>
          <w:lang w:val="en-US"/>
        </w:rPr>
        <w:t>#</w:t>
      </w:r>
      <w:proofErr w:type="gramEnd"/>
      <w:r w:rsidR="000F456F" w:rsidRPr="004B0A27">
        <w:rPr>
          <w:rFonts w:ascii="Times New Roman" w:hAnsi="Times New Roman"/>
          <w:sz w:val="24"/>
          <w:szCs w:val="24"/>
          <w:lang w:val="en-US"/>
        </w:rPr>
        <w:t>.</w:t>
      </w:r>
    </w:p>
    <w:p w14:paraId="555EEE0A" w14:textId="77777777" w:rsidR="000F456F" w:rsidRPr="004B0A27" w:rsidRDefault="000F456F" w:rsidP="008F321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Style w:val="TableGrid"/>
        <w:tblpPr w:leftFromText="141" w:rightFromText="141" w:vertAnchor="text" w:tblpXSpec="center" w:tblpY="1"/>
        <w:tblOverlap w:val="never"/>
        <w:tblW w:w="9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4"/>
        <w:gridCol w:w="1984"/>
      </w:tblGrid>
      <w:tr w:rsidR="000F456F" w:rsidRPr="00832EEB" w14:paraId="2AE0BDCF" w14:textId="77777777" w:rsidTr="00C8032A">
        <w:tc>
          <w:tcPr>
            <w:tcW w:w="7654" w:type="dxa"/>
            <w:tcBorders>
              <w:top w:val="single" w:sz="4" w:space="0" w:color="auto"/>
            </w:tcBorders>
            <w:vAlign w:val="center"/>
          </w:tcPr>
          <w:p w14:paraId="35DEDC10" w14:textId="77777777" w:rsidR="000F456F" w:rsidRPr="004B0A27" w:rsidRDefault="000F456F" w:rsidP="004B0A2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0A2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Have you ever been enrolled in a scientific study?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1AD27E8" w14:textId="77777777" w:rsidR="000F456F" w:rsidRPr="004B0A27" w:rsidRDefault="000F456F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F456F" w:rsidRPr="004B0A27" w14:paraId="103B1297" w14:textId="77777777" w:rsidTr="00C8032A">
        <w:tc>
          <w:tcPr>
            <w:tcW w:w="7654" w:type="dxa"/>
            <w:vAlign w:val="center"/>
          </w:tcPr>
          <w:p w14:paraId="0ADE6F77" w14:textId="77777777" w:rsidR="000F456F" w:rsidRPr="004B0A27" w:rsidRDefault="000F456F" w:rsidP="004B0A2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0A2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    </w:t>
            </w:r>
            <w:r w:rsidRPr="004B0A27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vAlign w:val="center"/>
          </w:tcPr>
          <w:p w14:paraId="1266E3BA" w14:textId="77777777" w:rsidR="000F456F" w:rsidRPr="004B0A27" w:rsidRDefault="000F456F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0A27">
              <w:rPr>
                <w:rFonts w:ascii="Times New Roman" w:hAnsi="Times New Roman"/>
                <w:sz w:val="24"/>
                <w:szCs w:val="24"/>
              </w:rPr>
              <w:t>4</w:t>
            </w:r>
            <w:r w:rsidRPr="004B0A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/55 </w:t>
            </w:r>
            <w:r w:rsidRPr="004B0A27">
              <w:rPr>
                <w:rFonts w:ascii="Times New Roman" w:hAnsi="Times New Roman"/>
                <w:sz w:val="24"/>
                <w:szCs w:val="24"/>
              </w:rPr>
              <w:t>(7.3)</w:t>
            </w:r>
          </w:p>
        </w:tc>
      </w:tr>
      <w:tr w:rsidR="000F456F" w:rsidRPr="004B0A27" w14:paraId="170D84F4" w14:textId="77777777" w:rsidTr="00C8032A">
        <w:tc>
          <w:tcPr>
            <w:tcW w:w="7654" w:type="dxa"/>
            <w:vAlign w:val="center"/>
          </w:tcPr>
          <w:p w14:paraId="4544F14A" w14:textId="77777777" w:rsidR="000F456F" w:rsidRPr="004B0A27" w:rsidRDefault="000F456F" w:rsidP="004B0A2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0A27">
              <w:rPr>
                <w:rFonts w:ascii="Times New Roman" w:hAnsi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1984" w:type="dxa"/>
            <w:vAlign w:val="center"/>
          </w:tcPr>
          <w:p w14:paraId="00E973D6" w14:textId="77777777" w:rsidR="000F456F" w:rsidRPr="004B0A27" w:rsidRDefault="000F456F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0A27">
              <w:rPr>
                <w:rFonts w:ascii="Times New Roman" w:hAnsi="Times New Roman"/>
                <w:sz w:val="24"/>
                <w:szCs w:val="24"/>
              </w:rPr>
              <w:t>51</w:t>
            </w:r>
            <w:r w:rsidRPr="004B0A27">
              <w:rPr>
                <w:rFonts w:ascii="Times New Roman" w:hAnsi="Times New Roman"/>
                <w:sz w:val="24"/>
                <w:szCs w:val="24"/>
                <w:lang w:val="en-US"/>
              </w:rPr>
              <w:t>/55</w:t>
            </w:r>
            <w:r w:rsidRPr="004B0A27">
              <w:rPr>
                <w:rFonts w:ascii="Times New Roman" w:hAnsi="Times New Roman"/>
                <w:sz w:val="24"/>
                <w:szCs w:val="24"/>
              </w:rPr>
              <w:t xml:space="preserve"> (92.7)</w:t>
            </w:r>
          </w:p>
        </w:tc>
      </w:tr>
      <w:tr w:rsidR="000F456F" w:rsidRPr="00832EEB" w14:paraId="52F39136" w14:textId="77777777" w:rsidTr="00C8032A">
        <w:tc>
          <w:tcPr>
            <w:tcW w:w="7654" w:type="dxa"/>
            <w:tcBorders>
              <w:top w:val="single" w:sz="4" w:space="0" w:color="auto"/>
            </w:tcBorders>
            <w:vAlign w:val="center"/>
          </w:tcPr>
          <w:p w14:paraId="7CB23E8F" w14:textId="266149DD" w:rsidR="000F456F" w:rsidRPr="004B0A27" w:rsidRDefault="000F456F" w:rsidP="004B0A2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0A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hy would </w:t>
            </w:r>
            <w:r w:rsidR="008B2EC0" w:rsidRPr="004B0A27">
              <w:rPr>
                <w:rFonts w:ascii="Times New Roman" w:hAnsi="Times New Roman"/>
                <w:sz w:val="24"/>
                <w:szCs w:val="24"/>
                <w:lang w:val="en-US"/>
              </w:rPr>
              <w:t>you</w:t>
            </w:r>
            <w:r w:rsidRPr="004B0A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not participate </w:t>
            </w:r>
            <w:r w:rsidRPr="004B0A2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in a scientific study as a volunteer?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D16E8F3" w14:textId="77777777" w:rsidR="000F456F" w:rsidRPr="004B0A27" w:rsidRDefault="000F456F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F456F" w:rsidRPr="004B0A27" w14:paraId="7F65B5F8" w14:textId="77777777" w:rsidTr="00C8032A">
        <w:tc>
          <w:tcPr>
            <w:tcW w:w="7654" w:type="dxa"/>
            <w:vAlign w:val="center"/>
          </w:tcPr>
          <w:p w14:paraId="6516A3C6" w14:textId="77777777" w:rsidR="000F456F" w:rsidRPr="004B0A27" w:rsidRDefault="000F456F" w:rsidP="004B0A2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0A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  <w:r w:rsidRPr="004B0A2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I don’t know</w:t>
            </w:r>
            <w:r w:rsidRPr="004B0A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14:paraId="3095D6FF" w14:textId="77777777" w:rsidR="000F456F" w:rsidRPr="004B0A27" w:rsidRDefault="000F456F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A27">
              <w:rPr>
                <w:rFonts w:ascii="Times New Roman" w:hAnsi="Times New Roman"/>
                <w:sz w:val="24"/>
                <w:szCs w:val="24"/>
              </w:rPr>
              <w:t>0/55 (0.0)</w:t>
            </w:r>
          </w:p>
        </w:tc>
      </w:tr>
      <w:tr w:rsidR="000F456F" w:rsidRPr="004B0A27" w14:paraId="0C9001A1" w14:textId="77777777" w:rsidTr="00C8032A">
        <w:tc>
          <w:tcPr>
            <w:tcW w:w="7654" w:type="dxa"/>
            <w:vAlign w:val="center"/>
          </w:tcPr>
          <w:p w14:paraId="7C02FA47" w14:textId="77777777" w:rsidR="000F456F" w:rsidRPr="004B0A27" w:rsidRDefault="000F456F" w:rsidP="004B0A2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0A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I can’t explain </w:t>
            </w:r>
          </w:p>
        </w:tc>
        <w:tc>
          <w:tcPr>
            <w:tcW w:w="1984" w:type="dxa"/>
            <w:vAlign w:val="center"/>
          </w:tcPr>
          <w:p w14:paraId="19487A7E" w14:textId="77777777" w:rsidR="000F456F" w:rsidRPr="004B0A27" w:rsidRDefault="000F456F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A27">
              <w:rPr>
                <w:rFonts w:ascii="Times New Roman" w:hAnsi="Times New Roman"/>
                <w:sz w:val="24"/>
                <w:szCs w:val="24"/>
              </w:rPr>
              <w:t>26/55 (47.3)</w:t>
            </w:r>
          </w:p>
        </w:tc>
      </w:tr>
      <w:tr w:rsidR="000F456F" w:rsidRPr="004B0A27" w14:paraId="2455073A" w14:textId="77777777" w:rsidTr="00C8032A">
        <w:tc>
          <w:tcPr>
            <w:tcW w:w="7654" w:type="dxa"/>
            <w:vAlign w:val="center"/>
          </w:tcPr>
          <w:p w14:paraId="0B9B2667" w14:textId="7D5B73E8" w:rsidR="000F456F" w:rsidRPr="004B0A27" w:rsidRDefault="000F456F" w:rsidP="004B0A2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0A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I’m afraid my </w:t>
            </w:r>
            <w:r w:rsidR="008B2EC0" w:rsidRPr="004B0A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ndition </w:t>
            </w:r>
            <w:r w:rsidRPr="004B0A27">
              <w:rPr>
                <w:rFonts w:ascii="Times New Roman" w:hAnsi="Times New Roman"/>
                <w:sz w:val="24"/>
                <w:szCs w:val="24"/>
                <w:lang w:val="en-US"/>
              </w:rPr>
              <w:t>gets worse</w:t>
            </w:r>
          </w:p>
        </w:tc>
        <w:tc>
          <w:tcPr>
            <w:tcW w:w="1984" w:type="dxa"/>
            <w:vAlign w:val="center"/>
          </w:tcPr>
          <w:p w14:paraId="5A1CF7A3" w14:textId="77777777" w:rsidR="000F456F" w:rsidRPr="004B0A27" w:rsidRDefault="000F456F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A27">
              <w:rPr>
                <w:rFonts w:ascii="Times New Roman" w:hAnsi="Times New Roman"/>
                <w:sz w:val="24"/>
                <w:szCs w:val="24"/>
              </w:rPr>
              <w:t>13/55 (23.6)</w:t>
            </w:r>
          </w:p>
        </w:tc>
      </w:tr>
      <w:tr w:rsidR="000F456F" w:rsidRPr="004B0A27" w14:paraId="328CD404" w14:textId="77777777" w:rsidTr="00C8032A">
        <w:tc>
          <w:tcPr>
            <w:tcW w:w="7654" w:type="dxa"/>
            <w:vAlign w:val="center"/>
          </w:tcPr>
          <w:p w14:paraId="6D02FBD5" w14:textId="77777777" w:rsidR="000F456F" w:rsidRPr="004B0A27" w:rsidRDefault="000F456F" w:rsidP="004B0A2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0A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I don’t want to serve as a “guinea pig”</w:t>
            </w:r>
          </w:p>
        </w:tc>
        <w:tc>
          <w:tcPr>
            <w:tcW w:w="1984" w:type="dxa"/>
            <w:vAlign w:val="center"/>
          </w:tcPr>
          <w:p w14:paraId="26840A53" w14:textId="77777777" w:rsidR="000F456F" w:rsidRPr="004B0A27" w:rsidRDefault="000F456F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A27">
              <w:rPr>
                <w:rFonts w:ascii="Times New Roman" w:hAnsi="Times New Roman"/>
                <w:sz w:val="24"/>
                <w:szCs w:val="24"/>
              </w:rPr>
              <w:t>8/55 (14.5)</w:t>
            </w:r>
          </w:p>
        </w:tc>
      </w:tr>
      <w:tr w:rsidR="000F456F" w:rsidRPr="004B0A27" w14:paraId="364206AD" w14:textId="77777777" w:rsidTr="00C8032A">
        <w:tc>
          <w:tcPr>
            <w:tcW w:w="7654" w:type="dxa"/>
            <w:vAlign w:val="center"/>
          </w:tcPr>
          <w:p w14:paraId="5FAE6A54" w14:textId="77777777" w:rsidR="000F456F" w:rsidRPr="004B0A27" w:rsidRDefault="000F456F" w:rsidP="004B0A2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0A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I prefer not to say the reason(s)</w:t>
            </w:r>
          </w:p>
        </w:tc>
        <w:tc>
          <w:tcPr>
            <w:tcW w:w="1984" w:type="dxa"/>
            <w:vAlign w:val="center"/>
          </w:tcPr>
          <w:p w14:paraId="4132004B" w14:textId="77777777" w:rsidR="000F456F" w:rsidRPr="004B0A27" w:rsidRDefault="000F456F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A27">
              <w:rPr>
                <w:rFonts w:ascii="Times New Roman" w:hAnsi="Times New Roman"/>
                <w:sz w:val="24"/>
                <w:szCs w:val="24"/>
              </w:rPr>
              <w:t>8/55 (14.5)</w:t>
            </w:r>
          </w:p>
        </w:tc>
      </w:tr>
      <w:tr w:rsidR="000F456F" w:rsidRPr="004B0A27" w14:paraId="445A42A0" w14:textId="77777777" w:rsidTr="00C8032A">
        <w:tc>
          <w:tcPr>
            <w:tcW w:w="7654" w:type="dxa"/>
            <w:tcBorders>
              <w:bottom w:val="single" w:sz="4" w:space="0" w:color="auto"/>
            </w:tcBorders>
            <w:vAlign w:val="center"/>
          </w:tcPr>
          <w:p w14:paraId="1E06F4FD" w14:textId="77777777" w:rsidR="000F456F" w:rsidRPr="004B0A27" w:rsidRDefault="000F456F" w:rsidP="004B0A2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0A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I don’t trust study investigator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BF15518" w14:textId="77777777" w:rsidR="000F456F" w:rsidRPr="004B0A27" w:rsidRDefault="000F456F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A27">
              <w:rPr>
                <w:rFonts w:ascii="Times New Roman" w:hAnsi="Times New Roman"/>
                <w:sz w:val="24"/>
                <w:szCs w:val="24"/>
              </w:rPr>
              <w:t>3 (5.5)</w:t>
            </w:r>
          </w:p>
        </w:tc>
      </w:tr>
      <w:tr w:rsidR="000F456F" w:rsidRPr="00832EEB" w14:paraId="66B6C791" w14:textId="77777777" w:rsidTr="00C8032A">
        <w:tc>
          <w:tcPr>
            <w:tcW w:w="7654" w:type="dxa"/>
            <w:tcBorders>
              <w:top w:val="single" w:sz="4" w:space="0" w:color="auto"/>
            </w:tcBorders>
          </w:tcPr>
          <w:p w14:paraId="55BAC3D9" w14:textId="49530876" w:rsidR="000F456F" w:rsidRPr="004B0A27" w:rsidRDefault="000F456F" w:rsidP="004B0A27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B0A2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Would you change your opinion, that is, would you participate in a scientific study if your legal relative support</w:t>
            </w:r>
            <w:r w:rsidR="008B2EC0" w:rsidRPr="004B0A2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d</w:t>
            </w:r>
            <w:r w:rsidRPr="004B0A2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your enrollment?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8F83FDC" w14:textId="77777777" w:rsidR="000F456F" w:rsidRPr="004B0A27" w:rsidRDefault="000F456F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F456F" w:rsidRPr="004B0A27" w14:paraId="4E0F9215" w14:textId="77777777" w:rsidTr="00C8032A">
        <w:tc>
          <w:tcPr>
            <w:tcW w:w="7654" w:type="dxa"/>
            <w:vAlign w:val="center"/>
          </w:tcPr>
          <w:p w14:paraId="0D12EE34" w14:textId="77777777" w:rsidR="000F456F" w:rsidRPr="004B0A27" w:rsidRDefault="000F456F" w:rsidP="004B0A2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0A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  <w:r w:rsidRPr="004B0A2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vAlign w:val="center"/>
          </w:tcPr>
          <w:p w14:paraId="2A490347" w14:textId="77777777" w:rsidR="000F456F" w:rsidRPr="004B0A27" w:rsidRDefault="000F456F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A27">
              <w:rPr>
                <w:rFonts w:ascii="Times New Roman" w:hAnsi="Times New Roman"/>
                <w:sz w:val="24"/>
                <w:szCs w:val="24"/>
              </w:rPr>
              <w:t>7/54 (13.0)</w:t>
            </w:r>
          </w:p>
        </w:tc>
      </w:tr>
      <w:tr w:rsidR="000F456F" w:rsidRPr="004B0A27" w14:paraId="31FD0BDF" w14:textId="77777777" w:rsidTr="00C8032A">
        <w:tc>
          <w:tcPr>
            <w:tcW w:w="7654" w:type="dxa"/>
            <w:vAlign w:val="center"/>
          </w:tcPr>
          <w:p w14:paraId="466420EC" w14:textId="77777777" w:rsidR="000F456F" w:rsidRPr="004B0A27" w:rsidRDefault="000F456F" w:rsidP="004B0A2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0A27"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proofErr w:type="spellStart"/>
            <w:r w:rsidRPr="004B0A27">
              <w:rPr>
                <w:rFonts w:ascii="Times New Roman" w:hAnsi="Times New Roman"/>
                <w:sz w:val="24"/>
                <w:szCs w:val="24"/>
              </w:rPr>
              <w:t>Probably</w:t>
            </w:r>
            <w:proofErr w:type="spellEnd"/>
            <w:r w:rsidRPr="004B0A2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B0A27">
              <w:rPr>
                <w:rFonts w:ascii="Times New Roman" w:hAnsi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984" w:type="dxa"/>
            <w:vAlign w:val="center"/>
          </w:tcPr>
          <w:p w14:paraId="0A4FC9CA" w14:textId="77777777" w:rsidR="000F456F" w:rsidRPr="004B0A27" w:rsidRDefault="000F456F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A27">
              <w:rPr>
                <w:rFonts w:ascii="Times New Roman" w:hAnsi="Times New Roman"/>
                <w:sz w:val="24"/>
                <w:szCs w:val="24"/>
              </w:rPr>
              <w:t>4/54 (7.4)</w:t>
            </w:r>
          </w:p>
        </w:tc>
      </w:tr>
      <w:tr w:rsidR="000F456F" w:rsidRPr="004B0A27" w14:paraId="6B84A6D0" w14:textId="77777777" w:rsidTr="00C8032A">
        <w:tc>
          <w:tcPr>
            <w:tcW w:w="7654" w:type="dxa"/>
            <w:vAlign w:val="center"/>
          </w:tcPr>
          <w:p w14:paraId="53BD3A69" w14:textId="77777777" w:rsidR="000F456F" w:rsidRPr="004B0A27" w:rsidRDefault="000F456F" w:rsidP="004B0A2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0A27"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proofErr w:type="spellStart"/>
            <w:r w:rsidRPr="004B0A27">
              <w:rPr>
                <w:rFonts w:ascii="Times New Roman" w:hAnsi="Times New Roman"/>
                <w:sz w:val="24"/>
                <w:szCs w:val="24"/>
              </w:rPr>
              <w:t>Probably</w:t>
            </w:r>
            <w:proofErr w:type="spellEnd"/>
            <w:r w:rsidRPr="004B0A27">
              <w:rPr>
                <w:rFonts w:ascii="Times New Roman" w:hAnsi="Times New Roman"/>
                <w:sz w:val="24"/>
                <w:szCs w:val="24"/>
              </w:rPr>
              <w:t xml:space="preserve"> no</w:t>
            </w:r>
          </w:p>
        </w:tc>
        <w:tc>
          <w:tcPr>
            <w:tcW w:w="1984" w:type="dxa"/>
            <w:vAlign w:val="center"/>
          </w:tcPr>
          <w:p w14:paraId="1D76A42A" w14:textId="77777777" w:rsidR="000F456F" w:rsidRPr="004B0A27" w:rsidRDefault="000F456F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A27">
              <w:rPr>
                <w:rFonts w:ascii="Times New Roman" w:hAnsi="Times New Roman"/>
                <w:sz w:val="24"/>
                <w:szCs w:val="24"/>
              </w:rPr>
              <w:t>11/54 (20.4)</w:t>
            </w:r>
          </w:p>
        </w:tc>
      </w:tr>
      <w:tr w:rsidR="000F456F" w:rsidRPr="004B0A27" w14:paraId="3744AF5B" w14:textId="77777777" w:rsidTr="00C8032A">
        <w:tc>
          <w:tcPr>
            <w:tcW w:w="7654" w:type="dxa"/>
            <w:tcBorders>
              <w:bottom w:val="single" w:sz="4" w:space="0" w:color="auto"/>
            </w:tcBorders>
            <w:vAlign w:val="center"/>
          </w:tcPr>
          <w:p w14:paraId="5B00654F" w14:textId="77777777" w:rsidR="000F456F" w:rsidRPr="004B0A27" w:rsidRDefault="000F456F" w:rsidP="004B0A2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0A27">
              <w:rPr>
                <w:rFonts w:ascii="Times New Roman" w:hAnsi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93B6955" w14:textId="77777777" w:rsidR="000F456F" w:rsidRPr="004B0A27" w:rsidRDefault="000F456F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A27">
              <w:rPr>
                <w:rFonts w:ascii="Times New Roman" w:hAnsi="Times New Roman"/>
                <w:sz w:val="24"/>
                <w:szCs w:val="24"/>
              </w:rPr>
              <w:t>32/54 (59.2)</w:t>
            </w:r>
          </w:p>
        </w:tc>
      </w:tr>
      <w:tr w:rsidR="000F456F" w:rsidRPr="00832EEB" w14:paraId="55A4F4BD" w14:textId="77777777" w:rsidTr="00C8032A">
        <w:tc>
          <w:tcPr>
            <w:tcW w:w="7654" w:type="dxa"/>
            <w:tcBorders>
              <w:top w:val="single" w:sz="4" w:space="0" w:color="auto"/>
            </w:tcBorders>
          </w:tcPr>
          <w:p w14:paraId="610808DA" w14:textId="387A7634" w:rsidR="000F456F" w:rsidRPr="004B0A27" w:rsidRDefault="000F456F" w:rsidP="004B0A27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B0A2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Would you change your opinion, that is, would you participate in a scientific study if your physician support</w:t>
            </w:r>
            <w:r w:rsidR="008B2EC0" w:rsidRPr="004B0A2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d</w:t>
            </w:r>
            <w:r w:rsidRPr="004B0A2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your enrollment?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C488863" w14:textId="77777777" w:rsidR="000F456F" w:rsidRPr="004B0A27" w:rsidRDefault="000F456F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F456F" w:rsidRPr="004B0A27" w14:paraId="3C4703BB" w14:textId="77777777" w:rsidTr="00C8032A">
        <w:tc>
          <w:tcPr>
            <w:tcW w:w="7654" w:type="dxa"/>
            <w:vAlign w:val="center"/>
          </w:tcPr>
          <w:p w14:paraId="344DC809" w14:textId="77777777" w:rsidR="000F456F" w:rsidRPr="004B0A27" w:rsidRDefault="000F456F" w:rsidP="004B0A2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0A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  <w:r w:rsidRPr="004B0A2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vAlign w:val="center"/>
          </w:tcPr>
          <w:p w14:paraId="26FFBECA" w14:textId="77777777" w:rsidR="000F456F" w:rsidRPr="004B0A27" w:rsidRDefault="000F456F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A27">
              <w:rPr>
                <w:rFonts w:ascii="Times New Roman" w:hAnsi="Times New Roman"/>
                <w:sz w:val="24"/>
                <w:szCs w:val="24"/>
              </w:rPr>
              <w:t>13 (24.5)</w:t>
            </w:r>
          </w:p>
        </w:tc>
      </w:tr>
      <w:tr w:rsidR="000F456F" w:rsidRPr="004B0A27" w14:paraId="30607314" w14:textId="77777777" w:rsidTr="00C8032A">
        <w:tc>
          <w:tcPr>
            <w:tcW w:w="7654" w:type="dxa"/>
            <w:vAlign w:val="center"/>
          </w:tcPr>
          <w:p w14:paraId="0B66E731" w14:textId="77777777" w:rsidR="000F456F" w:rsidRPr="004B0A27" w:rsidRDefault="000F456F" w:rsidP="004B0A2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0A27"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proofErr w:type="spellStart"/>
            <w:r w:rsidRPr="004B0A27">
              <w:rPr>
                <w:rFonts w:ascii="Times New Roman" w:hAnsi="Times New Roman"/>
                <w:sz w:val="24"/>
                <w:szCs w:val="24"/>
              </w:rPr>
              <w:t>Probably</w:t>
            </w:r>
            <w:proofErr w:type="spellEnd"/>
            <w:r w:rsidRPr="004B0A27">
              <w:rPr>
                <w:rFonts w:ascii="Times New Roman" w:hAnsi="Times New Roman"/>
                <w:sz w:val="24"/>
                <w:szCs w:val="24"/>
              </w:rPr>
              <w:t xml:space="preserve"> yes                               </w:t>
            </w:r>
          </w:p>
        </w:tc>
        <w:tc>
          <w:tcPr>
            <w:tcW w:w="1984" w:type="dxa"/>
            <w:vAlign w:val="center"/>
          </w:tcPr>
          <w:p w14:paraId="05BFF681" w14:textId="77777777" w:rsidR="000F456F" w:rsidRPr="004B0A27" w:rsidRDefault="000F456F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A27">
              <w:rPr>
                <w:rFonts w:ascii="Times New Roman" w:hAnsi="Times New Roman"/>
                <w:sz w:val="24"/>
                <w:szCs w:val="24"/>
              </w:rPr>
              <w:t>11 (20.7)</w:t>
            </w:r>
          </w:p>
        </w:tc>
      </w:tr>
      <w:tr w:rsidR="000F456F" w:rsidRPr="004B0A27" w14:paraId="366575D8" w14:textId="77777777" w:rsidTr="00C8032A">
        <w:tc>
          <w:tcPr>
            <w:tcW w:w="7654" w:type="dxa"/>
            <w:vAlign w:val="center"/>
          </w:tcPr>
          <w:p w14:paraId="7F2B934A" w14:textId="77777777" w:rsidR="000F456F" w:rsidRPr="004B0A27" w:rsidRDefault="000F456F" w:rsidP="004B0A2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0A27"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proofErr w:type="spellStart"/>
            <w:r w:rsidRPr="004B0A27">
              <w:rPr>
                <w:rFonts w:ascii="Times New Roman" w:hAnsi="Times New Roman"/>
                <w:sz w:val="24"/>
                <w:szCs w:val="24"/>
              </w:rPr>
              <w:t>Probably</w:t>
            </w:r>
            <w:proofErr w:type="spellEnd"/>
            <w:r w:rsidRPr="004B0A27">
              <w:rPr>
                <w:rFonts w:ascii="Times New Roman" w:hAnsi="Times New Roman"/>
                <w:sz w:val="24"/>
                <w:szCs w:val="24"/>
              </w:rPr>
              <w:t xml:space="preserve"> no</w:t>
            </w:r>
          </w:p>
        </w:tc>
        <w:tc>
          <w:tcPr>
            <w:tcW w:w="1984" w:type="dxa"/>
            <w:vAlign w:val="center"/>
          </w:tcPr>
          <w:p w14:paraId="45BE7398" w14:textId="77777777" w:rsidR="000F456F" w:rsidRPr="004B0A27" w:rsidRDefault="000F456F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A27">
              <w:rPr>
                <w:rFonts w:ascii="Times New Roman" w:hAnsi="Times New Roman"/>
                <w:sz w:val="24"/>
                <w:szCs w:val="24"/>
              </w:rPr>
              <w:t>10 (18.9)</w:t>
            </w:r>
          </w:p>
        </w:tc>
      </w:tr>
      <w:tr w:rsidR="000F456F" w:rsidRPr="004B0A27" w14:paraId="76AAA146" w14:textId="77777777" w:rsidTr="00C8032A">
        <w:tc>
          <w:tcPr>
            <w:tcW w:w="7654" w:type="dxa"/>
            <w:tcBorders>
              <w:bottom w:val="single" w:sz="4" w:space="0" w:color="auto"/>
            </w:tcBorders>
            <w:vAlign w:val="center"/>
          </w:tcPr>
          <w:p w14:paraId="6D66C153" w14:textId="77777777" w:rsidR="000F456F" w:rsidRPr="004B0A27" w:rsidRDefault="000F456F" w:rsidP="004B0A2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0A27">
              <w:rPr>
                <w:rFonts w:ascii="Times New Roman" w:hAnsi="Times New Roman"/>
                <w:sz w:val="24"/>
                <w:szCs w:val="24"/>
              </w:rPr>
              <w:t xml:space="preserve">      No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A136F89" w14:textId="77777777" w:rsidR="000F456F" w:rsidRPr="004B0A27" w:rsidRDefault="000F456F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A27">
              <w:rPr>
                <w:rFonts w:ascii="Times New Roman" w:hAnsi="Times New Roman"/>
                <w:sz w:val="24"/>
                <w:szCs w:val="24"/>
              </w:rPr>
              <w:t>19 (35.9)</w:t>
            </w:r>
          </w:p>
        </w:tc>
      </w:tr>
    </w:tbl>
    <w:p w14:paraId="543B6FEE" w14:textId="77777777" w:rsidR="00D56906" w:rsidRPr="004B0A27" w:rsidRDefault="00D56906" w:rsidP="008F321D">
      <w:pPr>
        <w:spacing w:after="0" w:line="480" w:lineRule="auto"/>
        <w:jc w:val="both"/>
        <w:rPr>
          <w:rFonts w:ascii="Times New Roman" w:eastAsia="Arial" w:hAnsi="Times New Roman"/>
          <w:color w:val="000000" w:themeColor="text1"/>
          <w:lang w:val="en-US"/>
        </w:rPr>
      </w:pPr>
    </w:p>
    <w:p w14:paraId="08A6EBB4" w14:textId="2E7832A3" w:rsidR="00EC2006" w:rsidRPr="004B0A27" w:rsidRDefault="00D56906" w:rsidP="008F321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4B0A27">
        <w:rPr>
          <w:rFonts w:ascii="Times New Roman" w:eastAsia="Arial" w:hAnsi="Times New Roman"/>
          <w:color w:val="000000" w:themeColor="text1"/>
          <w:lang w:val="en-US"/>
        </w:rPr>
        <w:t>#: For variables with missing data, summary data are based on available cases.</w:t>
      </w:r>
    </w:p>
    <w:p w14:paraId="44013304" w14:textId="7D0EEBD4" w:rsidR="00EC2006" w:rsidRPr="004B0A27" w:rsidRDefault="00EC2006" w:rsidP="008F321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407A19E1" w14:textId="36585FD2" w:rsidR="00EC2006" w:rsidRPr="004B0A27" w:rsidRDefault="00EC2006" w:rsidP="008F321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19B8CD4A" w14:textId="4E628153" w:rsidR="00EC2006" w:rsidRPr="004B0A27" w:rsidRDefault="00483E03" w:rsidP="008F321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83E03">
        <w:rPr>
          <w:rFonts w:ascii="Times New Roman" w:hAnsi="Times New Roman"/>
          <w:b/>
          <w:sz w:val="24"/>
          <w:szCs w:val="24"/>
          <w:lang w:val="en-US"/>
        </w:rPr>
        <w:lastRenderedPageBreak/>
        <w:t>S</w:t>
      </w:r>
      <w:r w:rsidR="00D01E7C">
        <w:rPr>
          <w:rFonts w:ascii="Times New Roman" w:hAnsi="Times New Roman"/>
          <w:b/>
          <w:sz w:val="24"/>
          <w:szCs w:val="24"/>
          <w:lang w:val="en-US"/>
        </w:rPr>
        <w:t xml:space="preserve">4 </w:t>
      </w:r>
      <w:r w:rsidR="00EC2006" w:rsidRPr="004B0A27">
        <w:rPr>
          <w:rFonts w:ascii="Times New Roman" w:hAnsi="Times New Roman"/>
          <w:b/>
          <w:sz w:val="24"/>
          <w:szCs w:val="24"/>
          <w:lang w:val="en-US"/>
        </w:rPr>
        <w:t xml:space="preserve">Table. </w:t>
      </w:r>
      <w:r w:rsidR="00EC2006" w:rsidRPr="004B0A27">
        <w:rPr>
          <w:rFonts w:ascii="Times New Roman" w:hAnsi="Times New Roman"/>
          <w:sz w:val="24"/>
          <w:szCs w:val="24"/>
          <w:lang w:val="en-US"/>
        </w:rPr>
        <w:t xml:space="preserve">Assessment of </w:t>
      </w:r>
      <w:r w:rsidR="000937A2" w:rsidRPr="004B0A27">
        <w:rPr>
          <w:rFonts w:ascii="Times New Roman" w:hAnsi="Times New Roman"/>
          <w:sz w:val="24"/>
          <w:szCs w:val="24"/>
          <w:lang w:val="en-US"/>
        </w:rPr>
        <w:t>patients’ knowledge about the importance of research</w:t>
      </w:r>
      <w:r w:rsidR="00EE5BAC" w:rsidRPr="004B0A27">
        <w:rPr>
          <w:rFonts w:ascii="Times New Roman" w:hAnsi="Times New Roman"/>
          <w:sz w:val="24"/>
          <w:szCs w:val="24"/>
          <w:lang w:val="en-US"/>
        </w:rPr>
        <w:t xml:space="preserve"> accordingly to the type of hospital</w:t>
      </w:r>
      <w:r w:rsidR="00EC2006" w:rsidRPr="004B0A27">
        <w:rPr>
          <w:rFonts w:ascii="Times New Roman" w:hAnsi="Times New Roman"/>
          <w:sz w:val="24"/>
          <w:szCs w:val="24"/>
          <w:lang w:val="en-US"/>
        </w:rPr>
        <w:t>. Data presented nº/total (</w:t>
      </w:r>
      <w:proofErr w:type="gramStart"/>
      <w:r w:rsidR="00EC2006" w:rsidRPr="004B0A27">
        <w:rPr>
          <w:rFonts w:ascii="Times New Roman" w:hAnsi="Times New Roman"/>
          <w:sz w:val="24"/>
          <w:szCs w:val="24"/>
          <w:lang w:val="en-US"/>
        </w:rPr>
        <w:t>%)</w:t>
      </w:r>
      <w:r w:rsidR="00D56906" w:rsidRPr="004B0A27">
        <w:rPr>
          <w:rFonts w:ascii="Times New Roman" w:eastAsia="Arial" w:hAnsi="Times New Roman"/>
          <w:color w:val="000000" w:themeColor="text1"/>
          <w:vertAlign w:val="superscript"/>
          <w:lang w:val="en-US"/>
        </w:rPr>
        <w:t>#</w:t>
      </w:r>
      <w:proofErr w:type="gramEnd"/>
      <w:r w:rsidR="00EC2006" w:rsidRPr="004B0A27">
        <w:rPr>
          <w:rFonts w:ascii="Times New Roman" w:hAnsi="Times New Roman"/>
          <w:sz w:val="24"/>
          <w:szCs w:val="24"/>
          <w:lang w:val="en-US"/>
        </w:rPr>
        <w:t>.</w:t>
      </w:r>
    </w:p>
    <w:p w14:paraId="61A84741" w14:textId="77777777" w:rsidR="00EC2006" w:rsidRPr="004B0A27" w:rsidRDefault="00EC2006" w:rsidP="008F321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eGrid"/>
        <w:tblpPr w:leftFromText="141" w:rightFromText="141" w:vertAnchor="text" w:tblpXSpec="center" w:tblpY="1"/>
        <w:tblOverlap w:val="never"/>
        <w:tblW w:w="104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5"/>
        <w:gridCol w:w="1644"/>
        <w:gridCol w:w="1644"/>
        <w:gridCol w:w="1644"/>
        <w:gridCol w:w="1020"/>
      </w:tblGrid>
      <w:tr w:rsidR="0059514C" w:rsidRPr="004B0A27" w14:paraId="503AE1E3" w14:textId="082B2AD8" w:rsidTr="004B0A27">
        <w:tc>
          <w:tcPr>
            <w:tcW w:w="453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C6D6E27" w14:textId="77777777" w:rsidR="0059514C" w:rsidRPr="004B0A27" w:rsidRDefault="0059514C" w:rsidP="004B0A2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1ABF758" w14:textId="77777777" w:rsidR="008D6663" w:rsidRPr="004B0A27" w:rsidRDefault="0059514C" w:rsidP="00B9002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B0A2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All</w:t>
            </w:r>
            <w:proofErr w:type="spellEnd"/>
            <w:r w:rsidRPr="004B0A2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B0A2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patients</w:t>
            </w:r>
            <w:proofErr w:type="spellEnd"/>
          </w:p>
          <w:p w14:paraId="5D27858A" w14:textId="57610FE7" w:rsidR="0059514C" w:rsidRPr="004B0A27" w:rsidRDefault="008D6663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0A2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 (N</w:t>
            </w:r>
            <w:r w:rsidR="0059514C" w:rsidRPr="004B0A2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 = 208)</w:t>
            </w:r>
          </w:p>
        </w:tc>
        <w:tc>
          <w:tcPr>
            <w:tcW w:w="164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FDBA948" w14:textId="77777777" w:rsidR="0059514C" w:rsidRPr="004B0A27" w:rsidRDefault="0059514C" w:rsidP="004B0A2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Private Hospital</w:t>
            </w:r>
          </w:p>
          <w:p w14:paraId="279D95AC" w14:textId="58FA2385" w:rsidR="0059514C" w:rsidRPr="004B0A27" w:rsidRDefault="0059514C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0A27">
              <w:rPr>
                <w:b/>
                <w:bCs/>
                <w:color w:val="000000" w:themeColor="text1"/>
                <w:sz w:val="20"/>
                <w:szCs w:val="20"/>
              </w:rPr>
              <w:t>(N = 181)</w:t>
            </w:r>
          </w:p>
        </w:tc>
        <w:tc>
          <w:tcPr>
            <w:tcW w:w="164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610F240" w14:textId="77777777" w:rsidR="0059514C" w:rsidRPr="004B0A27" w:rsidRDefault="0059514C" w:rsidP="004B0A2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B0A2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Public</w:t>
            </w:r>
            <w:proofErr w:type="spellEnd"/>
            <w:r w:rsidRPr="004B0A2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 Hospital</w:t>
            </w:r>
          </w:p>
          <w:p w14:paraId="1C2991CD" w14:textId="132A60C9" w:rsidR="0059514C" w:rsidRPr="004B0A27" w:rsidRDefault="0059514C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0A27">
              <w:rPr>
                <w:b/>
                <w:bCs/>
                <w:color w:val="000000" w:themeColor="text1"/>
                <w:sz w:val="20"/>
                <w:szCs w:val="20"/>
              </w:rPr>
              <w:t>(N = 27)</w:t>
            </w:r>
          </w:p>
        </w:tc>
        <w:tc>
          <w:tcPr>
            <w:tcW w:w="102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B175F8E" w14:textId="4D667C9F" w:rsidR="0059514C" w:rsidRPr="004B0A27" w:rsidRDefault="0059514C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0A27">
              <w:rPr>
                <w:b/>
                <w:bCs/>
                <w:color w:val="000000" w:themeColor="text1"/>
                <w:sz w:val="20"/>
                <w:szCs w:val="20"/>
              </w:rPr>
              <w:t xml:space="preserve">P </w:t>
            </w:r>
            <w:proofErr w:type="spellStart"/>
            <w:r w:rsidRPr="004B0A27">
              <w:rPr>
                <w:b/>
                <w:bCs/>
                <w:color w:val="000000" w:themeColor="text1"/>
                <w:sz w:val="20"/>
                <w:szCs w:val="20"/>
              </w:rPr>
              <w:t>value</w:t>
            </w:r>
            <w:proofErr w:type="spellEnd"/>
          </w:p>
        </w:tc>
      </w:tr>
      <w:tr w:rsidR="00F74854" w:rsidRPr="004B0A27" w14:paraId="336AB6F1" w14:textId="4AB9C88A" w:rsidTr="004B0A27">
        <w:tc>
          <w:tcPr>
            <w:tcW w:w="4535" w:type="dxa"/>
            <w:tcBorders>
              <w:top w:val="double" w:sz="4" w:space="0" w:color="auto"/>
            </w:tcBorders>
            <w:vAlign w:val="center"/>
          </w:tcPr>
          <w:p w14:paraId="0FC26B5F" w14:textId="3A5C4554" w:rsidR="00F74854" w:rsidRPr="004B0A27" w:rsidRDefault="00F74854" w:rsidP="004B0A2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0A27">
              <w:rPr>
                <w:rFonts w:ascii="Times New Roman" w:hAnsi="Times New Roman"/>
                <w:sz w:val="20"/>
                <w:szCs w:val="20"/>
                <w:lang w:val="en-US"/>
              </w:rPr>
              <w:t>Do you agree that in order to discover effective treatments doctors should conduct research involving humans?</w:t>
            </w:r>
          </w:p>
        </w:tc>
        <w:tc>
          <w:tcPr>
            <w:tcW w:w="1644" w:type="dxa"/>
            <w:tcBorders>
              <w:top w:val="double" w:sz="4" w:space="0" w:color="auto"/>
            </w:tcBorders>
            <w:vAlign w:val="center"/>
          </w:tcPr>
          <w:p w14:paraId="309DDE6D" w14:textId="77777777" w:rsidR="00F74854" w:rsidRPr="004B0A27" w:rsidRDefault="00F74854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  <w:tcBorders>
              <w:top w:val="double" w:sz="4" w:space="0" w:color="auto"/>
            </w:tcBorders>
            <w:vAlign w:val="center"/>
          </w:tcPr>
          <w:p w14:paraId="4F436E58" w14:textId="77777777" w:rsidR="00F74854" w:rsidRPr="004B0A27" w:rsidRDefault="00F74854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  <w:tcBorders>
              <w:top w:val="double" w:sz="4" w:space="0" w:color="auto"/>
            </w:tcBorders>
            <w:vAlign w:val="center"/>
          </w:tcPr>
          <w:p w14:paraId="6AC1EED5" w14:textId="77777777" w:rsidR="00F74854" w:rsidRPr="004B0A27" w:rsidRDefault="00F74854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double" w:sz="4" w:space="0" w:color="auto"/>
            </w:tcBorders>
            <w:vAlign w:val="center"/>
          </w:tcPr>
          <w:p w14:paraId="544F3D02" w14:textId="5CEB00AB" w:rsidR="00F74854" w:rsidRPr="004B0A27" w:rsidRDefault="008D6663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0A27">
              <w:rPr>
                <w:rFonts w:ascii="Times New Roman" w:hAnsi="Times New Roman"/>
                <w:sz w:val="20"/>
                <w:szCs w:val="20"/>
                <w:lang w:val="en-US"/>
              </w:rPr>
              <w:t>0.522</w:t>
            </w:r>
          </w:p>
        </w:tc>
      </w:tr>
      <w:tr w:rsidR="00F74854" w:rsidRPr="004B0A27" w14:paraId="3AFF6443" w14:textId="7EE45E9F" w:rsidTr="004B0A27">
        <w:tc>
          <w:tcPr>
            <w:tcW w:w="4535" w:type="dxa"/>
            <w:vAlign w:val="center"/>
          </w:tcPr>
          <w:p w14:paraId="1FF90FFF" w14:textId="77777777" w:rsidR="00F74854" w:rsidRPr="004B0A27" w:rsidRDefault="00F74854" w:rsidP="004B0A27">
            <w:pPr>
              <w:spacing w:after="0" w:line="360" w:lineRule="auto"/>
              <w:ind w:left="465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644" w:type="dxa"/>
            <w:vAlign w:val="center"/>
          </w:tcPr>
          <w:p w14:paraId="30E77850" w14:textId="77777777" w:rsidR="00F74854" w:rsidRPr="004B0A27" w:rsidRDefault="00F74854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157/201 (78.1)</w:t>
            </w:r>
          </w:p>
        </w:tc>
        <w:tc>
          <w:tcPr>
            <w:tcW w:w="1644" w:type="dxa"/>
            <w:vAlign w:val="center"/>
          </w:tcPr>
          <w:p w14:paraId="666C41E3" w14:textId="2A4E4C6F" w:rsidR="00F74854" w:rsidRPr="004B0A27" w:rsidRDefault="008D6663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133/174 (76.4)</w:t>
            </w:r>
          </w:p>
        </w:tc>
        <w:tc>
          <w:tcPr>
            <w:tcW w:w="1644" w:type="dxa"/>
            <w:vAlign w:val="center"/>
          </w:tcPr>
          <w:p w14:paraId="3179918B" w14:textId="7237B2D3" w:rsidR="00F74854" w:rsidRPr="004B0A27" w:rsidRDefault="008D6663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24/27 (88.9)</w:t>
            </w:r>
          </w:p>
        </w:tc>
        <w:tc>
          <w:tcPr>
            <w:tcW w:w="1020" w:type="dxa"/>
            <w:vAlign w:val="center"/>
          </w:tcPr>
          <w:p w14:paraId="1A0F055B" w14:textId="77777777" w:rsidR="00F74854" w:rsidRPr="004B0A27" w:rsidRDefault="00F74854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D6663" w:rsidRPr="004B0A27" w14:paraId="73DF6164" w14:textId="4D4D36D2" w:rsidTr="004B0A27">
        <w:tc>
          <w:tcPr>
            <w:tcW w:w="4535" w:type="dxa"/>
            <w:vAlign w:val="center"/>
          </w:tcPr>
          <w:p w14:paraId="72B637F4" w14:textId="77777777" w:rsidR="008D6663" w:rsidRPr="004B0A27" w:rsidRDefault="008D6663" w:rsidP="004B0A27">
            <w:pPr>
              <w:spacing w:after="0" w:line="360" w:lineRule="auto"/>
              <w:ind w:left="465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B0A27">
              <w:rPr>
                <w:rFonts w:ascii="Times New Roman" w:hAnsi="Times New Roman"/>
                <w:sz w:val="20"/>
                <w:szCs w:val="20"/>
              </w:rPr>
              <w:t>Probably</w:t>
            </w:r>
            <w:proofErr w:type="spellEnd"/>
            <w:r w:rsidRPr="004B0A2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B0A27">
              <w:rPr>
                <w:rFonts w:ascii="Times New Roman" w:hAnsi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644" w:type="dxa"/>
            <w:vAlign w:val="center"/>
          </w:tcPr>
          <w:p w14:paraId="538D6EC5" w14:textId="77777777" w:rsidR="008D6663" w:rsidRPr="004B0A27" w:rsidRDefault="008D6663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28/201 (13.9)</w:t>
            </w:r>
          </w:p>
        </w:tc>
        <w:tc>
          <w:tcPr>
            <w:tcW w:w="1644" w:type="dxa"/>
            <w:vAlign w:val="center"/>
          </w:tcPr>
          <w:p w14:paraId="49C98612" w14:textId="6A90CCA7" w:rsidR="008D6663" w:rsidRPr="004B0A27" w:rsidRDefault="008D6663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26/174 (14.9)</w:t>
            </w:r>
          </w:p>
        </w:tc>
        <w:tc>
          <w:tcPr>
            <w:tcW w:w="1644" w:type="dxa"/>
            <w:vAlign w:val="center"/>
          </w:tcPr>
          <w:p w14:paraId="3DF4808D" w14:textId="09DE516A" w:rsidR="008D6663" w:rsidRPr="004B0A27" w:rsidRDefault="008D6663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2/27 (7.4)</w:t>
            </w:r>
          </w:p>
        </w:tc>
        <w:tc>
          <w:tcPr>
            <w:tcW w:w="1020" w:type="dxa"/>
            <w:vAlign w:val="center"/>
          </w:tcPr>
          <w:p w14:paraId="263CEA10" w14:textId="77777777" w:rsidR="008D6663" w:rsidRPr="004B0A27" w:rsidRDefault="008D6663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D6663" w:rsidRPr="004B0A27" w14:paraId="68B306D0" w14:textId="09EC1E24" w:rsidTr="004B0A27">
        <w:tc>
          <w:tcPr>
            <w:tcW w:w="4535" w:type="dxa"/>
            <w:vAlign w:val="center"/>
          </w:tcPr>
          <w:p w14:paraId="5BA833C2" w14:textId="77777777" w:rsidR="008D6663" w:rsidRPr="004B0A27" w:rsidRDefault="008D6663" w:rsidP="004B0A27">
            <w:pPr>
              <w:spacing w:after="0" w:line="360" w:lineRule="auto"/>
              <w:ind w:left="465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B0A27">
              <w:rPr>
                <w:rFonts w:ascii="Times New Roman" w:hAnsi="Times New Roman"/>
                <w:sz w:val="20"/>
                <w:szCs w:val="20"/>
              </w:rPr>
              <w:t>Probably</w:t>
            </w:r>
            <w:proofErr w:type="spellEnd"/>
            <w:r w:rsidRPr="004B0A27">
              <w:rPr>
                <w:rFonts w:ascii="Times New Roman" w:hAnsi="Times New Roman"/>
                <w:sz w:val="20"/>
                <w:szCs w:val="20"/>
              </w:rPr>
              <w:t xml:space="preserve"> no</w:t>
            </w:r>
          </w:p>
        </w:tc>
        <w:tc>
          <w:tcPr>
            <w:tcW w:w="1644" w:type="dxa"/>
            <w:vAlign w:val="center"/>
          </w:tcPr>
          <w:p w14:paraId="5ED6922F" w14:textId="77777777" w:rsidR="008D6663" w:rsidRPr="004B0A27" w:rsidRDefault="008D6663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3/201 (1.5)</w:t>
            </w:r>
          </w:p>
        </w:tc>
        <w:tc>
          <w:tcPr>
            <w:tcW w:w="1644" w:type="dxa"/>
            <w:vAlign w:val="center"/>
          </w:tcPr>
          <w:p w14:paraId="718E9770" w14:textId="127C5E04" w:rsidR="008D6663" w:rsidRPr="004B0A27" w:rsidRDefault="008D6663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3/174 (1.7)</w:t>
            </w:r>
          </w:p>
        </w:tc>
        <w:tc>
          <w:tcPr>
            <w:tcW w:w="1644" w:type="dxa"/>
            <w:vAlign w:val="center"/>
          </w:tcPr>
          <w:p w14:paraId="2A41598E" w14:textId="4895975D" w:rsidR="008D6663" w:rsidRPr="004B0A27" w:rsidRDefault="008D6663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0/27 (0.0)</w:t>
            </w:r>
          </w:p>
        </w:tc>
        <w:tc>
          <w:tcPr>
            <w:tcW w:w="1020" w:type="dxa"/>
            <w:vAlign w:val="center"/>
          </w:tcPr>
          <w:p w14:paraId="424CF2A4" w14:textId="77777777" w:rsidR="008D6663" w:rsidRPr="004B0A27" w:rsidRDefault="008D6663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D6663" w:rsidRPr="004B0A27" w14:paraId="2B48A6DB" w14:textId="1D0553D3" w:rsidTr="004B0A27">
        <w:tc>
          <w:tcPr>
            <w:tcW w:w="4535" w:type="dxa"/>
            <w:vAlign w:val="center"/>
          </w:tcPr>
          <w:p w14:paraId="37194F6D" w14:textId="123BBB79" w:rsidR="008D6663" w:rsidRPr="004B0A27" w:rsidRDefault="008D6663" w:rsidP="004B0A2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 xml:space="preserve">         No</w:t>
            </w:r>
          </w:p>
        </w:tc>
        <w:tc>
          <w:tcPr>
            <w:tcW w:w="1644" w:type="dxa"/>
            <w:vAlign w:val="center"/>
          </w:tcPr>
          <w:p w14:paraId="6108D7B8" w14:textId="77777777" w:rsidR="008D6663" w:rsidRPr="004B0A27" w:rsidRDefault="008D6663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13/201 (6.5)</w:t>
            </w:r>
          </w:p>
        </w:tc>
        <w:tc>
          <w:tcPr>
            <w:tcW w:w="1644" w:type="dxa"/>
            <w:vAlign w:val="center"/>
          </w:tcPr>
          <w:p w14:paraId="7906293A" w14:textId="28F3E25C" w:rsidR="008D6663" w:rsidRPr="004B0A27" w:rsidRDefault="008D6663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12/174 (6.9)</w:t>
            </w:r>
          </w:p>
        </w:tc>
        <w:tc>
          <w:tcPr>
            <w:tcW w:w="1644" w:type="dxa"/>
            <w:vAlign w:val="center"/>
          </w:tcPr>
          <w:p w14:paraId="56177730" w14:textId="75B082E8" w:rsidR="008D6663" w:rsidRPr="004B0A27" w:rsidRDefault="008D6663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1/27 (3.7)</w:t>
            </w:r>
          </w:p>
        </w:tc>
        <w:tc>
          <w:tcPr>
            <w:tcW w:w="1020" w:type="dxa"/>
            <w:vAlign w:val="center"/>
          </w:tcPr>
          <w:p w14:paraId="706D7BBF" w14:textId="77777777" w:rsidR="008D6663" w:rsidRPr="004B0A27" w:rsidRDefault="008D6663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D6663" w:rsidRPr="004B0A27" w14:paraId="3DD7EE5F" w14:textId="33315423" w:rsidTr="004B0A27">
        <w:tc>
          <w:tcPr>
            <w:tcW w:w="4535" w:type="dxa"/>
            <w:vAlign w:val="center"/>
          </w:tcPr>
          <w:p w14:paraId="1D35E073" w14:textId="24B4C4BE" w:rsidR="008D6663" w:rsidRPr="004B0A27" w:rsidRDefault="008D6663" w:rsidP="004B0A2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0A27">
              <w:rPr>
                <w:rFonts w:ascii="Times New Roman" w:hAnsi="Times New Roman"/>
                <w:sz w:val="20"/>
                <w:szCs w:val="20"/>
                <w:lang w:val="en-US"/>
              </w:rPr>
              <w:t>Do you trust results obtained by a study conducted by a public hospital?</w:t>
            </w:r>
          </w:p>
        </w:tc>
        <w:tc>
          <w:tcPr>
            <w:tcW w:w="1644" w:type="dxa"/>
            <w:vAlign w:val="center"/>
          </w:tcPr>
          <w:p w14:paraId="36F05ACB" w14:textId="77777777" w:rsidR="008D6663" w:rsidRPr="004B0A27" w:rsidRDefault="008D6663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  <w:vAlign w:val="center"/>
          </w:tcPr>
          <w:p w14:paraId="50EA0950" w14:textId="77777777" w:rsidR="008D6663" w:rsidRPr="004B0A27" w:rsidRDefault="008D6663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  <w:vAlign w:val="center"/>
          </w:tcPr>
          <w:p w14:paraId="21E3C577" w14:textId="77777777" w:rsidR="008D6663" w:rsidRPr="004B0A27" w:rsidRDefault="008D6663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vAlign w:val="center"/>
          </w:tcPr>
          <w:p w14:paraId="06757F09" w14:textId="542ABD42" w:rsidR="008D6663" w:rsidRPr="004B0A27" w:rsidRDefault="008D6663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0A27">
              <w:rPr>
                <w:rFonts w:ascii="Times New Roman" w:hAnsi="Times New Roman"/>
                <w:sz w:val="20"/>
                <w:szCs w:val="20"/>
                <w:lang w:val="en-US"/>
              </w:rPr>
              <w:t>&lt;0.0</w:t>
            </w:r>
            <w:r w:rsidR="00D927E2" w:rsidRPr="004B0A27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Pr="004B0A27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8D6663" w:rsidRPr="004B0A27" w14:paraId="47C9B897" w14:textId="64973836" w:rsidTr="004B0A27">
        <w:tc>
          <w:tcPr>
            <w:tcW w:w="4535" w:type="dxa"/>
            <w:vAlign w:val="center"/>
          </w:tcPr>
          <w:p w14:paraId="1FE07713" w14:textId="77777777" w:rsidR="008D6663" w:rsidRPr="004B0A27" w:rsidRDefault="008D6663" w:rsidP="004B0A2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</w:t>
            </w:r>
            <w:r w:rsidRPr="004B0A27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644" w:type="dxa"/>
            <w:vAlign w:val="center"/>
          </w:tcPr>
          <w:p w14:paraId="0144CF1A" w14:textId="77777777" w:rsidR="008D6663" w:rsidRPr="004B0A27" w:rsidRDefault="008D6663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90/206 (43.7)</w:t>
            </w:r>
          </w:p>
        </w:tc>
        <w:tc>
          <w:tcPr>
            <w:tcW w:w="1644" w:type="dxa"/>
            <w:vAlign w:val="center"/>
          </w:tcPr>
          <w:p w14:paraId="2E30929F" w14:textId="09398651" w:rsidR="008D6663" w:rsidRPr="004B0A27" w:rsidRDefault="008D6663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72/179 (40.2)</w:t>
            </w:r>
          </w:p>
        </w:tc>
        <w:tc>
          <w:tcPr>
            <w:tcW w:w="1644" w:type="dxa"/>
            <w:vAlign w:val="center"/>
          </w:tcPr>
          <w:p w14:paraId="3D17C207" w14:textId="6FE44362" w:rsidR="008D6663" w:rsidRPr="004B0A27" w:rsidRDefault="008D6663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18/27 (66.7)</w:t>
            </w:r>
          </w:p>
        </w:tc>
        <w:tc>
          <w:tcPr>
            <w:tcW w:w="1020" w:type="dxa"/>
            <w:vAlign w:val="center"/>
          </w:tcPr>
          <w:p w14:paraId="18545573" w14:textId="77777777" w:rsidR="008D6663" w:rsidRPr="004B0A27" w:rsidRDefault="008D6663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D6663" w:rsidRPr="004B0A27" w14:paraId="36C18F1C" w14:textId="765ECA7B" w:rsidTr="004B0A27">
        <w:tc>
          <w:tcPr>
            <w:tcW w:w="4535" w:type="dxa"/>
            <w:vAlign w:val="center"/>
          </w:tcPr>
          <w:p w14:paraId="20BB4FC7" w14:textId="77777777" w:rsidR="008D6663" w:rsidRPr="004B0A27" w:rsidRDefault="008D6663" w:rsidP="004B0A2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 xml:space="preserve">       </w:t>
            </w:r>
            <w:proofErr w:type="spellStart"/>
            <w:r w:rsidRPr="004B0A27">
              <w:rPr>
                <w:rFonts w:ascii="Times New Roman" w:hAnsi="Times New Roman"/>
                <w:sz w:val="20"/>
                <w:szCs w:val="20"/>
              </w:rPr>
              <w:t>Probably</w:t>
            </w:r>
            <w:proofErr w:type="spellEnd"/>
            <w:r w:rsidRPr="004B0A2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B0A27">
              <w:rPr>
                <w:rFonts w:ascii="Times New Roman" w:hAnsi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644" w:type="dxa"/>
            <w:vAlign w:val="center"/>
          </w:tcPr>
          <w:p w14:paraId="4CF038D8" w14:textId="77777777" w:rsidR="008D6663" w:rsidRPr="004B0A27" w:rsidRDefault="008D6663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47/206 (22.8)</w:t>
            </w:r>
          </w:p>
        </w:tc>
        <w:tc>
          <w:tcPr>
            <w:tcW w:w="1644" w:type="dxa"/>
            <w:vAlign w:val="center"/>
          </w:tcPr>
          <w:p w14:paraId="73FDC40D" w14:textId="18D7EED1" w:rsidR="008D6663" w:rsidRPr="004B0A27" w:rsidRDefault="008D6663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38/179 (21.2)</w:t>
            </w:r>
          </w:p>
        </w:tc>
        <w:tc>
          <w:tcPr>
            <w:tcW w:w="1644" w:type="dxa"/>
            <w:vAlign w:val="center"/>
          </w:tcPr>
          <w:p w14:paraId="411BCB08" w14:textId="0B898660" w:rsidR="008D6663" w:rsidRPr="004B0A27" w:rsidRDefault="008D6663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9/27 (33.3)</w:t>
            </w:r>
          </w:p>
        </w:tc>
        <w:tc>
          <w:tcPr>
            <w:tcW w:w="1020" w:type="dxa"/>
            <w:vAlign w:val="center"/>
          </w:tcPr>
          <w:p w14:paraId="2D8AC93F" w14:textId="77777777" w:rsidR="008D6663" w:rsidRPr="004B0A27" w:rsidRDefault="008D6663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D6663" w:rsidRPr="004B0A27" w14:paraId="110AC1E7" w14:textId="40573367" w:rsidTr="004B0A27">
        <w:tc>
          <w:tcPr>
            <w:tcW w:w="4535" w:type="dxa"/>
            <w:vAlign w:val="center"/>
          </w:tcPr>
          <w:p w14:paraId="3A9BFA71" w14:textId="77777777" w:rsidR="008D6663" w:rsidRPr="004B0A27" w:rsidRDefault="008D6663" w:rsidP="004B0A2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 xml:space="preserve">       </w:t>
            </w:r>
            <w:proofErr w:type="spellStart"/>
            <w:r w:rsidRPr="004B0A27">
              <w:rPr>
                <w:rFonts w:ascii="Times New Roman" w:hAnsi="Times New Roman"/>
                <w:sz w:val="20"/>
                <w:szCs w:val="20"/>
              </w:rPr>
              <w:t>Probably</w:t>
            </w:r>
            <w:proofErr w:type="spellEnd"/>
            <w:r w:rsidRPr="004B0A27">
              <w:rPr>
                <w:rFonts w:ascii="Times New Roman" w:hAnsi="Times New Roman"/>
                <w:sz w:val="20"/>
                <w:szCs w:val="20"/>
              </w:rPr>
              <w:t xml:space="preserve"> no</w:t>
            </w:r>
          </w:p>
        </w:tc>
        <w:tc>
          <w:tcPr>
            <w:tcW w:w="1644" w:type="dxa"/>
            <w:vAlign w:val="center"/>
          </w:tcPr>
          <w:p w14:paraId="0CE38FA7" w14:textId="77777777" w:rsidR="008D6663" w:rsidRPr="004B0A27" w:rsidRDefault="008D6663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22/206 (10.7)</w:t>
            </w:r>
          </w:p>
        </w:tc>
        <w:tc>
          <w:tcPr>
            <w:tcW w:w="1644" w:type="dxa"/>
            <w:vAlign w:val="center"/>
          </w:tcPr>
          <w:p w14:paraId="4C2A4A20" w14:textId="314813A4" w:rsidR="008D6663" w:rsidRPr="004B0A27" w:rsidRDefault="008D6663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22/179 (12.3)</w:t>
            </w:r>
          </w:p>
        </w:tc>
        <w:tc>
          <w:tcPr>
            <w:tcW w:w="1644" w:type="dxa"/>
            <w:vAlign w:val="center"/>
          </w:tcPr>
          <w:p w14:paraId="1AEE9065" w14:textId="30F93784" w:rsidR="008D6663" w:rsidRPr="004B0A27" w:rsidRDefault="008D6663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0/27 (0.0)</w:t>
            </w:r>
          </w:p>
        </w:tc>
        <w:tc>
          <w:tcPr>
            <w:tcW w:w="1020" w:type="dxa"/>
            <w:vAlign w:val="center"/>
          </w:tcPr>
          <w:p w14:paraId="6C5BD520" w14:textId="77777777" w:rsidR="008D6663" w:rsidRPr="004B0A27" w:rsidRDefault="008D6663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D6663" w:rsidRPr="004B0A27" w14:paraId="05B94D7E" w14:textId="1A0C1D3F" w:rsidTr="004B0A27">
        <w:tc>
          <w:tcPr>
            <w:tcW w:w="4535" w:type="dxa"/>
            <w:vAlign w:val="center"/>
          </w:tcPr>
          <w:p w14:paraId="64BD724A" w14:textId="77777777" w:rsidR="008D6663" w:rsidRPr="004B0A27" w:rsidRDefault="008D6663" w:rsidP="004B0A2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 xml:space="preserve">       No</w:t>
            </w:r>
          </w:p>
        </w:tc>
        <w:tc>
          <w:tcPr>
            <w:tcW w:w="1644" w:type="dxa"/>
            <w:vAlign w:val="center"/>
          </w:tcPr>
          <w:p w14:paraId="52D663A3" w14:textId="77777777" w:rsidR="008D6663" w:rsidRPr="004B0A27" w:rsidRDefault="008D6663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47/206 (22.8)</w:t>
            </w:r>
          </w:p>
        </w:tc>
        <w:tc>
          <w:tcPr>
            <w:tcW w:w="1644" w:type="dxa"/>
            <w:vAlign w:val="center"/>
          </w:tcPr>
          <w:p w14:paraId="4AAAD41A" w14:textId="581B7548" w:rsidR="008D6663" w:rsidRPr="004B0A27" w:rsidRDefault="008D6663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47/179 (26.3)</w:t>
            </w:r>
          </w:p>
        </w:tc>
        <w:tc>
          <w:tcPr>
            <w:tcW w:w="1644" w:type="dxa"/>
            <w:vAlign w:val="center"/>
          </w:tcPr>
          <w:p w14:paraId="4AAD1BA4" w14:textId="0A18F309" w:rsidR="008D6663" w:rsidRPr="004B0A27" w:rsidRDefault="008D6663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0/27 (0.0)</w:t>
            </w:r>
          </w:p>
        </w:tc>
        <w:tc>
          <w:tcPr>
            <w:tcW w:w="1020" w:type="dxa"/>
            <w:vAlign w:val="center"/>
          </w:tcPr>
          <w:p w14:paraId="5DCAADA9" w14:textId="77777777" w:rsidR="008D6663" w:rsidRPr="004B0A27" w:rsidRDefault="008D6663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D6663" w:rsidRPr="004B0A27" w14:paraId="2038EBA5" w14:textId="437519F1" w:rsidTr="004B0A27">
        <w:tc>
          <w:tcPr>
            <w:tcW w:w="4535" w:type="dxa"/>
            <w:vAlign w:val="center"/>
          </w:tcPr>
          <w:p w14:paraId="30DE961E" w14:textId="1CB9D813" w:rsidR="008D6663" w:rsidRPr="004B0A27" w:rsidRDefault="008D6663" w:rsidP="004B0A2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0A27">
              <w:rPr>
                <w:rFonts w:ascii="Times New Roman" w:hAnsi="Times New Roman"/>
                <w:sz w:val="20"/>
                <w:szCs w:val="20"/>
                <w:lang w:val="en-US"/>
              </w:rPr>
              <w:t>Do you trust results obtained by a study conducted by a private hospital?</w:t>
            </w:r>
          </w:p>
        </w:tc>
        <w:tc>
          <w:tcPr>
            <w:tcW w:w="1644" w:type="dxa"/>
            <w:vAlign w:val="center"/>
          </w:tcPr>
          <w:p w14:paraId="6631D157" w14:textId="77777777" w:rsidR="008D6663" w:rsidRPr="004B0A27" w:rsidRDefault="008D6663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  <w:vAlign w:val="center"/>
          </w:tcPr>
          <w:p w14:paraId="561A857A" w14:textId="77777777" w:rsidR="008D6663" w:rsidRPr="004B0A27" w:rsidRDefault="008D6663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  <w:vAlign w:val="center"/>
          </w:tcPr>
          <w:p w14:paraId="17558239" w14:textId="77777777" w:rsidR="008D6663" w:rsidRPr="004B0A27" w:rsidRDefault="008D6663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vAlign w:val="center"/>
          </w:tcPr>
          <w:p w14:paraId="7E70FB74" w14:textId="5C3BE64D" w:rsidR="008D6663" w:rsidRPr="004B0A27" w:rsidRDefault="00894009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0A27">
              <w:rPr>
                <w:rFonts w:ascii="Times New Roman" w:hAnsi="Times New Roman"/>
                <w:sz w:val="20"/>
                <w:szCs w:val="20"/>
                <w:lang w:val="en-US"/>
              </w:rPr>
              <w:t>0.486</w:t>
            </w:r>
          </w:p>
        </w:tc>
      </w:tr>
      <w:tr w:rsidR="00894009" w:rsidRPr="004B0A27" w14:paraId="2D4E176F" w14:textId="4F6B873A" w:rsidTr="004B0A27">
        <w:tc>
          <w:tcPr>
            <w:tcW w:w="4535" w:type="dxa"/>
            <w:vAlign w:val="center"/>
          </w:tcPr>
          <w:p w14:paraId="42B4E824" w14:textId="77777777" w:rsidR="00894009" w:rsidRPr="004B0A27" w:rsidRDefault="00894009" w:rsidP="004B0A27">
            <w:pPr>
              <w:spacing w:after="0" w:line="360" w:lineRule="auto"/>
              <w:ind w:left="465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644" w:type="dxa"/>
            <w:vAlign w:val="center"/>
          </w:tcPr>
          <w:p w14:paraId="313A86B2" w14:textId="77777777" w:rsidR="00894009" w:rsidRPr="004B0A27" w:rsidRDefault="00894009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137/207 (66.2)</w:t>
            </w:r>
          </w:p>
        </w:tc>
        <w:tc>
          <w:tcPr>
            <w:tcW w:w="1644" w:type="dxa"/>
            <w:vAlign w:val="center"/>
          </w:tcPr>
          <w:p w14:paraId="7F8E50C2" w14:textId="4EEAB116" w:rsidR="00894009" w:rsidRPr="004B0A27" w:rsidRDefault="00894009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118/180 (65.6)</w:t>
            </w:r>
          </w:p>
        </w:tc>
        <w:tc>
          <w:tcPr>
            <w:tcW w:w="1644" w:type="dxa"/>
            <w:vAlign w:val="center"/>
          </w:tcPr>
          <w:p w14:paraId="09F9F64D" w14:textId="69DFAD5F" w:rsidR="00894009" w:rsidRPr="004B0A27" w:rsidRDefault="00894009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19/27 (70.4)</w:t>
            </w:r>
          </w:p>
        </w:tc>
        <w:tc>
          <w:tcPr>
            <w:tcW w:w="1020" w:type="dxa"/>
            <w:vAlign w:val="center"/>
          </w:tcPr>
          <w:p w14:paraId="6B2FA019" w14:textId="77777777" w:rsidR="00894009" w:rsidRPr="004B0A27" w:rsidRDefault="00894009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94009" w:rsidRPr="004B0A27" w14:paraId="24627B73" w14:textId="1D1DCBBB" w:rsidTr="004B0A27">
        <w:tc>
          <w:tcPr>
            <w:tcW w:w="4535" w:type="dxa"/>
            <w:vAlign w:val="center"/>
          </w:tcPr>
          <w:p w14:paraId="27E5BCB7" w14:textId="77777777" w:rsidR="00894009" w:rsidRPr="004B0A27" w:rsidRDefault="00894009" w:rsidP="004B0A27">
            <w:pPr>
              <w:spacing w:after="0" w:line="360" w:lineRule="auto"/>
              <w:ind w:left="465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B0A27">
              <w:rPr>
                <w:rFonts w:ascii="Times New Roman" w:hAnsi="Times New Roman"/>
                <w:sz w:val="20"/>
                <w:szCs w:val="20"/>
              </w:rPr>
              <w:t>Probably</w:t>
            </w:r>
            <w:proofErr w:type="spellEnd"/>
            <w:r w:rsidRPr="004B0A2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B0A27">
              <w:rPr>
                <w:rFonts w:ascii="Times New Roman" w:hAnsi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644" w:type="dxa"/>
            <w:vAlign w:val="center"/>
          </w:tcPr>
          <w:p w14:paraId="33858595" w14:textId="77777777" w:rsidR="00894009" w:rsidRPr="004B0A27" w:rsidRDefault="00894009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55/207 (26.6)</w:t>
            </w:r>
          </w:p>
        </w:tc>
        <w:tc>
          <w:tcPr>
            <w:tcW w:w="1644" w:type="dxa"/>
            <w:vAlign w:val="center"/>
          </w:tcPr>
          <w:p w14:paraId="21F0877A" w14:textId="03C2C205" w:rsidR="00894009" w:rsidRPr="004B0A27" w:rsidRDefault="00894009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47/180 (26.1)</w:t>
            </w:r>
          </w:p>
        </w:tc>
        <w:tc>
          <w:tcPr>
            <w:tcW w:w="1644" w:type="dxa"/>
            <w:vAlign w:val="center"/>
          </w:tcPr>
          <w:p w14:paraId="77728A15" w14:textId="6E752FD7" w:rsidR="00894009" w:rsidRPr="004B0A27" w:rsidRDefault="00894009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8/27 (29.6)</w:t>
            </w:r>
          </w:p>
        </w:tc>
        <w:tc>
          <w:tcPr>
            <w:tcW w:w="1020" w:type="dxa"/>
            <w:vAlign w:val="center"/>
          </w:tcPr>
          <w:p w14:paraId="1B1D8719" w14:textId="77777777" w:rsidR="00894009" w:rsidRPr="004B0A27" w:rsidRDefault="00894009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94009" w:rsidRPr="004B0A27" w14:paraId="2AB0BD11" w14:textId="56D48C78" w:rsidTr="004B0A27">
        <w:tc>
          <w:tcPr>
            <w:tcW w:w="4535" w:type="dxa"/>
            <w:vAlign w:val="center"/>
          </w:tcPr>
          <w:p w14:paraId="7126A7D7" w14:textId="77777777" w:rsidR="00894009" w:rsidRPr="004B0A27" w:rsidRDefault="00894009" w:rsidP="004B0A27">
            <w:pPr>
              <w:spacing w:after="0" w:line="360" w:lineRule="auto"/>
              <w:ind w:left="465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B0A27">
              <w:rPr>
                <w:rFonts w:ascii="Times New Roman" w:hAnsi="Times New Roman"/>
                <w:sz w:val="20"/>
                <w:szCs w:val="20"/>
              </w:rPr>
              <w:t>Probably</w:t>
            </w:r>
            <w:proofErr w:type="spellEnd"/>
            <w:r w:rsidRPr="004B0A27">
              <w:rPr>
                <w:rFonts w:ascii="Times New Roman" w:hAnsi="Times New Roman"/>
                <w:sz w:val="20"/>
                <w:szCs w:val="20"/>
              </w:rPr>
              <w:t xml:space="preserve"> no</w:t>
            </w:r>
          </w:p>
        </w:tc>
        <w:tc>
          <w:tcPr>
            <w:tcW w:w="1644" w:type="dxa"/>
            <w:vAlign w:val="center"/>
          </w:tcPr>
          <w:p w14:paraId="7301E4BB" w14:textId="77777777" w:rsidR="00894009" w:rsidRPr="004B0A27" w:rsidRDefault="00894009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4/207 (1.9)</w:t>
            </w:r>
          </w:p>
        </w:tc>
        <w:tc>
          <w:tcPr>
            <w:tcW w:w="1644" w:type="dxa"/>
            <w:vAlign w:val="center"/>
          </w:tcPr>
          <w:p w14:paraId="04558DB4" w14:textId="164E9797" w:rsidR="00894009" w:rsidRPr="004B0A27" w:rsidRDefault="00894009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4/180 (2.2)</w:t>
            </w:r>
          </w:p>
        </w:tc>
        <w:tc>
          <w:tcPr>
            <w:tcW w:w="1644" w:type="dxa"/>
            <w:vAlign w:val="center"/>
          </w:tcPr>
          <w:p w14:paraId="22D199B7" w14:textId="4D768262" w:rsidR="00894009" w:rsidRPr="004B0A27" w:rsidRDefault="00894009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0/27 (0.0)</w:t>
            </w:r>
          </w:p>
        </w:tc>
        <w:tc>
          <w:tcPr>
            <w:tcW w:w="1020" w:type="dxa"/>
            <w:vAlign w:val="center"/>
          </w:tcPr>
          <w:p w14:paraId="331DAEE3" w14:textId="77777777" w:rsidR="00894009" w:rsidRPr="004B0A27" w:rsidRDefault="00894009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94009" w:rsidRPr="004B0A27" w14:paraId="3382B181" w14:textId="14CB0565" w:rsidTr="004B0A27">
        <w:tc>
          <w:tcPr>
            <w:tcW w:w="4535" w:type="dxa"/>
            <w:vAlign w:val="center"/>
          </w:tcPr>
          <w:p w14:paraId="5951F4A4" w14:textId="687F8E14" w:rsidR="00894009" w:rsidRPr="004B0A27" w:rsidRDefault="00894009" w:rsidP="004B0A2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 xml:space="preserve">         No</w:t>
            </w:r>
          </w:p>
        </w:tc>
        <w:tc>
          <w:tcPr>
            <w:tcW w:w="1644" w:type="dxa"/>
            <w:vAlign w:val="center"/>
          </w:tcPr>
          <w:p w14:paraId="38230BA6" w14:textId="77777777" w:rsidR="00894009" w:rsidRPr="004B0A27" w:rsidRDefault="00894009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11/207 (5.3)</w:t>
            </w:r>
          </w:p>
        </w:tc>
        <w:tc>
          <w:tcPr>
            <w:tcW w:w="1644" w:type="dxa"/>
            <w:vAlign w:val="center"/>
          </w:tcPr>
          <w:p w14:paraId="1F7E2629" w14:textId="36AB8D9F" w:rsidR="00894009" w:rsidRPr="004B0A27" w:rsidRDefault="00894009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11/180 (6.1)</w:t>
            </w:r>
          </w:p>
        </w:tc>
        <w:tc>
          <w:tcPr>
            <w:tcW w:w="1644" w:type="dxa"/>
            <w:vAlign w:val="center"/>
          </w:tcPr>
          <w:p w14:paraId="2D5FE776" w14:textId="5BCD7171" w:rsidR="00894009" w:rsidRPr="004B0A27" w:rsidRDefault="00894009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0/27 (0.0)</w:t>
            </w:r>
          </w:p>
        </w:tc>
        <w:tc>
          <w:tcPr>
            <w:tcW w:w="1020" w:type="dxa"/>
            <w:vAlign w:val="center"/>
          </w:tcPr>
          <w:p w14:paraId="4B9ABFBE" w14:textId="77777777" w:rsidR="00894009" w:rsidRPr="004B0A27" w:rsidRDefault="00894009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94009" w:rsidRPr="004B0A27" w14:paraId="7D76CCA3" w14:textId="0ABAC3E1" w:rsidTr="004B0A27">
        <w:tc>
          <w:tcPr>
            <w:tcW w:w="4535" w:type="dxa"/>
            <w:vAlign w:val="center"/>
          </w:tcPr>
          <w:p w14:paraId="37E05F4E" w14:textId="67378F7F" w:rsidR="00894009" w:rsidRPr="004B0A27" w:rsidRDefault="00894009" w:rsidP="004B0A2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0A27">
              <w:rPr>
                <w:rFonts w:ascii="Times New Roman" w:hAnsi="Times New Roman"/>
                <w:sz w:val="20"/>
                <w:szCs w:val="20"/>
                <w:lang w:val="en-US"/>
              </w:rPr>
              <w:t>Do you trust results obtained by a study conducted by the pharmaceutical industry?</w:t>
            </w:r>
          </w:p>
        </w:tc>
        <w:tc>
          <w:tcPr>
            <w:tcW w:w="1644" w:type="dxa"/>
            <w:vAlign w:val="center"/>
          </w:tcPr>
          <w:p w14:paraId="35B50B14" w14:textId="77777777" w:rsidR="00894009" w:rsidRPr="004B0A27" w:rsidRDefault="00894009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  <w:vAlign w:val="center"/>
          </w:tcPr>
          <w:p w14:paraId="733CFAC2" w14:textId="77777777" w:rsidR="00894009" w:rsidRPr="004B0A27" w:rsidRDefault="00894009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  <w:vAlign w:val="center"/>
          </w:tcPr>
          <w:p w14:paraId="4449984C" w14:textId="77777777" w:rsidR="00894009" w:rsidRPr="004B0A27" w:rsidRDefault="00894009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vAlign w:val="center"/>
          </w:tcPr>
          <w:p w14:paraId="39F938C6" w14:textId="7E86BC52" w:rsidR="00894009" w:rsidRPr="004B0A27" w:rsidRDefault="00894009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0A27">
              <w:rPr>
                <w:rFonts w:ascii="Times New Roman" w:hAnsi="Times New Roman"/>
                <w:sz w:val="20"/>
                <w:szCs w:val="20"/>
                <w:lang w:val="en-US"/>
              </w:rPr>
              <w:t>0.543</w:t>
            </w:r>
          </w:p>
        </w:tc>
      </w:tr>
      <w:tr w:rsidR="009662E1" w:rsidRPr="004B0A27" w14:paraId="0BFC7CFA" w14:textId="2903D9F3" w:rsidTr="004B0A27">
        <w:tc>
          <w:tcPr>
            <w:tcW w:w="4535" w:type="dxa"/>
            <w:vAlign w:val="center"/>
          </w:tcPr>
          <w:p w14:paraId="51958944" w14:textId="77777777" w:rsidR="009662E1" w:rsidRPr="004B0A27" w:rsidRDefault="009662E1" w:rsidP="004B0A27">
            <w:pPr>
              <w:spacing w:after="0" w:line="360" w:lineRule="auto"/>
              <w:ind w:left="607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644" w:type="dxa"/>
            <w:vAlign w:val="center"/>
          </w:tcPr>
          <w:p w14:paraId="70BFDFE0" w14:textId="77777777" w:rsidR="009662E1" w:rsidRPr="004B0A27" w:rsidRDefault="009662E1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68/207 (32.9)</w:t>
            </w:r>
          </w:p>
        </w:tc>
        <w:tc>
          <w:tcPr>
            <w:tcW w:w="1644" w:type="dxa"/>
            <w:vAlign w:val="center"/>
          </w:tcPr>
          <w:p w14:paraId="3C7125B0" w14:textId="64D38A11" w:rsidR="009662E1" w:rsidRPr="004B0A27" w:rsidRDefault="009662E1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59/180 (32.8)</w:t>
            </w:r>
          </w:p>
        </w:tc>
        <w:tc>
          <w:tcPr>
            <w:tcW w:w="1644" w:type="dxa"/>
            <w:vAlign w:val="center"/>
          </w:tcPr>
          <w:p w14:paraId="664B3656" w14:textId="534F3018" w:rsidR="009662E1" w:rsidRPr="004B0A27" w:rsidRDefault="009662E1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9/27 (33.6)</w:t>
            </w:r>
          </w:p>
        </w:tc>
        <w:tc>
          <w:tcPr>
            <w:tcW w:w="1020" w:type="dxa"/>
            <w:vAlign w:val="center"/>
          </w:tcPr>
          <w:p w14:paraId="13CD06D6" w14:textId="77777777" w:rsidR="009662E1" w:rsidRPr="004B0A27" w:rsidRDefault="009662E1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62E1" w:rsidRPr="004B0A27" w14:paraId="3D4512C5" w14:textId="3B8C0520" w:rsidTr="004B0A27">
        <w:tc>
          <w:tcPr>
            <w:tcW w:w="4535" w:type="dxa"/>
            <w:vAlign w:val="center"/>
          </w:tcPr>
          <w:p w14:paraId="70534C2C" w14:textId="77777777" w:rsidR="009662E1" w:rsidRPr="004B0A27" w:rsidRDefault="009662E1" w:rsidP="004B0A27">
            <w:pPr>
              <w:spacing w:after="0" w:line="360" w:lineRule="auto"/>
              <w:ind w:left="607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B0A27">
              <w:rPr>
                <w:rFonts w:ascii="Times New Roman" w:hAnsi="Times New Roman"/>
                <w:sz w:val="20"/>
                <w:szCs w:val="20"/>
              </w:rPr>
              <w:t>Probably</w:t>
            </w:r>
            <w:proofErr w:type="spellEnd"/>
            <w:r w:rsidRPr="004B0A2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B0A27">
              <w:rPr>
                <w:rFonts w:ascii="Times New Roman" w:hAnsi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644" w:type="dxa"/>
            <w:vAlign w:val="center"/>
          </w:tcPr>
          <w:p w14:paraId="469E2D85" w14:textId="77777777" w:rsidR="009662E1" w:rsidRPr="004B0A27" w:rsidRDefault="009662E1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44/207 (21.2)</w:t>
            </w:r>
          </w:p>
        </w:tc>
        <w:tc>
          <w:tcPr>
            <w:tcW w:w="1644" w:type="dxa"/>
            <w:vAlign w:val="center"/>
          </w:tcPr>
          <w:p w14:paraId="60DC9EEC" w14:textId="5D523CD1" w:rsidR="009662E1" w:rsidRPr="004B0A27" w:rsidRDefault="009662E1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38/180 (21.1)</w:t>
            </w:r>
          </w:p>
        </w:tc>
        <w:tc>
          <w:tcPr>
            <w:tcW w:w="1644" w:type="dxa"/>
            <w:vAlign w:val="center"/>
          </w:tcPr>
          <w:p w14:paraId="6A7F427A" w14:textId="5D33E0D1" w:rsidR="009662E1" w:rsidRPr="004B0A27" w:rsidRDefault="009662E1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6/27 (22.2)</w:t>
            </w:r>
          </w:p>
        </w:tc>
        <w:tc>
          <w:tcPr>
            <w:tcW w:w="1020" w:type="dxa"/>
            <w:vAlign w:val="center"/>
          </w:tcPr>
          <w:p w14:paraId="05AD7E1C" w14:textId="77777777" w:rsidR="009662E1" w:rsidRPr="004B0A27" w:rsidRDefault="009662E1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62E1" w:rsidRPr="004B0A27" w14:paraId="4529FA73" w14:textId="6BCBB7B5" w:rsidTr="004B0A27">
        <w:tc>
          <w:tcPr>
            <w:tcW w:w="4535" w:type="dxa"/>
            <w:vAlign w:val="center"/>
          </w:tcPr>
          <w:p w14:paraId="1DEDE609" w14:textId="77777777" w:rsidR="009662E1" w:rsidRPr="004B0A27" w:rsidRDefault="009662E1" w:rsidP="004B0A27">
            <w:pPr>
              <w:spacing w:after="0" w:line="360" w:lineRule="auto"/>
              <w:ind w:left="607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B0A27">
              <w:rPr>
                <w:rFonts w:ascii="Times New Roman" w:hAnsi="Times New Roman"/>
                <w:sz w:val="20"/>
                <w:szCs w:val="20"/>
              </w:rPr>
              <w:t>Probably</w:t>
            </w:r>
            <w:proofErr w:type="spellEnd"/>
            <w:r w:rsidRPr="004B0A27">
              <w:rPr>
                <w:rFonts w:ascii="Times New Roman" w:hAnsi="Times New Roman"/>
                <w:sz w:val="20"/>
                <w:szCs w:val="20"/>
              </w:rPr>
              <w:t xml:space="preserve"> no</w:t>
            </w:r>
          </w:p>
        </w:tc>
        <w:tc>
          <w:tcPr>
            <w:tcW w:w="1644" w:type="dxa"/>
            <w:vAlign w:val="center"/>
          </w:tcPr>
          <w:p w14:paraId="4A9EB246" w14:textId="77777777" w:rsidR="009662E1" w:rsidRPr="004B0A27" w:rsidRDefault="009662E1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37/207 (17.9)</w:t>
            </w:r>
          </w:p>
        </w:tc>
        <w:tc>
          <w:tcPr>
            <w:tcW w:w="1644" w:type="dxa"/>
            <w:vAlign w:val="center"/>
          </w:tcPr>
          <w:p w14:paraId="77D3925A" w14:textId="47A9DA62" w:rsidR="009662E1" w:rsidRPr="004B0A27" w:rsidRDefault="009662E1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30/180 (16.7)</w:t>
            </w:r>
          </w:p>
        </w:tc>
        <w:tc>
          <w:tcPr>
            <w:tcW w:w="1644" w:type="dxa"/>
            <w:vAlign w:val="center"/>
          </w:tcPr>
          <w:p w14:paraId="656C130C" w14:textId="1CCC74F5" w:rsidR="009662E1" w:rsidRPr="004B0A27" w:rsidRDefault="009662E1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7/27 (25.9)</w:t>
            </w:r>
          </w:p>
        </w:tc>
        <w:tc>
          <w:tcPr>
            <w:tcW w:w="1020" w:type="dxa"/>
            <w:vAlign w:val="center"/>
          </w:tcPr>
          <w:p w14:paraId="01539C29" w14:textId="77777777" w:rsidR="009662E1" w:rsidRPr="004B0A27" w:rsidRDefault="009662E1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62E1" w:rsidRPr="004B0A27" w14:paraId="1CBBA7A6" w14:textId="7F9A78AE" w:rsidTr="004B0A27">
        <w:tc>
          <w:tcPr>
            <w:tcW w:w="4535" w:type="dxa"/>
            <w:vAlign w:val="center"/>
          </w:tcPr>
          <w:p w14:paraId="7679F181" w14:textId="77777777" w:rsidR="009662E1" w:rsidRPr="004B0A27" w:rsidRDefault="009662E1" w:rsidP="004B0A27">
            <w:pPr>
              <w:spacing w:after="0" w:line="360" w:lineRule="auto"/>
              <w:ind w:left="607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644" w:type="dxa"/>
            <w:vAlign w:val="center"/>
          </w:tcPr>
          <w:p w14:paraId="3F32D900" w14:textId="77777777" w:rsidR="009662E1" w:rsidRPr="004B0A27" w:rsidRDefault="009662E1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58/207 (28.0)</w:t>
            </w:r>
          </w:p>
        </w:tc>
        <w:tc>
          <w:tcPr>
            <w:tcW w:w="1644" w:type="dxa"/>
            <w:vAlign w:val="center"/>
          </w:tcPr>
          <w:p w14:paraId="1460C272" w14:textId="59631DA4" w:rsidR="009662E1" w:rsidRPr="004B0A27" w:rsidRDefault="009662E1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53/180 (29.4)</w:t>
            </w:r>
          </w:p>
        </w:tc>
        <w:tc>
          <w:tcPr>
            <w:tcW w:w="1644" w:type="dxa"/>
            <w:vAlign w:val="center"/>
          </w:tcPr>
          <w:p w14:paraId="357C68BC" w14:textId="30AA3981" w:rsidR="009662E1" w:rsidRPr="004B0A27" w:rsidRDefault="009662E1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5/27 (18.5)</w:t>
            </w:r>
          </w:p>
        </w:tc>
        <w:tc>
          <w:tcPr>
            <w:tcW w:w="1020" w:type="dxa"/>
            <w:vAlign w:val="center"/>
          </w:tcPr>
          <w:p w14:paraId="6414965C" w14:textId="77777777" w:rsidR="009662E1" w:rsidRPr="004B0A27" w:rsidRDefault="009662E1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62E1" w:rsidRPr="004B0A27" w14:paraId="4589FFD5" w14:textId="04D92310" w:rsidTr="004B0A27">
        <w:tc>
          <w:tcPr>
            <w:tcW w:w="4535" w:type="dxa"/>
            <w:vAlign w:val="center"/>
          </w:tcPr>
          <w:p w14:paraId="6F2D90B4" w14:textId="72C97C32" w:rsidR="009662E1" w:rsidRPr="004B0A27" w:rsidRDefault="009662E1" w:rsidP="004B0A2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0A27">
              <w:rPr>
                <w:rFonts w:ascii="Times New Roman" w:hAnsi="Times New Roman"/>
                <w:sz w:val="20"/>
                <w:szCs w:val="20"/>
                <w:lang w:val="en-US"/>
              </w:rPr>
              <w:t>In your opinion, how acceptable is it for a hospital to conduct scientific research involving human beings?</w:t>
            </w:r>
          </w:p>
        </w:tc>
        <w:tc>
          <w:tcPr>
            <w:tcW w:w="1644" w:type="dxa"/>
            <w:vAlign w:val="center"/>
          </w:tcPr>
          <w:p w14:paraId="42154878" w14:textId="77777777" w:rsidR="009662E1" w:rsidRPr="004B0A27" w:rsidRDefault="009662E1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  <w:vAlign w:val="center"/>
          </w:tcPr>
          <w:p w14:paraId="0E980E5B" w14:textId="77777777" w:rsidR="009662E1" w:rsidRPr="004B0A27" w:rsidRDefault="009662E1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  <w:vAlign w:val="center"/>
          </w:tcPr>
          <w:p w14:paraId="7D1F7FBB" w14:textId="77777777" w:rsidR="009662E1" w:rsidRPr="004B0A27" w:rsidRDefault="009662E1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vAlign w:val="center"/>
          </w:tcPr>
          <w:p w14:paraId="1922D5E9" w14:textId="2D2E2013" w:rsidR="009662E1" w:rsidRPr="004B0A27" w:rsidRDefault="00724DA8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0A27">
              <w:rPr>
                <w:rFonts w:ascii="Times New Roman" w:hAnsi="Times New Roman"/>
                <w:sz w:val="20"/>
                <w:szCs w:val="20"/>
                <w:lang w:val="en-US"/>
              </w:rPr>
              <w:t>0.864</w:t>
            </w:r>
          </w:p>
        </w:tc>
      </w:tr>
      <w:tr w:rsidR="00724DA8" w:rsidRPr="004B0A27" w14:paraId="7FE4ED41" w14:textId="68750EDA" w:rsidTr="004B0A27">
        <w:tc>
          <w:tcPr>
            <w:tcW w:w="4535" w:type="dxa"/>
            <w:vAlign w:val="center"/>
          </w:tcPr>
          <w:p w14:paraId="5A2858DB" w14:textId="241866CE" w:rsidR="00724DA8" w:rsidRPr="004B0A27" w:rsidRDefault="00724DA8" w:rsidP="004B0A27">
            <w:pPr>
              <w:spacing w:after="0" w:line="360" w:lineRule="auto"/>
              <w:ind w:left="749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B0A27">
              <w:rPr>
                <w:rFonts w:ascii="Times New Roman" w:hAnsi="Times New Roman"/>
                <w:sz w:val="20"/>
                <w:szCs w:val="20"/>
              </w:rPr>
              <w:t>Highly</w:t>
            </w:r>
            <w:proofErr w:type="spellEnd"/>
          </w:p>
        </w:tc>
        <w:tc>
          <w:tcPr>
            <w:tcW w:w="1644" w:type="dxa"/>
            <w:vAlign w:val="center"/>
          </w:tcPr>
          <w:p w14:paraId="58E5B887" w14:textId="77777777" w:rsidR="00724DA8" w:rsidRPr="004B0A27" w:rsidRDefault="00724DA8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90/206 (43.7)</w:t>
            </w:r>
          </w:p>
        </w:tc>
        <w:tc>
          <w:tcPr>
            <w:tcW w:w="1644" w:type="dxa"/>
            <w:vAlign w:val="center"/>
          </w:tcPr>
          <w:p w14:paraId="077466D5" w14:textId="4138E285" w:rsidR="00724DA8" w:rsidRPr="004B0A27" w:rsidRDefault="00724DA8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76/179 (42.5)</w:t>
            </w:r>
          </w:p>
        </w:tc>
        <w:tc>
          <w:tcPr>
            <w:tcW w:w="1644" w:type="dxa"/>
            <w:vAlign w:val="center"/>
          </w:tcPr>
          <w:p w14:paraId="4F9A3E28" w14:textId="6FD39D90" w:rsidR="00724DA8" w:rsidRPr="004B0A27" w:rsidRDefault="00724DA8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14/27 (51.9)</w:t>
            </w:r>
          </w:p>
        </w:tc>
        <w:tc>
          <w:tcPr>
            <w:tcW w:w="1020" w:type="dxa"/>
            <w:vAlign w:val="center"/>
          </w:tcPr>
          <w:p w14:paraId="6DC7BEC6" w14:textId="77777777" w:rsidR="00724DA8" w:rsidRPr="004B0A27" w:rsidRDefault="00724DA8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4DA8" w:rsidRPr="004B0A27" w14:paraId="157CDCE7" w14:textId="22EE9C41" w:rsidTr="004B0A27">
        <w:tc>
          <w:tcPr>
            <w:tcW w:w="4535" w:type="dxa"/>
            <w:vAlign w:val="center"/>
          </w:tcPr>
          <w:p w14:paraId="0C6ECB21" w14:textId="572CB6DD" w:rsidR="00724DA8" w:rsidRPr="004B0A27" w:rsidRDefault="00724DA8" w:rsidP="004B0A27">
            <w:pPr>
              <w:spacing w:after="0" w:line="360" w:lineRule="auto"/>
              <w:ind w:left="749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B0A27">
              <w:rPr>
                <w:rFonts w:ascii="Times New Roman" w:hAnsi="Times New Roman"/>
                <w:sz w:val="20"/>
                <w:szCs w:val="20"/>
              </w:rPr>
              <w:t>Moderately</w:t>
            </w:r>
            <w:proofErr w:type="spellEnd"/>
          </w:p>
        </w:tc>
        <w:tc>
          <w:tcPr>
            <w:tcW w:w="1644" w:type="dxa"/>
            <w:vAlign w:val="center"/>
          </w:tcPr>
          <w:p w14:paraId="117375DA" w14:textId="77777777" w:rsidR="00724DA8" w:rsidRPr="004B0A27" w:rsidRDefault="00724DA8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82/206 (39.8)</w:t>
            </w:r>
          </w:p>
        </w:tc>
        <w:tc>
          <w:tcPr>
            <w:tcW w:w="1644" w:type="dxa"/>
            <w:vAlign w:val="center"/>
          </w:tcPr>
          <w:p w14:paraId="7CAEA90E" w14:textId="0D272631" w:rsidR="00724DA8" w:rsidRPr="004B0A27" w:rsidRDefault="00724DA8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72/179 (40.2)</w:t>
            </w:r>
          </w:p>
        </w:tc>
        <w:tc>
          <w:tcPr>
            <w:tcW w:w="1644" w:type="dxa"/>
            <w:vAlign w:val="center"/>
          </w:tcPr>
          <w:p w14:paraId="5D9F62CC" w14:textId="730BA7CC" w:rsidR="00724DA8" w:rsidRPr="004B0A27" w:rsidRDefault="00724DA8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10/27 (37.0)</w:t>
            </w:r>
          </w:p>
        </w:tc>
        <w:tc>
          <w:tcPr>
            <w:tcW w:w="1020" w:type="dxa"/>
            <w:vAlign w:val="center"/>
          </w:tcPr>
          <w:p w14:paraId="36ED39DD" w14:textId="77777777" w:rsidR="00724DA8" w:rsidRPr="004B0A27" w:rsidRDefault="00724DA8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4DA8" w:rsidRPr="004B0A27" w14:paraId="41186275" w14:textId="45D19B5E" w:rsidTr="004B0A27">
        <w:tc>
          <w:tcPr>
            <w:tcW w:w="4535" w:type="dxa"/>
            <w:vAlign w:val="center"/>
          </w:tcPr>
          <w:p w14:paraId="72333FF0" w14:textId="36AE7563" w:rsidR="00724DA8" w:rsidRPr="004B0A27" w:rsidRDefault="00724DA8" w:rsidP="004B0A27">
            <w:pPr>
              <w:spacing w:after="0" w:line="360" w:lineRule="auto"/>
              <w:ind w:left="749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B0A27">
              <w:rPr>
                <w:rFonts w:ascii="Times New Roman" w:hAnsi="Times New Roman"/>
                <w:sz w:val="20"/>
                <w:szCs w:val="20"/>
              </w:rPr>
              <w:t>Poorly</w:t>
            </w:r>
            <w:proofErr w:type="spellEnd"/>
          </w:p>
        </w:tc>
        <w:tc>
          <w:tcPr>
            <w:tcW w:w="1644" w:type="dxa"/>
            <w:vAlign w:val="center"/>
          </w:tcPr>
          <w:p w14:paraId="3328D8F8" w14:textId="77777777" w:rsidR="00724DA8" w:rsidRPr="004B0A27" w:rsidRDefault="00724DA8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16/206 (7.8)</w:t>
            </w:r>
          </w:p>
        </w:tc>
        <w:tc>
          <w:tcPr>
            <w:tcW w:w="1644" w:type="dxa"/>
            <w:vAlign w:val="center"/>
          </w:tcPr>
          <w:p w14:paraId="1D11E48B" w14:textId="52023AD5" w:rsidR="00724DA8" w:rsidRPr="004B0A27" w:rsidRDefault="00724DA8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15/179 (8.4)</w:t>
            </w:r>
          </w:p>
        </w:tc>
        <w:tc>
          <w:tcPr>
            <w:tcW w:w="1644" w:type="dxa"/>
            <w:vAlign w:val="center"/>
          </w:tcPr>
          <w:p w14:paraId="3814C46A" w14:textId="32A852D0" w:rsidR="00724DA8" w:rsidRPr="004B0A27" w:rsidRDefault="00724DA8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1/27 (</w:t>
            </w:r>
            <w:r w:rsidR="00590E58" w:rsidRPr="004B0A27">
              <w:rPr>
                <w:rFonts w:ascii="Times New Roman" w:hAnsi="Times New Roman"/>
                <w:sz w:val="20"/>
                <w:szCs w:val="20"/>
              </w:rPr>
              <w:t>3.7</w:t>
            </w:r>
            <w:r w:rsidRPr="004B0A2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20" w:type="dxa"/>
            <w:vAlign w:val="center"/>
          </w:tcPr>
          <w:p w14:paraId="154234F3" w14:textId="77777777" w:rsidR="00724DA8" w:rsidRPr="004B0A27" w:rsidRDefault="00724DA8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4DA8" w:rsidRPr="004B0A27" w14:paraId="351CDA54" w14:textId="27F612EA" w:rsidTr="004B0A27">
        <w:tc>
          <w:tcPr>
            <w:tcW w:w="4535" w:type="dxa"/>
            <w:vAlign w:val="center"/>
          </w:tcPr>
          <w:p w14:paraId="5F85FD77" w14:textId="5DDA2E1B" w:rsidR="00724DA8" w:rsidRPr="004B0A27" w:rsidRDefault="00724DA8" w:rsidP="004B0A27">
            <w:pPr>
              <w:spacing w:after="0" w:line="360" w:lineRule="auto"/>
              <w:ind w:left="749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 </w:t>
            </w:r>
            <w:proofErr w:type="spellStart"/>
            <w:r w:rsidRPr="004B0A27">
              <w:rPr>
                <w:rFonts w:ascii="Times New Roman" w:hAnsi="Times New Roman"/>
                <w:sz w:val="20"/>
                <w:szCs w:val="20"/>
              </w:rPr>
              <w:t>Not</w:t>
            </w:r>
            <w:proofErr w:type="spellEnd"/>
            <w:r w:rsidRPr="004B0A2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B0A27">
              <w:rPr>
                <w:rFonts w:ascii="Times New Roman" w:hAnsi="Times New Roman"/>
                <w:sz w:val="20"/>
                <w:szCs w:val="20"/>
              </w:rPr>
              <w:t>at</w:t>
            </w:r>
            <w:proofErr w:type="spellEnd"/>
            <w:r w:rsidRPr="004B0A2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B0A27">
              <w:rPr>
                <w:rFonts w:ascii="Times New Roman" w:hAnsi="Times New Roman"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1644" w:type="dxa"/>
            <w:vAlign w:val="center"/>
          </w:tcPr>
          <w:p w14:paraId="3259ABB4" w14:textId="77777777" w:rsidR="00724DA8" w:rsidRPr="004B0A27" w:rsidRDefault="00724DA8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10/206 (4.8)</w:t>
            </w:r>
          </w:p>
        </w:tc>
        <w:tc>
          <w:tcPr>
            <w:tcW w:w="1644" w:type="dxa"/>
            <w:vAlign w:val="center"/>
          </w:tcPr>
          <w:p w14:paraId="19565CC1" w14:textId="0149EF1C" w:rsidR="00724DA8" w:rsidRPr="004B0A27" w:rsidRDefault="00590E58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9</w:t>
            </w:r>
            <w:r w:rsidR="00724DA8" w:rsidRPr="004B0A27">
              <w:rPr>
                <w:rFonts w:ascii="Times New Roman" w:hAnsi="Times New Roman"/>
                <w:sz w:val="20"/>
                <w:szCs w:val="20"/>
              </w:rPr>
              <w:t>/179 (</w:t>
            </w:r>
            <w:r w:rsidRPr="004B0A27">
              <w:rPr>
                <w:rFonts w:ascii="Times New Roman" w:hAnsi="Times New Roman"/>
                <w:sz w:val="20"/>
                <w:szCs w:val="20"/>
              </w:rPr>
              <w:t>5.0</w:t>
            </w:r>
            <w:r w:rsidR="00724DA8" w:rsidRPr="004B0A2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44" w:type="dxa"/>
            <w:vAlign w:val="center"/>
          </w:tcPr>
          <w:p w14:paraId="50DEDEBA" w14:textId="2F2502F3" w:rsidR="00724DA8" w:rsidRPr="004B0A27" w:rsidRDefault="00724DA8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1/27 (</w:t>
            </w:r>
            <w:r w:rsidR="00590E58" w:rsidRPr="004B0A27">
              <w:rPr>
                <w:rFonts w:ascii="Times New Roman" w:hAnsi="Times New Roman"/>
                <w:sz w:val="20"/>
                <w:szCs w:val="20"/>
              </w:rPr>
              <w:t>3.7</w:t>
            </w:r>
            <w:r w:rsidRPr="004B0A2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20" w:type="dxa"/>
            <w:vAlign w:val="center"/>
          </w:tcPr>
          <w:p w14:paraId="26405D2C" w14:textId="77777777" w:rsidR="00724DA8" w:rsidRPr="004B0A27" w:rsidRDefault="00724DA8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4DA8" w:rsidRPr="004B0A27" w14:paraId="4B851E12" w14:textId="0E432360" w:rsidTr="004B0A27">
        <w:tc>
          <w:tcPr>
            <w:tcW w:w="4535" w:type="dxa"/>
            <w:tcBorders>
              <w:bottom w:val="single" w:sz="4" w:space="0" w:color="auto"/>
            </w:tcBorders>
            <w:vAlign w:val="center"/>
          </w:tcPr>
          <w:p w14:paraId="2EF09C5D" w14:textId="77777777" w:rsidR="00724DA8" w:rsidRPr="004B0A27" w:rsidRDefault="00724DA8" w:rsidP="004B0A27">
            <w:pPr>
              <w:spacing w:after="0" w:line="360" w:lineRule="auto"/>
              <w:ind w:left="749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B0A27">
              <w:rPr>
                <w:rFonts w:ascii="Times New Roman" w:hAnsi="Times New Roman"/>
                <w:sz w:val="20"/>
                <w:szCs w:val="20"/>
              </w:rPr>
              <w:t>Don’t</w:t>
            </w:r>
            <w:proofErr w:type="spellEnd"/>
            <w:r w:rsidRPr="004B0A2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B0A27">
              <w:rPr>
                <w:rFonts w:ascii="Times New Roman" w:hAnsi="Times New Roman"/>
                <w:sz w:val="20"/>
                <w:szCs w:val="20"/>
              </w:rPr>
              <w:t>know</w:t>
            </w:r>
            <w:proofErr w:type="spellEnd"/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14:paraId="5FAB5913" w14:textId="77777777" w:rsidR="00724DA8" w:rsidRPr="004B0A27" w:rsidRDefault="00724DA8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8/206 (3.9)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14:paraId="745C7195" w14:textId="37472D40" w:rsidR="00724DA8" w:rsidRPr="004B0A27" w:rsidRDefault="00724DA8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7/179 (</w:t>
            </w:r>
            <w:r w:rsidR="00590E58" w:rsidRPr="004B0A27">
              <w:rPr>
                <w:rFonts w:ascii="Times New Roman" w:hAnsi="Times New Roman"/>
                <w:sz w:val="20"/>
                <w:szCs w:val="20"/>
              </w:rPr>
              <w:t>3.9</w:t>
            </w:r>
            <w:r w:rsidRPr="004B0A2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14:paraId="328D2ACC" w14:textId="5ADB21CC" w:rsidR="00724DA8" w:rsidRPr="004B0A27" w:rsidRDefault="00724DA8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27">
              <w:rPr>
                <w:rFonts w:ascii="Times New Roman" w:hAnsi="Times New Roman"/>
                <w:sz w:val="20"/>
                <w:szCs w:val="20"/>
              </w:rPr>
              <w:t>1/27 (</w:t>
            </w:r>
            <w:r w:rsidR="00590E58" w:rsidRPr="004B0A27">
              <w:rPr>
                <w:rFonts w:ascii="Times New Roman" w:hAnsi="Times New Roman"/>
                <w:sz w:val="20"/>
                <w:szCs w:val="20"/>
              </w:rPr>
              <w:t>3.7</w:t>
            </w:r>
            <w:r w:rsidRPr="004B0A2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40B0CACE" w14:textId="77777777" w:rsidR="00724DA8" w:rsidRPr="004B0A27" w:rsidRDefault="00724DA8" w:rsidP="004B0A2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4CDF6F28" w14:textId="77777777" w:rsidR="00EC2006" w:rsidRPr="004B0A27" w:rsidRDefault="00EC2006" w:rsidP="008F321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BCD3619" w14:textId="75079341" w:rsidR="00D56906" w:rsidRPr="004B0A27" w:rsidRDefault="00D56906" w:rsidP="004B0A27">
      <w:pPr>
        <w:pStyle w:val="Corpo"/>
        <w:spacing w:line="480" w:lineRule="auto"/>
        <w:jc w:val="both"/>
        <w:rPr>
          <w:b/>
          <w:lang w:val="en-US"/>
        </w:rPr>
      </w:pPr>
      <w:r w:rsidRPr="004B0A27">
        <w:rPr>
          <w:rFonts w:eastAsia="Arial"/>
          <w:color w:val="000000" w:themeColor="text1"/>
          <w:lang w:val="en-US"/>
        </w:rPr>
        <w:t xml:space="preserve">#: For variables with missing data, summary data are based on available cases. P values were calculated with </w:t>
      </w:r>
      <w:r w:rsidRPr="004B0A27">
        <w:rPr>
          <w:bCs/>
          <w:color w:val="000000" w:themeColor="text1"/>
          <w:lang w:val="en-US"/>
        </w:rPr>
        <w:t>chi-square test.</w:t>
      </w:r>
    </w:p>
    <w:p w14:paraId="33FBC1F8" w14:textId="5C4D238E" w:rsidR="00D56906" w:rsidRPr="004B0A27" w:rsidRDefault="00D56906" w:rsidP="008F321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1659DDF9" w14:textId="10A555B4" w:rsidR="00D56906" w:rsidRPr="004B0A27" w:rsidRDefault="00D56906" w:rsidP="008F321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31D58F5E" w14:textId="68E9CCBB" w:rsidR="00D56906" w:rsidRPr="004B0A27" w:rsidRDefault="00D56906" w:rsidP="008F321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5E47CE55" w14:textId="77777777" w:rsidR="000F456F" w:rsidRPr="00D56906" w:rsidRDefault="000F456F" w:rsidP="008F321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23DA2109" w14:textId="77777777" w:rsidR="000F456F" w:rsidRPr="00D56906" w:rsidRDefault="000F456F" w:rsidP="008F321D">
      <w:pPr>
        <w:spacing w:after="0" w:line="480" w:lineRule="auto"/>
        <w:ind w:left="426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</w:p>
    <w:p w14:paraId="0DAE4491" w14:textId="77777777" w:rsidR="008F321D" w:rsidRPr="00D56906" w:rsidRDefault="008F321D">
      <w:pPr>
        <w:spacing w:after="0" w:line="480" w:lineRule="auto"/>
        <w:ind w:left="426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</w:p>
    <w:sectPr w:rsidR="008F321D" w:rsidRPr="00D56906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17FF32" w14:textId="77777777" w:rsidR="0066622E" w:rsidRDefault="0066622E" w:rsidP="005E66EA">
      <w:pPr>
        <w:spacing w:after="0" w:line="240" w:lineRule="auto"/>
      </w:pPr>
      <w:r>
        <w:separator/>
      </w:r>
    </w:p>
  </w:endnote>
  <w:endnote w:type="continuationSeparator" w:id="0">
    <w:p w14:paraId="56C0B0DD" w14:textId="77777777" w:rsidR="0066622E" w:rsidRDefault="0066622E" w:rsidP="005E66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88767118"/>
      <w:docPartObj>
        <w:docPartGallery w:val="Page Numbers (Bottom of Page)"/>
        <w:docPartUnique/>
      </w:docPartObj>
    </w:sdtPr>
    <w:sdtEndPr/>
    <w:sdtContent>
      <w:p w14:paraId="04E3A2B2" w14:textId="77777777" w:rsidR="00B90025" w:rsidRDefault="00B9002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2BE5351F" w14:textId="77777777" w:rsidR="00B90025" w:rsidRDefault="00B900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00AA6F" w14:textId="77777777" w:rsidR="0066622E" w:rsidRDefault="0066622E" w:rsidP="005E66EA">
      <w:pPr>
        <w:spacing w:after="0" w:line="240" w:lineRule="auto"/>
      </w:pPr>
      <w:r>
        <w:separator/>
      </w:r>
    </w:p>
  </w:footnote>
  <w:footnote w:type="continuationSeparator" w:id="0">
    <w:p w14:paraId="65EDBAC8" w14:textId="77777777" w:rsidR="0066622E" w:rsidRDefault="0066622E" w:rsidP="005E66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D439B3"/>
    <w:multiLevelType w:val="hybridMultilevel"/>
    <w:tmpl w:val="65F602AC"/>
    <w:lvl w:ilvl="0" w:tplc="DA30F1EA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" w15:restartNumberingAfterBreak="0">
    <w:nsid w:val="113424DE"/>
    <w:multiLevelType w:val="hybridMultilevel"/>
    <w:tmpl w:val="FA9E4196"/>
    <w:lvl w:ilvl="0" w:tplc="4DDA0606">
      <w:start w:val="1"/>
      <w:numFmt w:val="decimal"/>
      <w:lvlText w:val="%1."/>
      <w:lvlJc w:val="left"/>
      <w:pPr>
        <w:ind w:left="502" w:hanging="360"/>
      </w:pPr>
      <w:rPr>
        <w:rFonts w:cs="Times New Roman"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" w15:restartNumberingAfterBreak="0">
    <w:nsid w:val="11575B23"/>
    <w:multiLevelType w:val="hybridMultilevel"/>
    <w:tmpl w:val="395CE612"/>
    <w:lvl w:ilvl="0" w:tplc="041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31997362"/>
    <w:multiLevelType w:val="hybridMultilevel"/>
    <w:tmpl w:val="CE16C31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460008B"/>
    <w:multiLevelType w:val="hybridMultilevel"/>
    <w:tmpl w:val="65F602AC"/>
    <w:lvl w:ilvl="0" w:tplc="DA30F1EA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 w15:restartNumberingAfterBreak="0">
    <w:nsid w:val="3EE10A55"/>
    <w:multiLevelType w:val="hybridMultilevel"/>
    <w:tmpl w:val="14F8BCB2"/>
    <w:lvl w:ilvl="0" w:tplc="4DDA0606">
      <w:start w:val="1"/>
      <w:numFmt w:val="decimal"/>
      <w:lvlText w:val="%1."/>
      <w:lvlJc w:val="left"/>
      <w:pPr>
        <w:ind w:left="502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A77806"/>
    <w:multiLevelType w:val="hybridMultilevel"/>
    <w:tmpl w:val="CE16C3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B92DDE"/>
    <w:multiLevelType w:val="hybridMultilevel"/>
    <w:tmpl w:val="94680238"/>
    <w:lvl w:ilvl="0" w:tplc="0416000F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055270"/>
    <w:multiLevelType w:val="hybridMultilevel"/>
    <w:tmpl w:val="395CE612"/>
    <w:lvl w:ilvl="0" w:tplc="041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5D1D62D9"/>
    <w:multiLevelType w:val="hybridMultilevel"/>
    <w:tmpl w:val="41886A8E"/>
    <w:lvl w:ilvl="0" w:tplc="4DDA0606">
      <w:start w:val="1"/>
      <w:numFmt w:val="decimal"/>
      <w:lvlText w:val="%1."/>
      <w:lvlJc w:val="left"/>
      <w:pPr>
        <w:ind w:left="502" w:hanging="360"/>
      </w:pPr>
      <w:rPr>
        <w:rFonts w:cs="Times New Roman"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0" w15:restartNumberingAfterBreak="0">
    <w:nsid w:val="6DFA506B"/>
    <w:multiLevelType w:val="hybridMultilevel"/>
    <w:tmpl w:val="A31AA9E0"/>
    <w:lvl w:ilvl="0" w:tplc="0416000F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4"/>
  </w:num>
  <w:num w:numId="3">
    <w:abstractNumId w:val="0"/>
  </w:num>
  <w:num w:numId="4">
    <w:abstractNumId w:val="8"/>
  </w:num>
  <w:num w:numId="5">
    <w:abstractNumId w:val="2"/>
  </w:num>
  <w:num w:numId="6">
    <w:abstractNumId w:val="6"/>
  </w:num>
  <w:num w:numId="7">
    <w:abstractNumId w:val="10"/>
  </w:num>
  <w:num w:numId="8">
    <w:abstractNumId w:val="7"/>
  </w:num>
  <w:num w:numId="9">
    <w:abstractNumId w:val="1"/>
  </w:num>
  <w:num w:numId="10">
    <w:abstractNumId w:val="5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detraki&lt;/item&gt;&lt;/Libraries&gt;&lt;/ENLibraries&gt;"/>
  </w:docVars>
  <w:rsids>
    <w:rsidRoot w:val="00E665F8"/>
    <w:rsid w:val="000014E4"/>
    <w:rsid w:val="000118E0"/>
    <w:rsid w:val="00057DF8"/>
    <w:rsid w:val="00075F86"/>
    <w:rsid w:val="00084453"/>
    <w:rsid w:val="000937A2"/>
    <w:rsid w:val="00095260"/>
    <w:rsid w:val="000B1978"/>
    <w:rsid w:val="000C0150"/>
    <w:rsid w:val="000C3D6B"/>
    <w:rsid w:val="000D5C76"/>
    <w:rsid w:val="000E1A97"/>
    <w:rsid w:val="000F228D"/>
    <w:rsid w:val="000F456F"/>
    <w:rsid w:val="00135633"/>
    <w:rsid w:val="001B606E"/>
    <w:rsid w:val="0022379A"/>
    <w:rsid w:val="002562DE"/>
    <w:rsid w:val="00267F44"/>
    <w:rsid w:val="00287398"/>
    <w:rsid w:val="00296AE0"/>
    <w:rsid w:val="002B5524"/>
    <w:rsid w:val="002C2924"/>
    <w:rsid w:val="003160C5"/>
    <w:rsid w:val="00325501"/>
    <w:rsid w:val="00344FAD"/>
    <w:rsid w:val="003501FA"/>
    <w:rsid w:val="003A5BDF"/>
    <w:rsid w:val="003C22D1"/>
    <w:rsid w:val="003E680F"/>
    <w:rsid w:val="003F2A4C"/>
    <w:rsid w:val="00470C6D"/>
    <w:rsid w:val="00483E03"/>
    <w:rsid w:val="004B0A27"/>
    <w:rsid w:val="004D1ED7"/>
    <w:rsid w:val="004D3E47"/>
    <w:rsid w:val="004D7E7B"/>
    <w:rsid w:val="005437E1"/>
    <w:rsid w:val="00590E58"/>
    <w:rsid w:val="0059514C"/>
    <w:rsid w:val="005D3AD7"/>
    <w:rsid w:val="005E66EA"/>
    <w:rsid w:val="00621A33"/>
    <w:rsid w:val="00654E98"/>
    <w:rsid w:val="0066622E"/>
    <w:rsid w:val="006931AD"/>
    <w:rsid w:val="006A0BD2"/>
    <w:rsid w:val="00724DA8"/>
    <w:rsid w:val="007330DA"/>
    <w:rsid w:val="00733557"/>
    <w:rsid w:val="00740264"/>
    <w:rsid w:val="007C6D36"/>
    <w:rsid w:val="00814806"/>
    <w:rsid w:val="00832EEB"/>
    <w:rsid w:val="00894009"/>
    <w:rsid w:val="0089540C"/>
    <w:rsid w:val="00896B07"/>
    <w:rsid w:val="008B2EC0"/>
    <w:rsid w:val="008B7CF7"/>
    <w:rsid w:val="008D6663"/>
    <w:rsid w:val="008F321D"/>
    <w:rsid w:val="00921658"/>
    <w:rsid w:val="009448FD"/>
    <w:rsid w:val="00957D3F"/>
    <w:rsid w:val="009619D3"/>
    <w:rsid w:val="009628AC"/>
    <w:rsid w:val="009662E1"/>
    <w:rsid w:val="00993C63"/>
    <w:rsid w:val="009A1DBD"/>
    <w:rsid w:val="009A313D"/>
    <w:rsid w:val="009C5166"/>
    <w:rsid w:val="009E3E47"/>
    <w:rsid w:val="009E70C9"/>
    <w:rsid w:val="009F3917"/>
    <w:rsid w:val="00A15734"/>
    <w:rsid w:val="00A56159"/>
    <w:rsid w:val="00AB3648"/>
    <w:rsid w:val="00AC3DCD"/>
    <w:rsid w:val="00AD63ED"/>
    <w:rsid w:val="00AE5231"/>
    <w:rsid w:val="00B12102"/>
    <w:rsid w:val="00B25684"/>
    <w:rsid w:val="00B800B2"/>
    <w:rsid w:val="00B90025"/>
    <w:rsid w:val="00B95105"/>
    <w:rsid w:val="00BB4CFB"/>
    <w:rsid w:val="00BD130A"/>
    <w:rsid w:val="00C1163D"/>
    <w:rsid w:val="00C21C24"/>
    <w:rsid w:val="00C35D7A"/>
    <w:rsid w:val="00C8032A"/>
    <w:rsid w:val="00CB36F6"/>
    <w:rsid w:val="00D01E7C"/>
    <w:rsid w:val="00D21736"/>
    <w:rsid w:val="00D54066"/>
    <w:rsid w:val="00D56906"/>
    <w:rsid w:val="00D71D7A"/>
    <w:rsid w:val="00D82A7B"/>
    <w:rsid w:val="00D927E2"/>
    <w:rsid w:val="00DC57CD"/>
    <w:rsid w:val="00DF51E4"/>
    <w:rsid w:val="00E3467F"/>
    <w:rsid w:val="00E42F1F"/>
    <w:rsid w:val="00E54F18"/>
    <w:rsid w:val="00E665F8"/>
    <w:rsid w:val="00EA084D"/>
    <w:rsid w:val="00EC2006"/>
    <w:rsid w:val="00ED3051"/>
    <w:rsid w:val="00EE0FE5"/>
    <w:rsid w:val="00EE5BAC"/>
    <w:rsid w:val="00F2444F"/>
    <w:rsid w:val="00F24AC1"/>
    <w:rsid w:val="00F36083"/>
    <w:rsid w:val="00F36365"/>
    <w:rsid w:val="00F478B6"/>
    <w:rsid w:val="00F5312C"/>
    <w:rsid w:val="00F6433C"/>
    <w:rsid w:val="00F65EDB"/>
    <w:rsid w:val="00F74854"/>
    <w:rsid w:val="00F778EB"/>
    <w:rsid w:val="00FC75F5"/>
    <w:rsid w:val="00FD7C87"/>
    <w:rsid w:val="00FE0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44E45E"/>
  <w15:docId w15:val="{49B8A708-CA49-AB44-B62F-9651F994E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5F8"/>
    <w:pPr>
      <w:spacing w:after="200" w:line="276" w:lineRule="auto"/>
    </w:pPr>
    <w:rPr>
      <w:rFonts w:ascii="Cambria" w:eastAsia="Cambria" w:hAnsi="Cambria" w:cs="Times New Roman"/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5501"/>
    <w:pPr>
      <w:keepNext/>
      <w:keepLines/>
      <w:spacing w:before="480" w:after="0"/>
      <w:outlineLvl w:val="0"/>
    </w:pPr>
    <w:rPr>
      <w:rFonts w:ascii="Calibri" w:eastAsia="MS Gothic" w:hAnsi="Calibri"/>
      <w:b/>
      <w:bCs/>
      <w:color w:val="365F9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4FA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5501"/>
    <w:rPr>
      <w:rFonts w:ascii="Calibri" w:eastAsia="MS Gothic" w:hAnsi="Calibri" w:cs="Times New Roman"/>
      <w:b/>
      <w:bCs/>
      <w:color w:val="365F91"/>
      <w:sz w:val="28"/>
      <w:szCs w:val="28"/>
      <w:lang w:val="pt-BR"/>
    </w:rPr>
  </w:style>
  <w:style w:type="character" w:styleId="Hyperlink">
    <w:name w:val="Hyperlink"/>
    <w:uiPriority w:val="99"/>
    <w:unhideWhenUsed/>
    <w:rsid w:val="00325501"/>
    <w:rPr>
      <w:color w:val="0000FF"/>
      <w:u w:val="single"/>
    </w:rPr>
  </w:style>
  <w:style w:type="character" w:styleId="Strong">
    <w:name w:val="Strong"/>
    <w:uiPriority w:val="22"/>
    <w:qFormat/>
    <w:rsid w:val="00325501"/>
    <w:rPr>
      <w:b/>
      <w:bCs/>
    </w:rPr>
  </w:style>
  <w:style w:type="paragraph" w:customStyle="1" w:styleId="EndNoteBibliography">
    <w:name w:val="EndNote Bibliography"/>
    <w:basedOn w:val="Normal"/>
    <w:rsid w:val="00D21736"/>
    <w:pPr>
      <w:spacing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5E66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66EA"/>
    <w:rPr>
      <w:rFonts w:ascii="Cambria" w:eastAsia="Cambria" w:hAnsi="Cambria" w:cs="Times New Roman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5E66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66EA"/>
    <w:rPr>
      <w:rFonts w:ascii="Cambria" w:eastAsia="Cambria" w:hAnsi="Cambria" w:cs="Times New Roman"/>
      <w:lang w:val="pt-BR"/>
    </w:rPr>
  </w:style>
  <w:style w:type="paragraph" w:styleId="ListParagraph">
    <w:name w:val="List Paragraph"/>
    <w:basedOn w:val="Normal"/>
    <w:uiPriority w:val="99"/>
    <w:qFormat/>
    <w:rsid w:val="009628AC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eastAsia="pt-BR"/>
    </w:rPr>
  </w:style>
  <w:style w:type="paragraph" w:styleId="HTMLPreformatted">
    <w:name w:val="HTML Preformatted"/>
    <w:basedOn w:val="Normal"/>
    <w:link w:val="HTMLPreformattedChar"/>
    <w:uiPriority w:val="99"/>
    <w:rsid w:val="009628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28AC"/>
    <w:rPr>
      <w:rFonts w:ascii="Courier New" w:eastAsia="Times New Roman" w:hAnsi="Courier New" w:cs="Courier New"/>
      <w:sz w:val="20"/>
      <w:szCs w:val="20"/>
      <w:lang w:val="pt-BR" w:eastAsia="pt-BR"/>
    </w:rPr>
  </w:style>
  <w:style w:type="paragraph" w:styleId="NormalWeb">
    <w:name w:val="Normal (Web)"/>
    <w:basedOn w:val="Normal"/>
    <w:uiPriority w:val="99"/>
    <w:unhideWhenUsed/>
    <w:rsid w:val="00344FA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4FA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pt-BR"/>
    </w:rPr>
  </w:style>
  <w:style w:type="table" w:styleId="TableGrid">
    <w:name w:val="Table Grid"/>
    <w:basedOn w:val="TableNormal"/>
    <w:uiPriority w:val="39"/>
    <w:rsid w:val="00344F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456F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56F"/>
    <w:rPr>
      <w:rFonts w:ascii="Times New Roman" w:eastAsia="Cambria" w:hAnsi="Times New Roman" w:cs="Times New Roman"/>
      <w:sz w:val="18"/>
      <w:szCs w:val="18"/>
      <w:lang w:val="pt-BR"/>
    </w:rPr>
  </w:style>
  <w:style w:type="table" w:customStyle="1" w:styleId="TableNormal1">
    <w:name w:val="Table Normal1"/>
    <w:rsid w:val="00C35D7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pt-BR" w:eastAsia="pt-B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o">
    <w:name w:val="Corpo"/>
    <w:rsid w:val="00C35D7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pt-BR" w:eastAsia="pt-BR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754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1835</Words>
  <Characters>10466</Characters>
  <Application>Microsoft Office Word</Application>
  <DocSecurity>0</DocSecurity>
  <Lines>87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Correa</dc:creator>
  <cp:keywords/>
  <dc:description/>
  <cp:lastModifiedBy>Thiago Correa</cp:lastModifiedBy>
  <cp:revision>2</cp:revision>
  <cp:lastPrinted>2020-01-04T20:57:00Z</cp:lastPrinted>
  <dcterms:created xsi:type="dcterms:W3CDTF">2020-06-26T21:24:00Z</dcterms:created>
  <dcterms:modified xsi:type="dcterms:W3CDTF">2020-06-26T21:24:00Z</dcterms:modified>
</cp:coreProperties>
</file>